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13042" w14:textId="77777777" w:rsidR="00EA4E06" w:rsidRDefault="00EA4E06" w:rsidP="00EA4E06">
      <w:pPr>
        <w:spacing w:line="360" w:lineRule="auto"/>
        <w:rPr>
          <w:b/>
          <w:bCs/>
          <w:sz w:val="28"/>
          <w:szCs w:val="28"/>
        </w:rPr>
      </w:pPr>
      <w:r w:rsidRPr="008B43A2">
        <w:rPr>
          <w:b/>
          <w:bCs/>
          <w:sz w:val="28"/>
          <w:szCs w:val="28"/>
        </w:rPr>
        <w:t>Sleeping late is a risk factor for myopia development amongst sc</w:t>
      </w:r>
      <w:r>
        <w:rPr>
          <w:b/>
          <w:bCs/>
          <w:sz w:val="28"/>
          <w:szCs w:val="28"/>
        </w:rPr>
        <w:t>hoo</w:t>
      </w:r>
      <w:r w:rsidRPr="008B43A2">
        <w:rPr>
          <w:b/>
          <w:bCs/>
          <w:sz w:val="28"/>
          <w:szCs w:val="28"/>
        </w:rPr>
        <w:t>l-aged children in China</w:t>
      </w:r>
    </w:p>
    <w:p w14:paraId="28752B6B" w14:textId="77777777" w:rsidR="00EA4E06" w:rsidRPr="006A4D70" w:rsidRDefault="00EA4E06" w:rsidP="00EA4E06">
      <w:pPr>
        <w:spacing w:line="360" w:lineRule="auto"/>
      </w:pPr>
      <w:r w:rsidRPr="00081B39">
        <w:t>Xiao Nicole Liu</w:t>
      </w:r>
      <w:r>
        <w:t>*</w:t>
      </w:r>
      <w:r w:rsidRPr="00081B39">
        <w:rPr>
          <w:vertAlign w:val="superscript"/>
        </w:rPr>
        <w:t>1,2</w:t>
      </w:r>
      <w:r w:rsidRPr="00081B39">
        <w:t>, Thomas John Naduvilath</w:t>
      </w:r>
      <w:r w:rsidRPr="00081B39">
        <w:rPr>
          <w:vertAlign w:val="superscript"/>
        </w:rPr>
        <w:t>1,2</w:t>
      </w:r>
      <w:r w:rsidRPr="00081B39">
        <w:t xml:space="preserve">, </w:t>
      </w:r>
      <w:r w:rsidRPr="006A4D70">
        <w:t>Jingjing Wang</w:t>
      </w:r>
      <w:r w:rsidRPr="006A4D70">
        <w:rPr>
          <w:vertAlign w:val="superscript"/>
        </w:rPr>
        <w:t>3</w:t>
      </w:r>
      <w:r w:rsidRPr="006A4D70">
        <w:t>, Shu</w:t>
      </w:r>
      <w:r>
        <w:t>y</w:t>
      </w:r>
      <w:r w:rsidRPr="006A4D70">
        <w:t>u Xiong</w:t>
      </w:r>
      <w:r w:rsidRPr="006A4D70">
        <w:rPr>
          <w:vertAlign w:val="superscript"/>
        </w:rPr>
        <w:t>4</w:t>
      </w:r>
      <w:r w:rsidRPr="006A4D70">
        <w:t>, Xiangui He</w:t>
      </w:r>
      <w:r w:rsidRPr="006A4D70">
        <w:rPr>
          <w:vertAlign w:val="superscript"/>
        </w:rPr>
        <w:t>3,4</w:t>
      </w:r>
      <w:r w:rsidRPr="006A4D70">
        <w:t>, Xun Xu</w:t>
      </w:r>
      <w:r>
        <w:t>*</w:t>
      </w:r>
      <w:r w:rsidRPr="006A4D70">
        <w:rPr>
          <w:vertAlign w:val="superscript"/>
        </w:rPr>
        <w:t>3,4</w:t>
      </w:r>
      <w:r w:rsidRPr="006A4D70">
        <w:t>, Padmaja R. Sankaridurg</w:t>
      </w:r>
      <w:r>
        <w:t>*</w:t>
      </w:r>
      <w:r w:rsidRPr="006A4D70">
        <w:rPr>
          <w:vertAlign w:val="superscript"/>
        </w:rPr>
        <w:t>1,2</w:t>
      </w:r>
      <w:r w:rsidRPr="006A4D70">
        <w:t>.</w:t>
      </w:r>
    </w:p>
    <w:p w14:paraId="320F80BD" w14:textId="77777777" w:rsidR="00EA4E06" w:rsidRPr="006A4D70" w:rsidRDefault="00EA4E06" w:rsidP="00EA4E06">
      <w:pPr>
        <w:pStyle w:val="ListParagraph"/>
        <w:widowControl/>
        <w:numPr>
          <w:ilvl w:val="0"/>
          <w:numId w:val="11"/>
        </w:numPr>
        <w:spacing w:line="360" w:lineRule="auto"/>
        <w:jc w:val="left"/>
      </w:pPr>
      <w:r w:rsidRPr="006A4D70">
        <w:t>Brien Holden Vision Institute Limited, Sydney, Australia.</w:t>
      </w:r>
    </w:p>
    <w:p w14:paraId="17CA9679" w14:textId="77777777" w:rsidR="00EA4E06" w:rsidRPr="006A4D70" w:rsidRDefault="00EA4E06" w:rsidP="00EA4E06">
      <w:pPr>
        <w:pStyle w:val="ListParagraph"/>
        <w:widowControl/>
        <w:numPr>
          <w:ilvl w:val="0"/>
          <w:numId w:val="11"/>
        </w:numPr>
        <w:spacing w:line="360" w:lineRule="auto"/>
        <w:jc w:val="left"/>
      </w:pPr>
      <w:r w:rsidRPr="006A4D70">
        <w:t>School of Optometry and Vision Science, University of New South Wales, Sydney, Australia.</w:t>
      </w:r>
    </w:p>
    <w:p w14:paraId="51FB6231" w14:textId="77777777" w:rsidR="00EA4E06" w:rsidRPr="006A4D70" w:rsidRDefault="00EA4E06" w:rsidP="00EA4E06">
      <w:pPr>
        <w:pStyle w:val="ListParagraph"/>
        <w:widowControl/>
        <w:numPr>
          <w:ilvl w:val="0"/>
          <w:numId w:val="11"/>
        </w:numPr>
        <w:spacing w:line="360" w:lineRule="auto"/>
        <w:jc w:val="left"/>
      </w:pPr>
      <w:r w:rsidRPr="006A4D70">
        <w:t>Department of Preventative Ophthalmology, Shanghai Eye Disease Prevention and Treatment Center, Shanghai Eye Hospital, Shanghai, China.</w:t>
      </w:r>
    </w:p>
    <w:p w14:paraId="33F2E185" w14:textId="77777777" w:rsidR="00EA4E06" w:rsidRPr="006A4D70" w:rsidRDefault="00EA4E06" w:rsidP="00EA4E06">
      <w:pPr>
        <w:pStyle w:val="ListParagraph"/>
        <w:widowControl/>
        <w:numPr>
          <w:ilvl w:val="0"/>
          <w:numId w:val="11"/>
        </w:numPr>
        <w:spacing w:line="360" w:lineRule="auto"/>
        <w:jc w:val="left"/>
      </w:pPr>
      <w:r w:rsidRPr="006A4D70">
        <w:t>Department of Ophthalmology, Shanghai General Hospital, Shanghai Jiao Tong University, Shanghai Key Laboratory of Ocular Fundus Diseases, National Clinical Research Center for Eye Diseases, China.</w:t>
      </w:r>
    </w:p>
    <w:p w14:paraId="05783B8F" w14:textId="77777777" w:rsidR="00461233" w:rsidRDefault="00461233" w:rsidP="000D7FF3">
      <w:pPr>
        <w:rPr>
          <w:rFonts w:ascii="Arial" w:hAnsi="Arial" w:cs="Arial"/>
          <w:sz w:val="24"/>
        </w:rPr>
      </w:pPr>
    </w:p>
    <w:p w14:paraId="1D4CE107" w14:textId="77777777" w:rsidR="00461233" w:rsidRDefault="00461233" w:rsidP="000D7FF3">
      <w:pPr>
        <w:rPr>
          <w:rFonts w:ascii="Arial" w:hAnsi="Arial" w:cs="Arial"/>
          <w:sz w:val="24"/>
        </w:rPr>
      </w:pPr>
    </w:p>
    <w:p w14:paraId="1EFCD859" w14:textId="77777777" w:rsidR="00461233" w:rsidRDefault="00461233" w:rsidP="000D7FF3">
      <w:pPr>
        <w:rPr>
          <w:rFonts w:ascii="Arial" w:hAnsi="Arial" w:cs="Arial"/>
          <w:sz w:val="24"/>
        </w:rPr>
      </w:pPr>
    </w:p>
    <w:p w14:paraId="7C924A3A" w14:textId="77777777" w:rsidR="00461233" w:rsidRDefault="00461233" w:rsidP="000D7FF3">
      <w:pPr>
        <w:rPr>
          <w:rFonts w:ascii="Arial" w:hAnsi="Arial" w:cs="Arial"/>
          <w:sz w:val="24"/>
        </w:rPr>
      </w:pPr>
    </w:p>
    <w:p w14:paraId="2C475E03" w14:textId="77777777" w:rsidR="00461233" w:rsidRDefault="00461233" w:rsidP="000D7FF3">
      <w:pPr>
        <w:rPr>
          <w:rFonts w:ascii="Arial" w:hAnsi="Arial" w:cs="Arial"/>
          <w:sz w:val="24"/>
        </w:rPr>
      </w:pPr>
    </w:p>
    <w:p w14:paraId="7A74B767" w14:textId="77777777" w:rsidR="00461233" w:rsidRDefault="00461233" w:rsidP="000D7FF3">
      <w:pPr>
        <w:rPr>
          <w:rFonts w:ascii="Arial" w:hAnsi="Arial" w:cs="Arial"/>
          <w:sz w:val="24"/>
        </w:rPr>
      </w:pPr>
    </w:p>
    <w:p w14:paraId="06360D00" w14:textId="77777777" w:rsidR="00461233" w:rsidRDefault="00461233" w:rsidP="000D7FF3">
      <w:pPr>
        <w:rPr>
          <w:rFonts w:ascii="Arial" w:hAnsi="Arial" w:cs="Arial"/>
          <w:sz w:val="24"/>
        </w:rPr>
      </w:pPr>
    </w:p>
    <w:p w14:paraId="4A158FFD" w14:textId="77777777" w:rsidR="00461233" w:rsidRDefault="00461233" w:rsidP="000D7FF3">
      <w:pPr>
        <w:rPr>
          <w:rFonts w:ascii="Arial" w:hAnsi="Arial" w:cs="Arial"/>
          <w:sz w:val="24"/>
        </w:rPr>
      </w:pPr>
    </w:p>
    <w:p w14:paraId="49A2B13A" w14:textId="77777777" w:rsidR="00461233" w:rsidRDefault="00461233" w:rsidP="000D7FF3">
      <w:pPr>
        <w:rPr>
          <w:rFonts w:ascii="Arial" w:hAnsi="Arial" w:cs="Arial"/>
          <w:sz w:val="24"/>
        </w:rPr>
      </w:pPr>
    </w:p>
    <w:p w14:paraId="216471C2" w14:textId="77777777" w:rsidR="00461233" w:rsidRDefault="00461233" w:rsidP="000D7FF3">
      <w:pPr>
        <w:rPr>
          <w:rFonts w:ascii="Arial" w:hAnsi="Arial" w:cs="Arial"/>
          <w:sz w:val="24"/>
        </w:rPr>
      </w:pPr>
    </w:p>
    <w:p w14:paraId="5D04FF5F" w14:textId="77777777" w:rsidR="00461233" w:rsidRDefault="00461233" w:rsidP="000D7FF3">
      <w:pPr>
        <w:rPr>
          <w:rFonts w:ascii="Arial" w:hAnsi="Arial" w:cs="Arial"/>
          <w:sz w:val="24"/>
        </w:rPr>
      </w:pPr>
    </w:p>
    <w:p w14:paraId="73C7AEDD" w14:textId="77777777" w:rsidR="00461233" w:rsidRDefault="00461233" w:rsidP="000D7FF3">
      <w:pPr>
        <w:rPr>
          <w:rFonts w:ascii="Arial" w:hAnsi="Arial" w:cs="Arial"/>
          <w:sz w:val="24"/>
        </w:rPr>
      </w:pPr>
    </w:p>
    <w:p w14:paraId="79ABC47B" w14:textId="77777777" w:rsidR="00461233" w:rsidRDefault="00461233" w:rsidP="000D7FF3">
      <w:pPr>
        <w:rPr>
          <w:rFonts w:ascii="Arial" w:hAnsi="Arial" w:cs="Arial"/>
          <w:sz w:val="24"/>
        </w:rPr>
      </w:pPr>
    </w:p>
    <w:p w14:paraId="3170A7CE" w14:textId="77777777" w:rsidR="00461233" w:rsidRDefault="00461233" w:rsidP="000D7FF3">
      <w:pPr>
        <w:rPr>
          <w:rFonts w:ascii="Arial" w:hAnsi="Arial" w:cs="Arial"/>
          <w:sz w:val="24"/>
        </w:rPr>
      </w:pPr>
    </w:p>
    <w:p w14:paraId="0B0E6CEE" w14:textId="77777777" w:rsidR="00461233" w:rsidRDefault="00461233" w:rsidP="000D7FF3">
      <w:pPr>
        <w:rPr>
          <w:rFonts w:ascii="Arial" w:hAnsi="Arial" w:cs="Arial"/>
          <w:sz w:val="24"/>
        </w:rPr>
      </w:pPr>
    </w:p>
    <w:p w14:paraId="141AA148" w14:textId="77777777" w:rsidR="00461233" w:rsidRDefault="00461233" w:rsidP="000D7FF3">
      <w:pPr>
        <w:rPr>
          <w:rFonts w:ascii="Arial" w:hAnsi="Arial" w:cs="Arial"/>
          <w:sz w:val="24"/>
        </w:rPr>
      </w:pPr>
    </w:p>
    <w:p w14:paraId="016DFA1A" w14:textId="77777777" w:rsidR="00461233" w:rsidRDefault="00461233" w:rsidP="000D7FF3">
      <w:pPr>
        <w:rPr>
          <w:rFonts w:ascii="Arial" w:hAnsi="Arial" w:cs="Arial"/>
          <w:sz w:val="24"/>
        </w:rPr>
      </w:pPr>
    </w:p>
    <w:p w14:paraId="3FAF7A84" w14:textId="77777777" w:rsidR="00461233" w:rsidRDefault="00461233" w:rsidP="000D7FF3">
      <w:pPr>
        <w:rPr>
          <w:rFonts w:ascii="Arial" w:hAnsi="Arial" w:cs="Arial"/>
          <w:sz w:val="24"/>
        </w:rPr>
      </w:pPr>
    </w:p>
    <w:p w14:paraId="635CB20D" w14:textId="77777777" w:rsidR="00461233" w:rsidRDefault="00461233" w:rsidP="000D7FF3">
      <w:pPr>
        <w:rPr>
          <w:rFonts w:ascii="Arial" w:hAnsi="Arial" w:cs="Arial"/>
          <w:sz w:val="24"/>
        </w:rPr>
      </w:pPr>
    </w:p>
    <w:p w14:paraId="6735135B" w14:textId="77777777" w:rsidR="00461233" w:rsidRDefault="00461233" w:rsidP="000D7FF3">
      <w:pPr>
        <w:rPr>
          <w:rFonts w:ascii="Arial" w:hAnsi="Arial" w:cs="Arial"/>
          <w:sz w:val="24"/>
        </w:rPr>
      </w:pPr>
    </w:p>
    <w:p w14:paraId="4A5E9865" w14:textId="77777777" w:rsidR="00461233" w:rsidRDefault="00461233" w:rsidP="000D7FF3">
      <w:pPr>
        <w:rPr>
          <w:rFonts w:ascii="Arial" w:hAnsi="Arial" w:cs="Arial"/>
          <w:sz w:val="24"/>
        </w:rPr>
      </w:pPr>
    </w:p>
    <w:p w14:paraId="3DA71D49" w14:textId="77777777" w:rsidR="00461233" w:rsidRDefault="00461233" w:rsidP="000D7FF3">
      <w:pPr>
        <w:rPr>
          <w:rFonts w:ascii="Arial" w:hAnsi="Arial" w:cs="Arial"/>
          <w:sz w:val="24"/>
        </w:rPr>
      </w:pPr>
    </w:p>
    <w:p w14:paraId="672E7886" w14:textId="77777777" w:rsidR="00461233" w:rsidRDefault="00461233" w:rsidP="000D7FF3">
      <w:pPr>
        <w:rPr>
          <w:rFonts w:ascii="Arial" w:hAnsi="Arial" w:cs="Arial"/>
          <w:sz w:val="24"/>
        </w:rPr>
      </w:pPr>
    </w:p>
    <w:p w14:paraId="33B8EB67" w14:textId="77777777" w:rsidR="00461233" w:rsidRDefault="00461233" w:rsidP="000D7FF3">
      <w:pPr>
        <w:rPr>
          <w:rFonts w:ascii="Arial" w:hAnsi="Arial" w:cs="Arial"/>
          <w:sz w:val="24"/>
        </w:rPr>
      </w:pPr>
    </w:p>
    <w:p w14:paraId="1CFCC7FF" w14:textId="77777777" w:rsidR="00461233" w:rsidRDefault="00461233" w:rsidP="000D7FF3">
      <w:pPr>
        <w:rPr>
          <w:rFonts w:ascii="Arial" w:hAnsi="Arial" w:cs="Arial"/>
          <w:sz w:val="24"/>
        </w:rPr>
      </w:pPr>
    </w:p>
    <w:p w14:paraId="690804AA" w14:textId="77777777" w:rsidR="00461233" w:rsidRDefault="00461233" w:rsidP="000D7FF3">
      <w:pPr>
        <w:rPr>
          <w:rFonts w:ascii="Arial" w:hAnsi="Arial" w:cs="Arial"/>
          <w:sz w:val="24"/>
        </w:rPr>
      </w:pPr>
    </w:p>
    <w:p w14:paraId="0C3E4998" w14:textId="77777777" w:rsidR="00461233" w:rsidRDefault="00461233" w:rsidP="000D7FF3">
      <w:pPr>
        <w:rPr>
          <w:rFonts w:ascii="Arial" w:hAnsi="Arial" w:cs="Arial"/>
          <w:sz w:val="24"/>
        </w:rPr>
      </w:pPr>
    </w:p>
    <w:p w14:paraId="4C910EB6" w14:textId="77777777" w:rsidR="00461233" w:rsidRDefault="00461233" w:rsidP="000D7FF3">
      <w:pPr>
        <w:rPr>
          <w:rFonts w:ascii="Arial" w:hAnsi="Arial" w:cs="Arial"/>
          <w:sz w:val="24"/>
        </w:rPr>
      </w:pPr>
    </w:p>
    <w:p w14:paraId="17956747" w14:textId="77777777" w:rsidR="00461233" w:rsidRDefault="00461233" w:rsidP="000D7FF3">
      <w:pPr>
        <w:rPr>
          <w:rFonts w:ascii="Arial" w:hAnsi="Arial" w:cs="Arial"/>
          <w:sz w:val="24"/>
        </w:rPr>
      </w:pPr>
    </w:p>
    <w:p w14:paraId="16360753" w14:textId="77777777" w:rsidR="00461233" w:rsidRDefault="00461233" w:rsidP="000D7FF3">
      <w:pPr>
        <w:rPr>
          <w:rFonts w:ascii="Arial" w:hAnsi="Arial" w:cs="Arial"/>
          <w:sz w:val="24"/>
        </w:rPr>
      </w:pPr>
    </w:p>
    <w:p w14:paraId="3C4B59EF" w14:textId="77777777" w:rsidR="00461233" w:rsidRDefault="00461233" w:rsidP="000D7FF3">
      <w:pPr>
        <w:rPr>
          <w:rFonts w:ascii="Arial" w:hAnsi="Arial" w:cs="Arial"/>
          <w:sz w:val="24"/>
        </w:rPr>
      </w:pPr>
    </w:p>
    <w:p w14:paraId="14EAE30D" w14:textId="77777777" w:rsidR="00461233" w:rsidRDefault="00461233" w:rsidP="000D7FF3">
      <w:pPr>
        <w:rPr>
          <w:rFonts w:ascii="Arial" w:hAnsi="Arial" w:cs="Arial"/>
          <w:sz w:val="24"/>
        </w:rPr>
      </w:pPr>
    </w:p>
    <w:p w14:paraId="5D281D10" w14:textId="77777777" w:rsidR="00461233" w:rsidRDefault="00461233" w:rsidP="000D7FF3">
      <w:pPr>
        <w:rPr>
          <w:rFonts w:ascii="Arial" w:hAnsi="Arial" w:cs="Arial"/>
          <w:sz w:val="24"/>
        </w:rPr>
      </w:pPr>
    </w:p>
    <w:p w14:paraId="1902940E" w14:textId="77777777" w:rsidR="00461233" w:rsidRDefault="00461233" w:rsidP="000D7FF3">
      <w:pPr>
        <w:rPr>
          <w:rFonts w:ascii="Arial" w:hAnsi="Arial" w:cs="Arial"/>
          <w:sz w:val="24"/>
        </w:rPr>
      </w:pPr>
    </w:p>
    <w:p w14:paraId="7C6DD59F" w14:textId="66EFCFC5" w:rsidR="000D7FF3" w:rsidRPr="00807D39" w:rsidRDefault="000D7FF3" w:rsidP="000D7FF3">
      <w:pPr>
        <w:rPr>
          <w:rFonts w:ascii="Arial" w:hAnsi="Arial" w:cs="Arial"/>
          <w:sz w:val="24"/>
        </w:rPr>
      </w:pPr>
      <w:r w:rsidRPr="00807D39">
        <w:rPr>
          <w:rFonts w:ascii="Arial" w:hAnsi="Arial" w:cs="Arial"/>
          <w:sz w:val="24"/>
        </w:rPr>
        <w:lastRenderedPageBreak/>
        <w:t>Dear parents,</w:t>
      </w:r>
    </w:p>
    <w:p w14:paraId="1CA94021" w14:textId="77777777" w:rsidR="000D7FF3" w:rsidRDefault="000D7FF3" w:rsidP="000D7FF3">
      <w:pPr>
        <w:ind w:firstLineChars="200" w:firstLine="420"/>
        <w:rPr>
          <w:rFonts w:ascii="Arial" w:hAnsi="Arial" w:cs="Arial"/>
        </w:rPr>
      </w:pPr>
    </w:p>
    <w:p w14:paraId="7E976CB1" w14:textId="314C17E3" w:rsidR="009E5DB2" w:rsidRDefault="00DE36C0" w:rsidP="00807D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We’d like to invite you to complete the following questionnaire that aims </w:t>
      </w:r>
      <w:r w:rsidR="009E5DB2">
        <w:rPr>
          <w:rFonts w:ascii="Arial" w:hAnsi="Arial" w:cs="Arial"/>
        </w:rPr>
        <w:t xml:space="preserve">to </w:t>
      </w:r>
      <w:r>
        <w:rPr>
          <w:rFonts w:ascii="Arial" w:hAnsi="Arial" w:cs="Arial"/>
        </w:rPr>
        <w:t>determine</w:t>
      </w:r>
      <w:r w:rsidR="006B0756">
        <w:rPr>
          <w:rFonts w:ascii="Arial" w:hAnsi="Arial" w:cs="Arial" w:hint="eastAsia"/>
        </w:rPr>
        <w:t xml:space="preserve"> </w:t>
      </w:r>
      <w:r w:rsidR="007724A3" w:rsidRPr="00FE36CC">
        <w:rPr>
          <w:rFonts w:ascii="Arial" w:hAnsi="Arial" w:cs="Arial" w:hint="eastAsia"/>
        </w:rPr>
        <w:t>factors</w:t>
      </w:r>
      <w:r>
        <w:rPr>
          <w:rFonts w:ascii="Arial" w:hAnsi="Arial" w:cs="Arial"/>
        </w:rPr>
        <w:t xml:space="preserve"> influencing</w:t>
      </w:r>
      <w:r w:rsidR="007724A3" w:rsidRPr="00FE36CC">
        <w:rPr>
          <w:rFonts w:ascii="Arial" w:hAnsi="Arial" w:cs="Arial" w:hint="eastAsia"/>
        </w:rPr>
        <w:t xml:space="preserve"> children</w:t>
      </w:r>
      <w:r w:rsidR="007724A3" w:rsidRPr="00FE36CC">
        <w:rPr>
          <w:rFonts w:ascii="Arial" w:hAnsi="Arial" w:cs="Arial"/>
        </w:rPr>
        <w:t>’</w:t>
      </w:r>
      <w:r w:rsidR="007724A3" w:rsidRPr="00FE36CC">
        <w:rPr>
          <w:rFonts w:ascii="Arial" w:hAnsi="Arial" w:cs="Arial" w:hint="eastAsia"/>
        </w:rPr>
        <w:t>s myopia</w:t>
      </w:r>
      <w:r>
        <w:rPr>
          <w:rFonts w:ascii="Arial" w:hAnsi="Arial" w:cs="Arial"/>
        </w:rPr>
        <w:t xml:space="preserve">. The results will aid </w:t>
      </w:r>
      <w:r w:rsidR="000D7FF3" w:rsidRPr="00FE36CC">
        <w:rPr>
          <w:rFonts w:ascii="Arial" w:hAnsi="Arial" w:cs="Arial"/>
        </w:rPr>
        <w:t>Shanghai municipal government develop eye care strategies</w:t>
      </w:r>
      <w:r>
        <w:rPr>
          <w:rFonts w:ascii="Arial" w:hAnsi="Arial" w:cs="Arial"/>
        </w:rPr>
        <w:t xml:space="preserve"> for children that promote eye health. </w:t>
      </w:r>
    </w:p>
    <w:p w14:paraId="1231BD69" w14:textId="77777777" w:rsidR="009E5DB2" w:rsidRPr="00FE36CC" w:rsidRDefault="009E5DB2" w:rsidP="00807D39">
      <w:pPr>
        <w:rPr>
          <w:rFonts w:ascii="Arial" w:hAnsi="Arial" w:cs="Arial"/>
        </w:rPr>
      </w:pPr>
    </w:p>
    <w:p w14:paraId="490E1F84" w14:textId="77777777" w:rsidR="000D7FF3" w:rsidRPr="00C05875" w:rsidRDefault="000D7FF3" w:rsidP="00807D39">
      <w:pPr>
        <w:rPr>
          <w:rFonts w:ascii="Arial" w:hAnsi="Arial" w:cs="Arial"/>
        </w:rPr>
      </w:pPr>
      <w:r w:rsidRPr="00FE36CC">
        <w:rPr>
          <w:rFonts w:ascii="Arial" w:hAnsi="Arial" w:cs="Arial"/>
        </w:rPr>
        <w:t>Thank you very much for your support and cooperation!</w:t>
      </w:r>
    </w:p>
    <w:p w14:paraId="3DDBEAA3" w14:textId="77777777" w:rsidR="000D7FF3" w:rsidRPr="00C05875" w:rsidRDefault="000D7FF3" w:rsidP="000D7FF3">
      <w:pPr>
        <w:rPr>
          <w:rFonts w:ascii="Arial" w:hAnsi="Arial" w:cs="Arial"/>
        </w:rPr>
      </w:pPr>
    </w:p>
    <w:p w14:paraId="38C54755" w14:textId="77777777" w:rsidR="000D7FF3" w:rsidRPr="00C05875" w:rsidRDefault="000D7FF3" w:rsidP="000D7FF3">
      <w:pPr>
        <w:jc w:val="right"/>
        <w:rPr>
          <w:rFonts w:ascii="Arial" w:hAnsi="Arial" w:cs="Arial"/>
        </w:rPr>
      </w:pPr>
      <w:r w:rsidRPr="00C05875">
        <w:rPr>
          <w:rFonts w:ascii="Arial" w:hAnsi="Arial" w:cs="Arial"/>
        </w:rPr>
        <w:t>Shanghai Eye Disease Prevention and Treatment Center (Shanghai Eye Hospital)</w:t>
      </w:r>
    </w:p>
    <w:p w14:paraId="034E52BC" w14:textId="77777777" w:rsidR="000D7FF3" w:rsidRPr="00C05875" w:rsidRDefault="000D7FF3" w:rsidP="000D7FF3">
      <w:pPr>
        <w:jc w:val="right"/>
        <w:rPr>
          <w:rFonts w:ascii="Arial" w:hAnsi="Arial" w:cs="Arial"/>
        </w:rPr>
      </w:pPr>
      <w:r w:rsidRPr="00C05875">
        <w:rPr>
          <w:rFonts w:ascii="Arial" w:hAnsi="Arial" w:cs="Arial"/>
        </w:rPr>
        <w:t>Department of Ophthalmology, Shanghai General Hospital, Shanghai Jiao Tong University</w:t>
      </w:r>
    </w:p>
    <w:p w14:paraId="6EC8BB61" w14:textId="77777777" w:rsidR="000D7FF3" w:rsidRPr="00C05875" w:rsidRDefault="006E48B5" w:rsidP="000D7FF3">
      <w:pPr>
        <w:jc w:val="right"/>
        <w:rPr>
          <w:rFonts w:ascii="Arial" w:hAnsi="Arial" w:cs="Arial"/>
        </w:rPr>
      </w:pPr>
      <w:r>
        <w:rPr>
          <w:rFonts w:ascii="Arial" w:hAnsi="Arial" w:cs="Arial" w:hint="eastAsia"/>
        </w:rPr>
        <w:t>Baoshan</w:t>
      </w:r>
      <w:r w:rsidR="000D7FF3" w:rsidRPr="00C05875">
        <w:rPr>
          <w:rFonts w:ascii="Arial" w:hAnsi="Arial" w:cs="Arial"/>
        </w:rPr>
        <w:t xml:space="preserve"> District Center for Disease Control and Prevention</w:t>
      </w:r>
    </w:p>
    <w:p w14:paraId="25C96437" w14:textId="46F689FC" w:rsidR="00A338E2" w:rsidRDefault="000D7FF3" w:rsidP="000D7FF3">
      <w:pPr>
        <w:jc w:val="right"/>
      </w:pPr>
      <w:r>
        <w:rPr>
          <w:rFonts w:hint="eastAsia"/>
        </w:rPr>
        <w:t>201</w:t>
      </w:r>
      <w:r w:rsidR="006E48B5">
        <w:rPr>
          <w:rFonts w:hint="eastAsia"/>
        </w:rPr>
        <w:t>6</w:t>
      </w:r>
      <w:r>
        <w:rPr>
          <w:rFonts w:hint="eastAsia"/>
        </w:rPr>
        <w:t>.</w:t>
      </w:r>
      <w:r w:rsidR="006E48B5">
        <w:rPr>
          <w:rFonts w:hint="eastAsia"/>
        </w:rPr>
        <w:t>6</w:t>
      </w:r>
    </w:p>
    <w:p w14:paraId="5AF9A86F" w14:textId="77777777" w:rsidR="00E3783C" w:rsidRDefault="00E3783C" w:rsidP="000D7FF3">
      <w:pPr>
        <w:jc w:val="right"/>
      </w:pPr>
    </w:p>
    <w:p w14:paraId="36BF8BE2" w14:textId="77777777" w:rsidR="00E3783C" w:rsidRDefault="00E3783C" w:rsidP="000D7FF3">
      <w:pPr>
        <w:jc w:val="right"/>
      </w:pPr>
    </w:p>
    <w:p w14:paraId="335D2A1F" w14:textId="77777777" w:rsidR="00F67198" w:rsidRDefault="00F67198" w:rsidP="000D7FF3">
      <w:pPr>
        <w:jc w:val="right"/>
      </w:pPr>
    </w:p>
    <w:p w14:paraId="1825A4DB" w14:textId="77777777" w:rsidR="00F67198" w:rsidRDefault="00F67198" w:rsidP="000D7FF3">
      <w:pPr>
        <w:jc w:val="right"/>
      </w:pPr>
    </w:p>
    <w:p w14:paraId="773224DF" w14:textId="77777777" w:rsidR="00F67198" w:rsidRDefault="00F67198" w:rsidP="000D7FF3">
      <w:pPr>
        <w:jc w:val="right"/>
      </w:pPr>
    </w:p>
    <w:p w14:paraId="59BD6B82" w14:textId="77777777" w:rsidR="00F67198" w:rsidRDefault="00F67198" w:rsidP="000D7FF3">
      <w:pPr>
        <w:jc w:val="right"/>
      </w:pPr>
    </w:p>
    <w:p w14:paraId="52D234AA" w14:textId="77777777" w:rsidR="00F67198" w:rsidRDefault="00F67198" w:rsidP="000D7FF3">
      <w:pPr>
        <w:jc w:val="right"/>
      </w:pPr>
    </w:p>
    <w:p w14:paraId="653B40D0" w14:textId="77777777" w:rsidR="00F67198" w:rsidRDefault="00F67198" w:rsidP="000D7FF3">
      <w:pPr>
        <w:jc w:val="right"/>
      </w:pPr>
    </w:p>
    <w:p w14:paraId="4B68F975" w14:textId="77777777" w:rsidR="009E5DB2" w:rsidRDefault="009E5DB2" w:rsidP="000D7FF3">
      <w:pPr>
        <w:jc w:val="right"/>
      </w:pPr>
    </w:p>
    <w:p w14:paraId="1536E7FB" w14:textId="77777777" w:rsidR="009E5DB2" w:rsidRDefault="009E5DB2" w:rsidP="000D7FF3">
      <w:pPr>
        <w:jc w:val="right"/>
      </w:pPr>
    </w:p>
    <w:p w14:paraId="766E3FED" w14:textId="77777777" w:rsidR="009E5DB2" w:rsidRDefault="009E5DB2" w:rsidP="000D7FF3">
      <w:pPr>
        <w:jc w:val="right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3"/>
        <w:gridCol w:w="2928"/>
        <w:gridCol w:w="4754"/>
      </w:tblGrid>
      <w:tr w:rsidR="00E3783C" w:rsidRPr="009E5DB2" w14:paraId="15D2C200" w14:textId="77777777" w:rsidTr="00807D39">
        <w:trPr>
          <w:jc w:val="center"/>
        </w:trPr>
        <w:tc>
          <w:tcPr>
            <w:tcW w:w="0" w:type="auto"/>
            <w:shd w:val="clear" w:color="auto" w:fill="B8CCE4" w:themeFill="accent1" w:themeFillTint="66"/>
            <w:vAlign w:val="center"/>
          </w:tcPr>
          <w:p w14:paraId="0270EE98" w14:textId="595C33DB" w:rsidR="00E3783C" w:rsidRPr="009E5DB2" w:rsidRDefault="009E5DB2" w:rsidP="009E5DB2">
            <w:pPr>
              <w:jc w:val="center"/>
              <w:rPr>
                <w:b/>
              </w:rPr>
            </w:pPr>
            <w:r w:rsidRPr="009E5DB2">
              <w:rPr>
                <w:b/>
              </w:rPr>
              <w:br w:type="page"/>
            </w:r>
            <w:r w:rsidRPr="009E5DB2">
              <w:rPr>
                <w:rFonts w:hint="eastAsia"/>
                <w:b/>
              </w:rPr>
              <w:t>Question</w:t>
            </w:r>
            <w:r w:rsidRPr="009E5DB2">
              <w:rPr>
                <w:b/>
              </w:rPr>
              <w:t xml:space="preserve"> </w:t>
            </w:r>
            <w:r w:rsidR="00E3783C" w:rsidRPr="009E5DB2">
              <w:rPr>
                <w:b/>
              </w:rPr>
              <w:t>No</w:t>
            </w:r>
            <w:r w:rsidRPr="009E5DB2">
              <w:rPr>
                <w:rFonts w:hint="eastAsia"/>
                <w:b/>
              </w:rPr>
              <w:t>.</w:t>
            </w:r>
          </w:p>
        </w:tc>
        <w:tc>
          <w:tcPr>
            <w:tcW w:w="0" w:type="auto"/>
            <w:gridSpan w:val="2"/>
            <w:shd w:val="clear" w:color="auto" w:fill="B8CCE4" w:themeFill="accent1" w:themeFillTint="66"/>
            <w:vAlign w:val="center"/>
          </w:tcPr>
          <w:p w14:paraId="417DE54E" w14:textId="77777777" w:rsidR="00E3783C" w:rsidRPr="009E5DB2" w:rsidRDefault="00E3783C" w:rsidP="009E5DB2">
            <w:pPr>
              <w:jc w:val="center"/>
              <w:rPr>
                <w:b/>
              </w:rPr>
            </w:pPr>
            <w:r w:rsidRPr="009E5DB2">
              <w:rPr>
                <w:b/>
              </w:rPr>
              <w:t>Participant Details</w:t>
            </w:r>
          </w:p>
        </w:tc>
      </w:tr>
      <w:tr w:rsidR="00E3783C" w14:paraId="3E7EF644" w14:textId="77777777" w:rsidTr="00276EFC">
        <w:trPr>
          <w:trHeight w:val="542"/>
          <w:jc w:val="center"/>
        </w:trPr>
        <w:tc>
          <w:tcPr>
            <w:tcW w:w="0" w:type="auto"/>
            <w:vAlign w:val="center"/>
          </w:tcPr>
          <w:p w14:paraId="51692A41" w14:textId="2C77976D" w:rsidR="00E3783C" w:rsidRDefault="00E3783C" w:rsidP="009E5DB2">
            <w:pPr>
              <w:jc w:val="center"/>
            </w:pPr>
            <w:r>
              <w:rPr>
                <w:rFonts w:hint="eastAsia"/>
              </w:rPr>
              <w:t>0.1</w:t>
            </w:r>
          </w:p>
        </w:tc>
        <w:tc>
          <w:tcPr>
            <w:tcW w:w="0" w:type="auto"/>
            <w:vAlign w:val="center"/>
          </w:tcPr>
          <w:p w14:paraId="4A86D88E" w14:textId="77777777" w:rsidR="00E3783C" w:rsidRDefault="00E3783C" w:rsidP="009E5DB2">
            <w:r>
              <w:t>Participant ID number</w:t>
            </w:r>
          </w:p>
        </w:tc>
        <w:tc>
          <w:tcPr>
            <w:tcW w:w="0" w:type="auto"/>
            <w:vMerge w:val="restart"/>
            <w:vAlign w:val="center"/>
          </w:tcPr>
          <w:p w14:paraId="0130FEA5" w14:textId="6B533AEE" w:rsidR="00E3783C" w:rsidRDefault="00E3783C" w:rsidP="009E5DB2">
            <w:pPr>
              <w:jc w:val="center"/>
            </w:pPr>
            <w:r>
              <w:t xml:space="preserve">Stick a </w:t>
            </w:r>
            <w:r w:rsidR="005926B2">
              <w:t>l</w:t>
            </w:r>
            <w:r>
              <w:rPr>
                <w:rFonts w:hint="eastAsia"/>
              </w:rPr>
              <w:t>abel</w:t>
            </w:r>
          </w:p>
          <w:p w14:paraId="322E8A5E" w14:textId="2715B3D1" w:rsidR="00E3783C" w:rsidRDefault="00E3783C" w:rsidP="009E5DB2">
            <w:pPr>
              <w:jc w:val="center"/>
            </w:pPr>
            <w:r>
              <w:rPr>
                <w:rFonts w:hint="eastAsia"/>
              </w:rPr>
              <w:t>(</w:t>
            </w:r>
            <w:r>
              <w:t>These parts of information will get from schools in advance.</w:t>
            </w:r>
            <w:r>
              <w:rPr>
                <w:rFonts w:hint="eastAsia"/>
              </w:rPr>
              <w:t>)</w:t>
            </w:r>
          </w:p>
        </w:tc>
      </w:tr>
      <w:tr w:rsidR="00E3783C" w14:paraId="27F782B9" w14:textId="77777777" w:rsidTr="00276EFC">
        <w:trPr>
          <w:trHeight w:val="542"/>
          <w:jc w:val="center"/>
        </w:trPr>
        <w:tc>
          <w:tcPr>
            <w:tcW w:w="0" w:type="auto"/>
            <w:vAlign w:val="center"/>
          </w:tcPr>
          <w:p w14:paraId="27BA586F" w14:textId="277F7772" w:rsidR="00E3783C" w:rsidRDefault="00E3783C" w:rsidP="009E5DB2">
            <w:pPr>
              <w:jc w:val="center"/>
            </w:pPr>
            <w:r>
              <w:rPr>
                <w:rFonts w:hint="eastAsia"/>
              </w:rPr>
              <w:t>0.2</w:t>
            </w:r>
          </w:p>
        </w:tc>
        <w:tc>
          <w:tcPr>
            <w:tcW w:w="0" w:type="auto"/>
            <w:vAlign w:val="center"/>
          </w:tcPr>
          <w:p w14:paraId="32DF69F9" w14:textId="77777777" w:rsidR="00E3783C" w:rsidRDefault="00E3783C" w:rsidP="009E5DB2">
            <w:r>
              <w:t>Name of child</w:t>
            </w:r>
          </w:p>
        </w:tc>
        <w:tc>
          <w:tcPr>
            <w:tcW w:w="0" w:type="auto"/>
            <w:vMerge/>
            <w:vAlign w:val="center"/>
          </w:tcPr>
          <w:p w14:paraId="3FF15285" w14:textId="744D3131" w:rsidR="00E3783C" w:rsidRDefault="00E3783C" w:rsidP="009E5DB2">
            <w:pPr>
              <w:jc w:val="center"/>
            </w:pPr>
          </w:p>
        </w:tc>
      </w:tr>
      <w:tr w:rsidR="00E3783C" w:rsidRPr="001247C7" w14:paraId="20D36B58" w14:textId="77777777" w:rsidTr="00276EFC">
        <w:trPr>
          <w:trHeight w:val="542"/>
          <w:jc w:val="center"/>
        </w:trPr>
        <w:tc>
          <w:tcPr>
            <w:tcW w:w="0" w:type="auto"/>
            <w:vAlign w:val="center"/>
          </w:tcPr>
          <w:p w14:paraId="5D5EB4D8" w14:textId="4CD5EE7F" w:rsidR="00E3783C" w:rsidRDefault="00E3783C" w:rsidP="009E5DB2">
            <w:pPr>
              <w:jc w:val="center"/>
            </w:pPr>
            <w:r>
              <w:rPr>
                <w:rFonts w:hint="eastAsia"/>
              </w:rPr>
              <w:t>0.3</w:t>
            </w:r>
          </w:p>
        </w:tc>
        <w:tc>
          <w:tcPr>
            <w:tcW w:w="0" w:type="auto"/>
            <w:vAlign w:val="center"/>
          </w:tcPr>
          <w:p w14:paraId="154CA0CE" w14:textId="413E3BFD" w:rsidR="00E3783C" w:rsidRDefault="00E3783C" w:rsidP="009E5DB2">
            <w:r>
              <w:t>Date of birth</w:t>
            </w:r>
          </w:p>
        </w:tc>
        <w:tc>
          <w:tcPr>
            <w:tcW w:w="0" w:type="auto"/>
            <w:vMerge/>
            <w:vAlign w:val="center"/>
          </w:tcPr>
          <w:p w14:paraId="37C1CC9D" w14:textId="5355B0E8" w:rsidR="00E3783C" w:rsidRPr="001247C7" w:rsidRDefault="00E3783C" w:rsidP="009E5DB2">
            <w:pPr>
              <w:jc w:val="center"/>
            </w:pPr>
          </w:p>
        </w:tc>
      </w:tr>
      <w:tr w:rsidR="00E3783C" w14:paraId="01368562" w14:textId="77777777" w:rsidTr="00276EFC">
        <w:trPr>
          <w:trHeight w:val="542"/>
          <w:jc w:val="center"/>
        </w:trPr>
        <w:tc>
          <w:tcPr>
            <w:tcW w:w="0" w:type="auto"/>
            <w:vAlign w:val="center"/>
          </w:tcPr>
          <w:p w14:paraId="69C9CD4F" w14:textId="0753C993" w:rsidR="00E3783C" w:rsidRDefault="00E3783C" w:rsidP="009E5DB2">
            <w:pPr>
              <w:jc w:val="center"/>
            </w:pPr>
            <w:r>
              <w:rPr>
                <w:rFonts w:hint="eastAsia"/>
              </w:rPr>
              <w:t>0.4</w:t>
            </w:r>
          </w:p>
        </w:tc>
        <w:tc>
          <w:tcPr>
            <w:tcW w:w="0" w:type="auto"/>
            <w:vAlign w:val="center"/>
          </w:tcPr>
          <w:p w14:paraId="7DD62E55" w14:textId="77777777" w:rsidR="00E3783C" w:rsidRDefault="00E3783C" w:rsidP="009E5DB2">
            <w:r>
              <w:t>Gender</w:t>
            </w:r>
          </w:p>
        </w:tc>
        <w:tc>
          <w:tcPr>
            <w:tcW w:w="0" w:type="auto"/>
            <w:vMerge/>
            <w:vAlign w:val="center"/>
          </w:tcPr>
          <w:p w14:paraId="1CBC5C88" w14:textId="2243B715" w:rsidR="00E3783C" w:rsidRDefault="00E3783C" w:rsidP="009E5DB2">
            <w:pPr>
              <w:jc w:val="center"/>
            </w:pPr>
          </w:p>
        </w:tc>
      </w:tr>
      <w:tr w:rsidR="00E3783C" w14:paraId="585A2B88" w14:textId="77777777" w:rsidTr="00276EFC">
        <w:trPr>
          <w:trHeight w:val="542"/>
          <w:jc w:val="center"/>
        </w:trPr>
        <w:tc>
          <w:tcPr>
            <w:tcW w:w="0" w:type="auto"/>
            <w:vAlign w:val="center"/>
          </w:tcPr>
          <w:p w14:paraId="23A7A804" w14:textId="31CC89F4" w:rsidR="00E3783C" w:rsidRDefault="00E3783C" w:rsidP="009E5DB2">
            <w:pPr>
              <w:jc w:val="center"/>
            </w:pPr>
            <w:r>
              <w:rPr>
                <w:rFonts w:hint="eastAsia"/>
              </w:rPr>
              <w:t>0.5</w:t>
            </w:r>
          </w:p>
        </w:tc>
        <w:tc>
          <w:tcPr>
            <w:tcW w:w="0" w:type="auto"/>
            <w:vAlign w:val="center"/>
          </w:tcPr>
          <w:p w14:paraId="71E569C2" w14:textId="77777777" w:rsidR="00E3783C" w:rsidRDefault="00E3783C" w:rsidP="009E5DB2">
            <w:r>
              <w:t>Name of school child attends</w:t>
            </w:r>
          </w:p>
        </w:tc>
        <w:tc>
          <w:tcPr>
            <w:tcW w:w="0" w:type="auto"/>
            <w:vMerge/>
            <w:vAlign w:val="center"/>
          </w:tcPr>
          <w:p w14:paraId="091727AF" w14:textId="41C1FAE6" w:rsidR="00E3783C" w:rsidRDefault="00E3783C" w:rsidP="009E5DB2">
            <w:pPr>
              <w:jc w:val="center"/>
            </w:pPr>
          </w:p>
        </w:tc>
      </w:tr>
      <w:tr w:rsidR="00E3783C" w14:paraId="0D6A2235" w14:textId="77777777" w:rsidTr="00807D39">
        <w:trPr>
          <w:trHeight w:val="1513"/>
          <w:jc w:val="center"/>
        </w:trPr>
        <w:tc>
          <w:tcPr>
            <w:tcW w:w="0" w:type="auto"/>
            <w:vAlign w:val="center"/>
          </w:tcPr>
          <w:p w14:paraId="1644DAC6" w14:textId="233DB6D9" w:rsidR="00E3783C" w:rsidRDefault="00E3783C" w:rsidP="009E5DB2">
            <w:pPr>
              <w:jc w:val="center"/>
            </w:pPr>
            <w:r>
              <w:rPr>
                <w:rFonts w:hint="eastAsia"/>
              </w:rPr>
              <w:t>0.6</w:t>
            </w:r>
          </w:p>
        </w:tc>
        <w:tc>
          <w:tcPr>
            <w:tcW w:w="0" w:type="auto"/>
            <w:vAlign w:val="center"/>
          </w:tcPr>
          <w:p w14:paraId="6A8993A7" w14:textId="7E43305B" w:rsidR="00E3783C" w:rsidRDefault="00E3783C" w:rsidP="009E5DB2">
            <w:r>
              <w:t xml:space="preserve">Person completing </w:t>
            </w:r>
            <w:r w:rsidR="00F67198">
              <w:t xml:space="preserve">this </w:t>
            </w:r>
            <w:r>
              <w:t>questionnaire</w:t>
            </w:r>
          </w:p>
        </w:tc>
        <w:tc>
          <w:tcPr>
            <w:tcW w:w="0" w:type="auto"/>
            <w:vAlign w:val="center"/>
          </w:tcPr>
          <w:p w14:paraId="3AF25093" w14:textId="77777777" w:rsidR="00E3783C" w:rsidRDefault="00E3783C" w:rsidP="009E5DB2">
            <w:pPr>
              <w:ind w:leftChars="300" w:left="630"/>
              <w:jc w:val="left"/>
            </w:pPr>
            <w:r>
              <w:rPr>
                <w:rFonts w:hint="eastAsia"/>
              </w:rPr>
              <w:t>○</w:t>
            </w:r>
            <w:r>
              <w:rPr>
                <w:rFonts w:hint="eastAsia"/>
              </w:rPr>
              <w:t xml:space="preserve"> Father</w:t>
            </w:r>
          </w:p>
          <w:p w14:paraId="7D09E83F" w14:textId="77777777" w:rsidR="00E3783C" w:rsidRDefault="00E3783C" w:rsidP="009E5DB2">
            <w:pPr>
              <w:ind w:leftChars="300" w:left="630"/>
              <w:jc w:val="left"/>
            </w:pPr>
            <w:r>
              <w:rPr>
                <w:rFonts w:hint="eastAsia"/>
              </w:rPr>
              <w:t>○</w:t>
            </w:r>
            <w:r>
              <w:rPr>
                <w:rFonts w:hint="eastAsia"/>
              </w:rPr>
              <w:t xml:space="preserve"> Mother</w:t>
            </w:r>
          </w:p>
          <w:p w14:paraId="001FB8B8" w14:textId="77777777" w:rsidR="00E3783C" w:rsidRDefault="00E3783C" w:rsidP="009E5DB2">
            <w:pPr>
              <w:ind w:leftChars="300" w:left="630"/>
              <w:jc w:val="left"/>
            </w:pPr>
            <w:r>
              <w:rPr>
                <w:rFonts w:hint="eastAsia"/>
              </w:rPr>
              <w:t>○</w:t>
            </w:r>
            <w:r>
              <w:rPr>
                <w:rFonts w:hint="eastAsia"/>
              </w:rPr>
              <w:t xml:space="preserve"> Child himself/herself</w:t>
            </w:r>
          </w:p>
          <w:p w14:paraId="3E318939" w14:textId="20DA2A00" w:rsidR="00E3783C" w:rsidRDefault="00E3783C">
            <w:pPr>
              <w:ind w:leftChars="300" w:left="630"/>
              <w:jc w:val="left"/>
            </w:pPr>
            <w:r>
              <w:rPr>
                <w:rFonts w:hint="eastAsia"/>
              </w:rPr>
              <w:t>○</w:t>
            </w:r>
            <w:r w:rsidR="009E5DB2">
              <w:rPr>
                <w:rFonts w:hint="eastAsia"/>
              </w:rPr>
              <w:t xml:space="preserve"> Others</w:t>
            </w:r>
            <w:r w:rsidR="00F67198">
              <w:t xml:space="preserve">, </w:t>
            </w:r>
            <w:r w:rsidR="009E5DB2">
              <w:rPr>
                <w:rFonts w:hint="eastAsia"/>
              </w:rPr>
              <w:t>please specific</w:t>
            </w:r>
            <w:r w:rsidR="00F67198">
              <w:t>:</w:t>
            </w:r>
            <w:r w:rsidR="00F6719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_____________</w:t>
            </w:r>
          </w:p>
        </w:tc>
      </w:tr>
      <w:tr w:rsidR="00E3783C" w14:paraId="51299EC8" w14:textId="77777777" w:rsidTr="00807D39">
        <w:trPr>
          <w:trHeight w:val="441"/>
          <w:jc w:val="center"/>
        </w:trPr>
        <w:tc>
          <w:tcPr>
            <w:tcW w:w="0" w:type="auto"/>
            <w:vAlign w:val="center"/>
          </w:tcPr>
          <w:p w14:paraId="3BAEFE35" w14:textId="3AC3CB87" w:rsidR="00E3783C" w:rsidRDefault="00E3783C" w:rsidP="009E5DB2">
            <w:pPr>
              <w:jc w:val="center"/>
            </w:pPr>
            <w:r>
              <w:rPr>
                <w:rFonts w:hint="eastAsia"/>
              </w:rPr>
              <w:t>0.7</w:t>
            </w:r>
          </w:p>
        </w:tc>
        <w:tc>
          <w:tcPr>
            <w:tcW w:w="0" w:type="auto"/>
            <w:vAlign w:val="center"/>
          </w:tcPr>
          <w:p w14:paraId="435AFE83" w14:textId="77777777" w:rsidR="00E3783C" w:rsidRDefault="00E3783C" w:rsidP="009E5DB2">
            <w:r>
              <w:t>Date complete</w:t>
            </w:r>
          </w:p>
        </w:tc>
        <w:tc>
          <w:tcPr>
            <w:tcW w:w="0" w:type="auto"/>
            <w:vAlign w:val="center"/>
          </w:tcPr>
          <w:p w14:paraId="58A51BD5" w14:textId="6C8A0FEC" w:rsidR="00E3783C" w:rsidRDefault="00E3783C">
            <w:pPr>
              <w:jc w:val="center"/>
            </w:pPr>
            <w:r>
              <w:rPr>
                <w:rFonts w:hint="eastAsia"/>
              </w:rPr>
              <w:t>______Y______M______D</w:t>
            </w:r>
          </w:p>
        </w:tc>
      </w:tr>
    </w:tbl>
    <w:p w14:paraId="6D66239B" w14:textId="77777777" w:rsidR="00E3783C" w:rsidRDefault="00E3783C" w:rsidP="000D7FF3">
      <w:pPr>
        <w:jc w:val="right"/>
      </w:pPr>
    </w:p>
    <w:p w14:paraId="7B1871F8" w14:textId="77777777" w:rsidR="00A338E2" w:rsidRDefault="00A338E2">
      <w:pPr>
        <w:widowControl/>
        <w:jc w:val="left"/>
      </w:pPr>
      <w:r>
        <w:br w:type="page"/>
      </w:r>
    </w:p>
    <w:p w14:paraId="38FC56C8" w14:textId="5C2DCB49" w:rsidR="00A338E2" w:rsidRPr="00AB7202" w:rsidRDefault="00A338E2" w:rsidP="00807D39">
      <w:pPr>
        <w:jc w:val="left"/>
        <w:rPr>
          <w:b/>
          <w:sz w:val="24"/>
        </w:rPr>
      </w:pPr>
      <w:r w:rsidRPr="00AB7202">
        <w:rPr>
          <w:b/>
          <w:sz w:val="24"/>
        </w:rPr>
        <w:lastRenderedPageBreak/>
        <w:t>Part 1 Basic information</w:t>
      </w:r>
    </w:p>
    <w:p w14:paraId="63DC9725" w14:textId="77777777" w:rsidR="00AB7202" w:rsidRDefault="00AB7202" w:rsidP="00807D39">
      <w:pPr>
        <w:jc w:val="left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0"/>
        <w:gridCol w:w="1820"/>
        <w:gridCol w:w="1533"/>
        <w:gridCol w:w="1534"/>
        <w:gridCol w:w="1534"/>
        <w:gridCol w:w="1534"/>
      </w:tblGrid>
      <w:tr w:rsidR="00F67198" w:rsidRPr="00BF1205" w14:paraId="45E40645" w14:textId="77777777" w:rsidTr="00807D39">
        <w:trPr>
          <w:jc w:val="center"/>
        </w:trPr>
        <w:tc>
          <w:tcPr>
            <w:tcW w:w="0" w:type="auto"/>
            <w:shd w:val="clear" w:color="auto" w:fill="B8CCE4" w:themeFill="accent1" w:themeFillTint="66"/>
          </w:tcPr>
          <w:p w14:paraId="6D98459B" w14:textId="21B040FE" w:rsidR="000D13A7" w:rsidRPr="00BF1205" w:rsidRDefault="00F67198">
            <w:pPr>
              <w:jc w:val="center"/>
              <w:rPr>
                <w:b/>
              </w:rPr>
            </w:pPr>
            <w:r w:rsidRPr="009E5DB2">
              <w:rPr>
                <w:rFonts w:hint="eastAsia"/>
                <w:b/>
              </w:rPr>
              <w:t>Question</w:t>
            </w:r>
            <w:r w:rsidRPr="009E5DB2">
              <w:rPr>
                <w:b/>
              </w:rPr>
              <w:t xml:space="preserve"> No</w:t>
            </w:r>
            <w:r w:rsidRPr="009E5DB2">
              <w:rPr>
                <w:rFonts w:hint="eastAsia"/>
                <w:b/>
              </w:rPr>
              <w:t>.</w:t>
            </w:r>
          </w:p>
        </w:tc>
        <w:tc>
          <w:tcPr>
            <w:tcW w:w="0" w:type="auto"/>
            <w:gridSpan w:val="5"/>
            <w:shd w:val="clear" w:color="auto" w:fill="B8CCE4" w:themeFill="accent1" w:themeFillTint="66"/>
            <w:vAlign w:val="center"/>
          </w:tcPr>
          <w:p w14:paraId="05B32D78" w14:textId="77777777" w:rsidR="000D13A7" w:rsidRPr="00BF1205" w:rsidRDefault="000D13A7">
            <w:pPr>
              <w:jc w:val="center"/>
              <w:rPr>
                <w:b/>
              </w:rPr>
            </w:pPr>
            <w:r w:rsidRPr="00BF1205">
              <w:rPr>
                <w:b/>
              </w:rPr>
              <w:t>Birth History</w:t>
            </w:r>
          </w:p>
        </w:tc>
      </w:tr>
      <w:tr w:rsidR="00F67198" w14:paraId="450E6E4C" w14:textId="77777777" w:rsidTr="00AB7202">
        <w:trPr>
          <w:trHeight w:val="657"/>
          <w:jc w:val="center"/>
        </w:trPr>
        <w:tc>
          <w:tcPr>
            <w:tcW w:w="0" w:type="auto"/>
            <w:vAlign w:val="center"/>
          </w:tcPr>
          <w:p w14:paraId="57D16F50" w14:textId="46840C05" w:rsidR="000D13A7" w:rsidRDefault="00A338E2" w:rsidP="00807D39">
            <w:pPr>
              <w:jc w:val="center"/>
            </w:pPr>
            <w:r>
              <w:rPr>
                <w:rFonts w:hint="eastAsia"/>
              </w:rPr>
              <w:t>1.</w:t>
            </w:r>
            <w:r w:rsidR="00E3783C">
              <w:rPr>
                <w:rFonts w:hint="eastAsia"/>
              </w:rPr>
              <w:t>1</w:t>
            </w:r>
          </w:p>
        </w:tc>
        <w:tc>
          <w:tcPr>
            <w:tcW w:w="1820" w:type="dxa"/>
            <w:vAlign w:val="center"/>
          </w:tcPr>
          <w:p w14:paraId="18A83FA2" w14:textId="77777777" w:rsidR="000D13A7" w:rsidRDefault="000D13A7">
            <w:r>
              <w:t>At birth</w:t>
            </w:r>
          </w:p>
        </w:tc>
        <w:tc>
          <w:tcPr>
            <w:tcW w:w="6135" w:type="dxa"/>
            <w:gridSpan w:val="4"/>
            <w:vAlign w:val="center"/>
          </w:tcPr>
          <w:p w14:paraId="099DEF17" w14:textId="77777777" w:rsidR="000D13A7" w:rsidRDefault="000D13A7" w:rsidP="00807D39">
            <w:pPr>
              <w:jc w:val="center"/>
            </w:pPr>
            <w:r>
              <w:t>____________________________(weight in kg)</w:t>
            </w:r>
          </w:p>
          <w:p w14:paraId="4C0A5FEA" w14:textId="2D093099" w:rsidR="000D13A7" w:rsidRDefault="000D13A7" w:rsidP="00807D39">
            <w:pPr>
              <w:jc w:val="center"/>
            </w:pPr>
            <w:r>
              <w:t>___________________________</w:t>
            </w:r>
            <w:r w:rsidR="00F67198">
              <w:t xml:space="preserve"> </w:t>
            </w:r>
            <w:r>
              <w:t>(length in cms)</w:t>
            </w:r>
          </w:p>
        </w:tc>
      </w:tr>
      <w:tr w:rsidR="00F67198" w14:paraId="6E8194E4" w14:textId="77777777" w:rsidTr="00AB7202">
        <w:trPr>
          <w:trHeight w:val="694"/>
          <w:jc w:val="center"/>
        </w:trPr>
        <w:tc>
          <w:tcPr>
            <w:tcW w:w="0" w:type="auto"/>
            <w:vAlign w:val="center"/>
          </w:tcPr>
          <w:p w14:paraId="55AA2EBA" w14:textId="413C4C61" w:rsidR="000D13A7" w:rsidRDefault="00A338E2" w:rsidP="00807D39">
            <w:pPr>
              <w:jc w:val="center"/>
            </w:pPr>
            <w:r>
              <w:rPr>
                <w:rFonts w:hint="eastAsia"/>
              </w:rPr>
              <w:t>1.</w:t>
            </w:r>
            <w:r w:rsidR="00E3783C">
              <w:rPr>
                <w:rFonts w:hint="eastAsia"/>
              </w:rPr>
              <w:t>2</w:t>
            </w:r>
          </w:p>
        </w:tc>
        <w:tc>
          <w:tcPr>
            <w:tcW w:w="1820" w:type="dxa"/>
            <w:vAlign w:val="center"/>
          </w:tcPr>
          <w:p w14:paraId="7CCF7C98" w14:textId="77777777" w:rsidR="000D13A7" w:rsidRDefault="000D13A7">
            <w:r>
              <w:t>Was the child born</w:t>
            </w:r>
          </w:p>
        </w:tc>
        <w:tc>
          <w:tcPr>
            <w:tcW w:w="6135" w:type="dxa"/>
            <w:gridSpan w:val="4"/>
            <w:vAlign w:val="center"/>
          </w:tcPr>
          <w:p w14:paraId="3EEBCA0E" w14:textId="704FE410" w:rsidR="000D13A7" w:rsidRDefault="00AB7202" w:rsidP="00807D39">
            <w:pPr>
              <w:jc w:val="center"/>
            </w:pPr>
            <w:r w:rsidRPr="00485898">
              <w:rPr>
                <w:rFonts w:hint="eastAsia"/>
              </w:rPr>
              <w:t>①</w:t>
            </w:r>
            <w:r w:rsidR="000D13A7">
              <w:rPr>
                <w:rFonts w:hint="eastAsia"/>
              </w:rPr>
              <w:t xml:space="preserve"> F</w:t>
            </w:r>
            <w:r w:rsidR="000D13A7">
              <w:t>ull term (</w:t>
            </w:r>
            <w:r w:rsidR="003847A7">
              <w:t>≥</w:t>
            </w:r>
            <w:r w:rsidR="006B0756">
              <w:t>37</w:t>
            </w:r>
            <w:r w:rsidR="003847A7">
              <w:rPr>
                <w:rFonts w:hint="eastAsia"/>
              </w:rPr>
              <w:t xml:space="preserve"> </w:t>
            </w:r>
            <w:r w:rsidR="000D13A7">
              <w:t>weeks)</w:t>
            </w:r>
          </w:p>
          <w:p w14:paraId="6042674B" w14:textId="5AFB7B11" w:rsidR="000D13A7" w:rsidRPr="0082182C" w:rsidRDefault="00AB7202" w:rsidP="00807D39">
            <w:pPr>
              <w:jc w:val="center"/>
            </w:pPr>
            <w:r w:rsidRPr="00485898">
              <w:rPr>
                <w:rFonts w:hint="eastAsia"/>
              </w:rPr>
              <w:t>②</w:t>
            </w:r>
            <w:r>
              <w:rPr>
                <w:rFonts w:hint="eastAsia"/>
              </w:rPr>
              <w:t xml:space="preserve"> </w:t>
            </w:r>
            <w:r w:rsidR="000D13A7">
              <w:t>Pre</w:t>
            </w:r>
            <w:r w:rsidR="006B0756">
              <w:rPr>
                <w:rFonts w:hint="eastAsia"/>
              </w:rPr>
              <w:t xml:space="preserve"> </w:t>
            </w:r>
            <w:r w:rsidR="006B0756">
              <w:t>term</w:t>
            </w:r>
            <w:r w:rsidR="000D13A7">
              <w:t xml:space="preserve"> (&lt;</w:t>
            </w:r>
            <w:r w:rsidR="006B0756">
              <w:rPr>
                <w:rFonts w:hint="eastAsia"/>
              </w:rPr>
              <w:t>37</w:t>
            </w:r>
            <w:r w:rsidR="000D13A7">
              <w:t xml:space="preserve"> weeks)</w:t>
            </w:r>
          </w:p>
        </w:tc>
      </w:tr>
      <w:tr w:rsidR="00BC663D" w14:paraId="5201C0C7" w14:textId="77777777" w:rsidTr="00807D39">
        <w:trPr>
          <w:trHeight w:val="421"/>
          <w:jc w:val="center"/>
        </w:trPr>
        <w:tc>
          <w:tcPr>
            <w:tcW w:w="0" w:type="auto"/>
            <w:gridSpan w:val="6"/>
            <w:shd w:val="clear" w:color="auto" w:fill="B8CCE4" w:themeFill="accent1" w:themeFillTint="66"/>
            <w:vAlign w:val="center"/>
          </w:tcPr>
          <w:p w14:paraId="7C39D733" w14:textId="662297FF" w:rsidR="00BC663D" w:rsidRDefault="00765731">
            <w:pPr>
              <w:jc w:val="center"/>
            </w:pPr>
            <w:r>
              <w:rPr>
                <w:b/>
              </w:rPr>
              <w:t xml:space="preserve">Information </w:t>
            </w:r>
            <w:r w:rsidR="00AD3183">
              <w:rPr>
                <w:b/>
              </w:rPr>
              <w:t>regarding</w:t>
            </w:r>
            <w:r>
              <w:rPr>
                <w:b/>
              </w:rPr>
              <w:t xml:space="preserve"> the parents of the child</w:t>
            </w:r>
          </w:p>
        </w:tc>
      </w:tr>
      <w:tr w:rsidR="00F67198" w14:paraId="5A1A492F" w14:textId="77777777" w:rsidTr="00AB7202">
        <w:trPr>
          <w:jc w:val="center"/>
        </w:trPr>
        <w:tc>
          <w:tcPr>
            <w:tcW w:w="2830" w:type="dxa"/>
            <w:gridSpan w:val="2"/>
            <w:shd w:val="clear" w:color="auto" w:fill="auto"/>
          </w:tcPr>
          <w:p w14:paraId="3F22D00A" w14:textId="77777777" w:rsidR="00F67198" w:rsidRDefault="00F67198" w:rsidP="0032204E"/>
        </w:tc>
        <w:tc>
          <w:tcPr>
            <w:tcW w:w="3067" w:type="dxa"/>
            <w:gridSpan w:val="2"/>
            <w:shd w:val="clear" w:color="auto" w:fill="F2F2F2" w:themeFill="background1" w:themeFillShade="F2"/>
            <w:vAlign w:val="center"/>
          </w:tcPr>
          <w:p w14:paraId="3593DEFC" w14:textId="77777777" w:rsidR="00F67198" w:rsidRPr="00807D39" w:rsidRDefault="00F67198" w:rsidP="00807D39">
            <w:pPr>
              <w:jc w:val="center"/>
              <w:rPr>
                <w:b/>
              </w:rPr>
            </w:pPr>
            <w:r w:rsidRPr="00807D39">
              <w:rPr>
                <w:b/>
              </w:rPr>
              <w:t>Father</w:t>
            </w:r>
          </w:p>
        </w:tc>
        <w:tc>
          <w:tcPr>
            <w:tcW w:w="3068" w:type="dxa"/>
            <w:gridSpan w:val="2"/>
            <w:shd w:val="clear" w:color="auto" w:fill="F2F2F2" w:themeFill="background1" w:themeFillShade="F2"/>
            <w:vAlign w:val="center"/>
          </w:tcPr>
          <w:p w14:paraId="04DE2ABD" w14:textId="77777777" w:rsidR="00F67198" w:rsidRPr="00807D39" w:rsidRDefault="00F67198" w:rsidP="00807D39">
            <w:pPr>
              <w:jc w:val="center"/>
              <w:rPr>
                <w:b/>
              </w:rPr>
            </w:pPr>
            <w:r w:rsidRPr="00807D39">
              <w:rPr>
                <w:b/>
              </w:rPr>
              <w:t>Mother</w:t>
            </w:r>
          </w:p>
        </w:tc>
      </w:tr>
      <w:tr w:rsidR="00F67198" w14:paraId="21B65A47" w14:textId="77777777" w:rsidTr="00AB7202">
        <w:trPr>
          <w:trHeight w:val="288"/>
          <w:jc w:val="center"/>
        </w:trPr>
        <w:tc>
          <w:tcPr>
            <w:tcW w:w="0" w:type="auto"/>
            <w:vAlign w:val="center"/>
          </w:tcPr>
          <w:p w14:paraId="3D767694" w14:textId="57BE02B1" w:rsidR="0032204E" w:rsidRDefault="00E3783C" w:rsidP="00807D39">
            <w:pPr>
              <w:jc w:val="center"/>
            </w:pPr>
            <w:r>
              <w:rPr>
                <w:rFonts w:hint="eastAsia"/>
              </w:rPr>
              <w:t>1.3</w:t>
            </w:r>
          </w:p>
        </w:tc>
        <w:tc>
          <w:tcPr>
            <w:tcW w:w="1820" w:type="dxa"/>
            <w:vAlign w:val="center"/>
          </w:tcPr>
          <w:p w14:paraId="04AFD1D4" w14:textId="77777777" w:rsidR="0032204E" w:rsidRDefault="0032204E">
            <w:r>
              <w:t>Date of birth</w:t>
            </w:r>
          </w:p>
        </w:tc>
        <w:tc>
          <w:tcPr>
            <w:tcW w:w="3067" w:type="dxa"/>
            <w:gridSpan w:val="2"/>
            <w:vAlign w:val="center"/>
          </w:tcPr>
          <w:p w14:paraId="7D7B0F6F" w14:textId="582DEF39" w:rsidR="0032204E" w:rsidRDefault="0032204E" w:rsidP="00807D39">
            <w:pPr>
              <w:jc w:val="center"/>
            </w:pPr>
            <w:r>
              <w:rPr>
                <w:rFonts w:hint="eastAsia"/>
              </w:rPr>
              <w:t>______Y______M______D</w:t>
            </w:r>
          </w:p>
        </w:tc>
        <w:tc>
          <w:tcPr>
            <w:tcW w:w="3068" w:type="dxa"/>
            <w:gridSpan w:val="2"/>
            <w:vAlign w:val="center"/>
          </w:tcPr>
          <w:p w14:paraId="6C5205D3" w14:textId="753F3286" w:rsidR="0032204E" w:rsidRDefault="0032204E" w:rsidP="00807D39">
            <w:pPr>
              <w:jc w:val="center"/>
            </w:pPr>
            <w:r>
              <w:rPr>
                <w:rFonts w:hint="eastAsia"/>
              </w:rPr>
              <w:t>______Y______M______D</w:t>
            </w:r>
          </w:p>
        </w:tc>
      </w:tr>
      <w:tr w:rsidR="00F67198" w14:paraId="238657CD" w14:textId="77777777" w:rsidTr="00AB7202">
        <w:trPr>
          <w:trHeight w:val="2391"/>
          <w:jc w:val="center"/>
        </w:trPr>
        <w:tc>
          <w:tcPr>
            <w:tcW w:w="0" w:type="auto"/>
            <w:vAlign w:val="center"/>
          </w:tcPr>
          <w:p w14:paraId="6BB21B8D" w14:textId="21EA639E" w:rsidR="0032204E" w:rsidRDefault="00E3783C" w:rsidP="00807D39">
            <w:pPr>
              <w:jc w:val="center"/>
            </w:pPr>
            <w:r>
              <w:rPr>
                <w:rFonts w:hint="eastAsia"/>
              </w:rPr>
              <w:t>1.4</w:t>
            </w:r>
          </w:p>
        </w:tc>
        <w:tc>
          <w:tcPr>
            <w:tcW w:w="1820" w:type="dxa"/>
            <w:vAlign w:val="center"/>
          </w:tcPr>
          <w:p w14:paraId="2AD7CE2F" w14:textId="77777777" w:rsidR="0032204E" w:rsidRDefault="0032204E">
            <w:r>
              <w:t>Educational level</w:t>
            </w:r>
          </w:p>
        </w:tc>
        <w:tc>
          <w:tcPr>
            <w:tcW w:w="3067" w:type="dxa"/>
            <w:gridSpan w:val="2"/>
            <w:vAlign w:val="center"/>
          </w:tcPr>
          <w:p w14:paraId="11833C9D" w14:textId="5508BD6C" w:rsidR="00B53427" w:rsidRDefault="00AB7202" w:rsidP="00AB7202">
            <w:r w:rsidRPr="00485898">
              <w:rPr>
                <w:rFonts w:hint="eastAsia"/>
              </w:rPr>
              <w:t>①</w:t>
            </w:r>
            <w:r>
              <w:rPr>
                <w:rFonts w:hint="eastAsia"/>
              </w:rPr>
              <w:t xml:space="preserve"> </w:t>
            </w:r>
            <w:r w:rsidR="006A45DE">
              <w:t>Junior middle</w:t>
            </w:r>
            <w:r w:rsidR="00B53427">
              <w:rPr>
                <w:rFonts w:hint="eastAsia"/>
              </w:rPr>
              <w:t xml:space="preserve"> school equivalent or less</w:t>
            </w:r>
          </w:p>
          <w:p w14:paraId="340DB286" w14:textId="6FE5F5B6" w:rsidR="0032204E" w:rsidRPr="003A75E5" w:rsidRDefault="00AB7202" w:rsidP="00AB7202">
            <w:r w:rsidRPr="00485898">
              <w:rPr>
                <w:rFonts w:hint="eastAsia"/>
              </w:rPr>
              <w:t>②</w:t>
            </w:r>
            <w:r w:rsidR="006A45DE">
              <w:t>Senior</w:t>
            </w:r>
            <w:r w:rsidR="006A45DE" w:rsidRPr="003A75E5">
              <w:rPr>
                <w:rFonts w:hint="eastAsia"/>
              </w:rPr>
              <w:t xml:space="preserve"> </w:t>
            </w:r>
            <w:r w:rsidR="006A45DE">
              <w:t xml:space="preserve">middle </w:t>
            </w:r>
            <w:r w:rsidR="0032204E" w:rsidRPr="003A75E5">
              <w:rPr>
                <w:rFonts w:hint="eastAsia"/>
              </w:rPr>
              <w:t>school</w:t>
            </w:r>
            <w:r w:rsidR="0032204E">
              <w:t xml:space="preserve"> equivalent</w:t>
            </w:r>
            <w:r w:rsidR="00B53427">
              <w:t>(</w:t>
            </w:r>
            <w:r w:rsidR="006A45DE">
              <w:t>Technical</w:t>
            </w:r>
            <w:r w:rsidR="00B53427">
              <w:t xml:space="preserve"> school)</w:t>
            </w:r>
          </w:p>
          <w:p w14:paraId="0C86832B" w14:textId="0A64B696" w:rsidR="0032204E" w:rsidRPr="003A75E5" w:rsidRDefault="00AB7202" w:rsidP="00AB7202">
            <w:r w:rsidRPr="00485898">
              <w:rPr>
                <w:rFonts w:hint="eastAsia"/>
              </w:rPr>
              <w:t>③</w:t>
            </w:r>
            <w:r>
              <w:rPr>
                <w:rFonts w:hint="eastAsia"/>
              </w:rPr>
              <w:t xml:space="preserve"> </w:t>
            </w:r>
            <w:r w:rsidR="0032204E">
              <w:rPr>
                <w:rFonts w:hint="eastAsia"/>
              </w:rPr>
              <w:t>Undergraduate</w:t>
            </w:r>
            <w:r w:rsidR="00D002AD">
              <w:t xml:space="preserve"> degree</w:t>
            </w:r>
            <w:r w:rsidR="0032204E">
              <w:rPr>
                <w:rFonts w:hint="eastAsia"/>
              </w:rPr>
              <w:t xml:space="preserve"> (</w:t>
            </w:r>
            <w:r w:rsidR="0032204E" w:rsidRPr="003A75E5">
              <w:rPr>
                <w:rFonts w:hint="eastAsia"/>
              </w:rPr>
              <w:t>Junior college</w:t>
            </w:r>
            <w:r w:rsidR="0032204E">
              <w:t>/college</w:t>
            </w:r>
            <w:r w:rsidR="0032204E" w:rsidRPr="003A75E5">
              <w:rPr>
                <w:rFonts w:hint="eastAsia"/>
              </w:rPr>
              <w:t xml:space="preserve">) </w:t>
            </w:r>
          </w:p>
          <w:p w14:paraId="1F62BCD9" w14:textId="54BD5A5A" w:rsidR="0032204E" w:rsidRDefault="00AB7202" w:rsidP="00AB7202">
            <w:r w:rsidRPr="00485898">
              <w:rPr>
                <w:rFonts w:hint="eastAsia"/>
              </w:rPr>
              <w:t>④</w:t>
            </w:r>
            <w:r>
              <w:rPr>
                <w:rFonts w:hint="eastAsia"/>
              </w:rPr>
              <w:t xml:space="preserve"> </w:t>
            </w:r>
            <w:r w:rsidR="0032204E">
              <w:t xml:space="preserve">Postgraduate </w:t>
            </w:r>
            <w:r w:rsidR="00D002AD">
              <w:t xml:space="preserve">degree </w:t>
            </w:r>
            <w:r w:rsidR="0032204E">
              <w:t>(</w:t>
            </w:r>
            <w:r w:rsidR="00D002AD">
              <w:t xml:space="preserve">Masters, </w:t>
            </w:r>
            <w:r w:rsidR="0032204E">
              <w:t>PhD)</w:t>
            </w:r>
          </w:p>
        </w:tc>
        <w:tc>
          <w:tcPr>
            <w:tcW w:w="3068" w:type="dxa"/>
            <w:gridSpan w:val="2"/>
            <w:vAlign w:val="center"/>
          </w:tcPr>
          <w:p w14:paraId="3E4B795B" w14:textId="77777777" w:rsidR="00AB7202" w:rsidRDefault="00AB7202" w:rsidP="00AB7202">
            <w:r w:rsidRPr="00485898">
              <w:rPr>
                <w:rFonts w:hint="eastAsia"/>
              </w:rPr>
              <w:t>①</w:t>
            </w:r>
            <w:r>
              <w:rPr>
                <w:rFonts w:hint="eastAsia"/>
              </w:rPr>
              <w:t xml:space="preserve"> </w:t>
            </w:r>
            <w:r>
              <w:t>Junior middle</w:t>
            </w:r>
            <w:r>
              <w:rPr>
                <w:rFonts w:hint="eastAsia"/>
              </w:rPr>
              <w:t xml:space="preserve"> school equivalent or less</w:t>
            </w:r>
          </w:p>
          <w:p w14:paraId="707B677B" w14:textId="77777777" w:rsidR="00AB7202" w:rsidRPr="003A75E5" w:rsidRDefault="00AB7202" w:rsidP="00AB7202">
            <w:r w:rsidRPr="00485898">
              <w:rPr>
                <w:rFonts w:hint="eastAsia"/>
              </w:rPr>
              <w:t>②</w:t>
            </w:r>
            <w:r>
              <w:t>Senior</w:t>
            </w:r>
            <w:r w:rsidRPr="003A75E5">
              <w:rPr>
                <w:rFonts w:hint="eastAsia"/>
              </w:rPr>
              <w:t xml:space="preserve"> </w:t>
            </w:r>
            <w:r>
              <w:t xml:space="preserve">middle </w:t>
            </w:r>
            <w:r w:rsidRPr="003A75E5">
              <w:rPr>
                <w:rFonts w:hint="eastAsia"/>
              </w:rPr>
              <w:t>school</w:t>
            </w:r>
            <w:r>
              <w:t xml:space="preserve"> equivalent(Technical school)</w:t>
            </w:r>
          </w:p>
          <w:p w14:paraId="493DC834" w14:textId="77777777" w:rsidR="00AB7202" w:rsidRPr="003A75E5" w:rsidRDefault="00AB7202" w:rsidP="00AB7202">
            <w:r w:rsidRPr="00485898">
              <w:rPr>
                <w:rFonts w:hint="eastAsia"/>
              </w:rPr>
              <w:t>③</w:t>
            </w:r>
            <w:r>
              <w:rPr>
                <w:rFonts w:hint="eastAsia"/>
              </w:rPr>
              <w:t xml:space="preserve"> Undergraduate</w:t>
            </w:r>
            <w:r>
              <w:t xml:space="preserve"> degree</w:t>
            </w:r>
            <w:r>
              <w:rPr>
                <w:rFonts w:hint="eastAsia"/>
              </w:rPr>
              <w:t xml:space="preserve"> (</w:t>
            </w:r>
            <w:r w:rsidRPr="003A75E5">
              <w:rPr>
                <w:rFonts w:hint="eastAsia"/>
              </w:rPr>
              <w:t>Junior college</w:t>
            </w:r>
            <w:r>
              <w:t>/college</w:t>
            </w:r>
            <w:r w:rsidRPr="003A75E5">
              <w:rPr>
                <w:rFonts w:hint="eastAsia"/>
              </w:rPr>
              <w:t xml:space="preserve">) </w:t>
            </w:r>
          </w:p>
          <w:p w14:paraId="6BA4921D" w14:textId="623649BB" w:rsidR="0032204E" w:rsidRDefault="00AB7202" w:rsidP="00AB7202">
            <w:r w:rsidRPr="00485898">
              <w:rPr>
                <w:rFonts w:hint="eastAsia"/>
              </w:rPr>
              <w:t>④</w:t>
            </w:r>
            <w:r>
              <w:rPr>
                <w:rFonts w:hint="eastAsia"/>
              </w:rPr>
              <w:t xml:space="preserve"> </w:t>
            </w:r>
            <w:r>
              <w:t>Postgraduate degree (Masters, PhD)</w:t>
            </w:r>
          </w:p>
        </w:tc>
      </w:tr>
      <w:tr w:rsidR="00F67198" w14:paraId="3DB00B6E" w14:textId="77777777" w:rsidTr="00AB7202">
        <w:trPr>
          <w:trHeight w:val="1844"/>
          <w:jc w:val="center"/>
        </w:trPr>
        <w:tc>
          <w:tcPr>
            <w:tcW w:w="0" w:type="auto"/>
            <w:vAlign w:val="center"/>
          </w:tcPr>
          <w:p w14:paraId="73E31CD3" w14:textId="7C101EEF" w:rsidR="0032204E" w:rsidRDefault="00E3783C" w:rsidP="00807D39">
            <w:pPr>
              <w:jc w:val="center"/>
            </w:pPr>
            <w:r>
              <w:rPr>
                <w:rFonts w:hint="eastAsia"/>
              </w:rPr>
              <w:t>1.5</w:t>
            </w:r>
          </w:p>
        </w:tc>
        <w:tc>
          <w:tcPr>
            <w:tcW w:w="1820" w:type="dxa"/>
            <w:vAlign w:val="center"/>
          </w:tcPr>
          <w:p w14:paraId="6AD5C42F" w14:textId="77777777" w:rsidR="0032204E" w:rsidRDefault="0032204E">
            <w:r>
              <w:t>Has myopia</w:t>
            </w:r>
          </w:p>
        </w:tc>
        <w:tc>
          <w:tcPr>
            <w:tcW w:w="3067" w:type="dxa"/>
            <w:gridSpan w:val="2"/>
            <w:vAlign w:val="center"/>
          </w:tcPr>
          <w:p w14:paraId="25D430E4" w14:textId="10D1AEA8" w:rsidR="0032204E" w:rsidRPr="003A75E5" w:rsidRDefault="00F67198" w:rsidP="00AB7202">
            <w:pPr>
              <w:rPr>
                <w:b/>
              </w:rPr>
            </w:pPr>
            <w:r w:rsidRPr="00485898">
              <w:rPr>
                <w:rFonts w:hint="eastAsia"/>
              </w:rPr>
              <w:t>①</w:t>
            </w:r>
            <w:r w:rsidR="0032204E" w:rsidRPr="00485898">
              <w:t>Yes</w:t>
            </w:r>
            <w:r w:rsidR="0032204E">
              <w:rPr>
                <w:rFonts w:hint="eastAsia"/>
              </w:rPr>
              <w:t xml:space="preserve"> </w:t>
            </w:r>
            <w:r w:rsidR="0032204E" w:rsidRPr="003A75E5">
              <w:rPr>
                <w:rFonts w:hint="eastAsia"/>
                <w:b/>
              </w:rPr>
              <w:t>(If Yes, please answer questio</w:t>
            </w:r>
            <w:r w:rsidR="0032204E" w:rsidRPr="00807D39">
              <w:rPr>
                <w:b/>
              </w:rPr>
              <w:t xml:space="preserve">n </w:t>
            </w:r>
            <w:r w:rsidR="009D04ED" w:rsidRPr="00807D39">
              <w:rPr>
                <w:b/>
                <w:u w:val="single"/>
              </w:rPr>
              <w:t>1.6 &amp; 1.7</w:t>
            </w:r>
            <w:r w:rsidR="00AB7202">
              <w:rPr>
                <w:b/>
                <w:u w:val="single"/>
              </w:rPr>
              <w:t xml:space="preserve"> &amp; 1.8</w:t>
            </w:r>
            <w:r w:rsidR="0032204E" w:rsidRPr="00807D39">
              <w:rPr>
                <w:rFonts w:hint="eastAsia"/>
                <w:b/>
                <w:u w:val="single"/>
              </w:rPr>
              <w:t>)</w:t>
            </w:r>
          </w:p>
          <w:p w14:paraId="5864715E" w14:textId="0B9DCA36" w:rsidR="0032204E" w:rsidRPr="00485898" w:rsidRDefault="0032204E" w:rsidP="00AB7202">
            <w:r w:rsidRPr="00485898">
              <w:rPr>
                <w:rFonts w:hint="eastAsia"/>
              </w:rPr>
              <w:t>②</w:t>
            </w:r>
            <w:r w:rsidR="00F67198">
              <w:rPr>
                <w:rFonts w:hint="eastAsia"/>
              </w:rPr>
              <w:t xml:space="preserve"> </w:t>
            </w:r>
            <w:r w:rsidRPr="00485898">
              <w:t>No</w:t>
            </w:r>
            <w:r w:rsidR="00AB7202">
              <w:t xml:space="preserve"> </w:t>
            </w:r>
            <w:r w:rsidR="00AB7202" w:rsidRPr="003A75E5">
              <w:rPr>
                <w:rFonts w:hint="eastAsia"/>
                <w:b/>
              </w:rPr>
              <w:t xml:space="preserve">(If </w:t>
            </w:r>
            <w:r w:rsidR="00AB7202">
              <w:rPr>
                <w:b/>
              </w:rPr>
              <w:t>No</w:t>
            </w:r>
            <w:r w:rsidR="00AB7202" w:rsidRPr="003A75E5">
              <w:rPr>
                <w:rFonts w:hint="eastAsia"/>
                <w:b/>
              </w:rPr>
              <w:t>, please answer questio</w:t>
            </w:r>
            <w:r w:rsidR="00AB7202" w:rsidRPr="00807D39">
              <w:rPr>
                <w:b/>
              </w:rPr>
              <w:t xml:space="preserve">n </w:t>
            </w:r>
            <w:r w:rsidR="00AB7202">
              <w:rPr>
                <w:b/>
                <w:u w:val="single"/>
              </w:rPr>
              <w:t>1.8</w:t>
            </w:r>
            <w:r w:rsidR="00AB7202" w:rsidRPr="00807D39">
              <w:rPr>
                <w:rFonts w:hint="eastAsia"/>
                <w:b/>
                <w:u w:val="single"/>
              </w:rPr>
              <w:t>)</w:t>
            </w:r>
          </w:p>
          <w:p w14:paraId="205E1B7C" w14:textId="300EE264" w:rsidR="0032204E" w:rsidRPr="003A75E5" w:rsidRDefault="0032204E" w:rsidP="00AB7202">
            <w:r w:rsidRPr="00485898">
              <w:rPr>
                <w:rFonts w:hint="eastAsia"/>
              </w:rPr>
              <w:t>③</w:t>
            </w:r>
            <w:r w:rsidR="00F67198">
              <w:rPr>
                <w:rFonts w:hint="eastAsia"/>
              </w:rPr>
              <w:t xml:space="preserve"> </w:t>
            </w:r>
            <w:r w:rsidR="00AB7202">
              <w:t xml:space="preserve">Don’t </w:t>
            </w:r>
            <w:r w:rsidRPr="00485898">
              <w:t>know</w:t>
            </w:r>
            <w:r w:rsidR="00AB7202">
              <w:t xml:space="preserve"> </w:t>
            </w:r>
            <w:r w:rsidR="00AB7202" w:rsidRPr="00AB7202">
              <w:rPr>
                <w:b/>
              </w:rPr>
              <w:t xml:space="preserve">(If Don’t know, please answer question </w:t>
            </w:r>
            <w:r w:rsidR="00AB7202" w:rsidRPr="00AB7202">
              <w:rPr>
                <w:b/>
                <w:u w:val="single"/>
              </w:rPr>
              <w:t>1.8</w:t>
            </w:r>
            <w:r w:rsidR="00AB7202" w:rsidRPr="00AB7202">
              <w:rPr>
                <w:b/>
              </w:rPr>
              <w:t>)</w:t>
            </w:r>
          </w:p>
        </w:tc>
        <w:tc>
          <w:tcPr>
            <w:tcW w:w="3068" w:type="dxa"/>
            <w:gridSpan w:val="2"/>
            <w:vAlign w:val="center"/>
          </w:tcPr>
          <w:p w14:paraId="76C1E330" w14:textId="77777777" w:rsidR="00AB7202" w:rsidRPr="003A75E5" w:rsidRDefault="00AB7202" w:rsidP="00AB7202">
            <w:pPr>
              <w:rPr>
                <w:b/>
              </w:rPr>
            </w:pPr>
            <w:r w:rsidRPr="00485898">
              <w:rPr>
                <w:rFonts w:hint="eastAsia"/>
              </w:rPr>
              <w:t>①</w:t>
            </w:r>
            <w:r w:rsidRPr="00485898">
              <w:t>Yes</w:t>
            </w:r>
            <w:r>
              <w:rPr>
                <w:rFonts w:hint="eastAsia"/>
              </w:rPr>
              <w:t xml:space="preserve"> </w:t>
            </w:r>
            <w:r w:rsidRPr="003A75E5">
              <w:rPr>
                <w:rFonts w:hint="eastAsia"/>
                <w:b/>
              </w:rPr>
              <w:t>(If Yes, please answer questio</w:t>
            </w:r>
            <w:r w:rsidRPr="00807D39">
              <w:rPr>
                <w:b/>
              </w:rPr>
              <w:t xml:space="preserve">n </w:t>
            </w:r>
            <w:r w:rsidRPr="00807D39">
              <w:rPr>
                <w:b/>
                <w:u w:val="single"/>
              </w:rPr>
              <w:t>1.6 &amp; 1.7</w:t>
            </w:r>
            <w:r>
              <w:rPr>
                <w:b/>
                <w:u w:val="single"/>
              </w:rPr>
              <w:t xml:space="preserve"> &amp; 1.8</w:t>
            </w:r>
            <w:r w:rsidRPr="00807D39">
              <w:rPr>
                <w:rFonts w:hint="eastAsia"/>
                <w:b/>
                <w:u w:val="single"/>
              </w:rPr>
              <w:t>)</w:t>
            </w:r>
          </w:p>
          <w:p w14:paraId="07359F34" w14:textId="77777777" w:rsidR="00AB7202" w:rsidRPr="00485898" w:rsidRDefault="00AB7202" w:rsidP="00AB7202">
            <w:r w:rsidRPr="00485898">
              <w:rPr>
                <w:rFonts w:hint="eastAsia"/>
              </w:rPr>
              <w:t>②</w:t>
            </w:r>
            <w:r>
              <w:rPr>
                <w:rFonts w:hint="eastAsia"/>
              </w:rPr>
              <w:t xml:space="preserve"> </w:t>
            </w:r>
            <w:r w:rsidRPr="00485898">
              <w:t>No</w:t>
            </w:r>
            <w:r>
              <w:t xml:space="preserve"> </w:t>
            </w:r>
            <w:r w:rsidRPr="003A75E5">
              <w:rPr>
                <w:rFonts w:hint="eastAsia"/>
                <w:b/>
              </w:rPr>
              <w:t xml:space="preserve">(If </w:t>
            </w:r>
            <w:r>
              <w:rPr>
                <w:b/>
              </w:rPr>
              <w:t>No</w:t>
            </w:r>
            <w:r w:rsidRPr="003A75E5">
              <w:rPr>
                <w:rFonts w:hint="eastAsia"/>
                <w:b/>
              </w:rPr>
              <w:t>, please answer questio</w:t>
            </w:r>
            <w:r w:rsidRPr="00807D39">
              <w:rPr>
                <w:b/>
              </w:rPr>
              <w:t xml:space="preserve">n </w:t>
            </w:r>
            <w:r>
              <w:rPr>
                <w:b/>
                <w:u w:val="single"/>
              </w:rPr>
              <w:t>1.8</w:t>
            </w:r>
            <w:r w:rsidRPr="00807D39">
              <w:rPr>
                <w:rFonts w:hint="eastAsia"/>
                <w:b/>
                <w:u w:val="single"/>
              </w:rPr>
              <w:t>)</w:t>
            </w:r>
          </w:p>
          <w:p w14:paraId="04835712" w14:textId="2F293D9F" w:rsidR="0032204E" w:rsidRPr="003A75E5" w:rsidRDefault="00AB7202" w:rsidP="00AB7202">
            <w:r w:rsidRPr="00485898">
              <w:rPr>
                <w:rFonts w:hint="eastAsia"/>
              </w:rPr>
              <w:t>③</w:t>
            </w:r>
            <w:r>
              <w:rPr>
                <w:rFonts w:hint="eastAsia"/>
              </w:rPr>
              <w:t xml:space="preserve"> </w:t>
            </w:r>
            <w:r>
              <w:t xml:space="preserve">Don’t </w:t>
            </w:r>
            <w:r w:rsidRPr="00485898">
              <w:t>know</w:t>
            </w:r>
            <w:r>
              <w:t xml:space="preserve"> </w:t>
            </w:r>
            <w:r w:rsidRPr="00AB7202">
              <w:rPr>
                <w:b/>
              </w:rPr>
              <w:t xml:space="preserve">(If Don’t know, please answer question </w:t>
            </w:r>
            <w:r w:rsidRPr="00AB7202">
              <w:rPr>
                <w:b/>
                <w:u w:val="single"/>
              </w:rPr>
              <w:t>1.8</w:t>
            </w:r>
            <w:r w:rsidRPr="00AB7202">
              <w:rPr>
                <w:b/>
              </w:rPr>
              <w:t>)</w:t>
            </w:r>
          </w:p>
        </w:tc>
      </w:tr>
      <w:tr w:rsidR="00F67198" w14:paraId="247FB340" w14:textId="77777777" w:rsidTr="00AB7202">
        <w:trPr>
          <w:trHeight w:val="355"/>
          <w:jc w:val="center"/>
        </w:trPr>
        <w:tc>
          <w:tcPr>
            <w:tcW w:w="2830" w:type="dxa"/>
            <w:gridSpan w:val="2"/>
            <w:shd w:val="clear" w:color="auto" w:fill="F2F2F2" w:themeFill="background1" w:themeFillShade="F2"/>
            <w:vAlign w:val="center"/>
          </w:tcPr>
          <w:p w14:paraId="6BFCCBD0" w14:textId="77777777" w:rsidR="00F67198" w:rsidRPr="00807D39" w:rsidRDefault="00F67198" w:rsidP="00807D39">
            <w:pPr>
              <w:jc w:val="center"/>
              <w:rPr>
                <w:b/>
              </w:rPr>
            </w:pPr>
            <w:r w:rsidRPr="00807D39">
              <w:rPr>
                <w:b/>
              </w:rPr>
              <w:t>If yes to myopia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14:paraId="5C23ECDD" w14:textId="77777777" w:rsidR="00F67198" w:rsidRPr="00807D39" w:rsidRDefault="00F67198" w:rsidP="00807D39">
            <w:pPr>
              <w:jc w:val="center"/>
              <w:rPr>
                <w:b/>
              </w:rPr>
            </w:pPr>
            <w:r w:rsidRPr="00807D39">
              <w:rPr>
                <w:b/>
              </w:rPr>
              <w:t>Right eye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14:paraId="6942AF54" w14:textId="77777777" w:rsidR="00F67198" w:rsidRPr="00807D39" w:rsidRDefault="00F67198" w:rsidP="00807D39">
            <w:pPr>
              <w:jc w:val="center"/>
              <w:rPr>
                <w:b/>
              </w:rPr>
            </w:pPr>
            <w:r w:rsidRPr="00807D39">
              <w:rPr>
                <w:b/>
              </w:rPr>
              <w:t>Left eye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14:paraId="3E4D0993" w14:textId="77777777" w:rsidR="00F67198" w:rsidRPr="00807D39" w:rsidRDefault="00F67198" w:rsidP="00807D39">
            <w:pPr>
              <w:jc w:val="center"/>
              <w:rPr>
                <w:b/>
              </w:rPr>
            </w:pPr>
            <w:r w:rsidRPr="00807D39">
              <w:rPr>
                <w:b/>
              </w:rPr>
              <w:t>Right eye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14:paraId="2C7520FF" w14:textId="77777777" w:rsidR="00F67198" w:rsidRPr="00807D39" w:rsidRDefault="00F67198" w:rsidP="00807D39">
            <w:pPr>
              <w:jc w:val="center"/>
              <w:rPr>
                <w:b/>
              </w:rPr>
            </w:pPr>
            <w:r w:rsidRPr="00807D39">
              <w:rPr>
                <w:b/>
              </w:rPr>
              <w:t>Left eye</w:t>
            </w:r>
          </w:p>
        </w:tc>
      </w:tr>
      <w:tr w:rsidR="00F67198" w14:paraId="73AE650D" w14:textId="77777777" w:rsidTr="00AB7202">
        <w:trPr>
          <w:trHeight w:val="1253"/>
          <w:jc w:val="center"/>
        </w:trPr>
        <w:tc>
          <w:tcPr>
            <w:tcW w:w="0" w:type="auto"/>
            <w:vAlign w:val="center"/>
          </w:tcPr>
          <w:p w14:paraId="520C6535" w14:textId="0E554F44" w:rsidR="0032204E" w:rsidRDefault="00E3783C" w:rsidP="00807D39">
            <w:pPr>
              <w:jc w:val="center"/>
            </w:pPr>
            <w:r>
              <w:rPr>
                <w:rFonts w:hint="eastAsia"/>
              </w:rPr>
              <w:t>1.6</w:t>
            </w:r>
          </w:p>
        </w:tc>
        <w:tc>
          <w:tcPr>
            <w:tcW w:w="1820" w:type="dxa"/>
            <w:vAlign w:val="center"/>
          </w:tcPr>
          <w:p w14:paraId="40937C9E" w14:textId="77777777" w:rsidR="0032204E" w:rsidRDefault="000D13A7">
            <w:r>
              <w:t>Degree of myopia</w:t>
            </w:r>
          </w:p>
        </w:tc>
        <w:tc>
          <w:tcPr>
            <w:tcW w:w="1533" w:type="dxa"/>
            <w:vAlign w:val="center"/>
          </w:tcPr>
          <w:p w14:paraId="7520957B" w14:textId="028761DA" w:rsidR="0032204E" w:rsidRDefault="0032204E" w:rsidP="00AB7202">
            <w:r w:rsidRPr="00485898">
              <w:rPr>
                <w:rFonts w:hint="eastAsia"/>
              </w:rPr>
              <w:t>①＜</w:t>
            </w:r>
            <w:r w:rsidRPr="00485898">
              <w:t>3</w:t>
            </w:r>
            <w:r w:rsidR="007239B6">
              <w:t>.</w:t>
            </w:r>
            <w:r w:rsidRPr="00485898">
              <w:t>00D</w:t>
            </w:r>
          </w:p>
          <w:p w14:paraId="7E1398F3" w14:textId="02E2D9A8" w:rsidR="0032204E" w:rsidRPr="00485898" w:rsidRDefault="0032204E" w:rsidP="00AB7202">
            <w:r w:rsidRPr="00485898">
              <w:rPr>
                <w:rFonts w:hint="eastAsia"/>
              </w:rPr>
              <w:t>②</w:t>
            </w:r>
            <w:r w:rsidRPr="00485898">
              <w:t>3</w:t>
            </w:r>
            <w:r w:rsidR="007239B6">
              <w:t>.</w:t>
            </w:r>
            <w:r w:rsidRPr="00485898">
              <w:t>00</w:t>
            </w:r>
            <w:r w:rsidRPr="00485898">
              <w:rPr>
                <w:rFonts w:hint="eastAsia"/>
              </w:rPr>
              <w:t>～</w:t>
            </w:r>
            <w:r w:rsidRPr="00485898">
              <w:t>6</w:t>
            </w:r>
            <w:r w:rsidR="007239B6">
              <w:t>.</w:t>
            </w:r>
            <w:r w:rsidRPr="00485898">
              <w:t>00D</w:t>
            </w:r>
          </w:p>
          <w:p w14:paraId="50DF997D" w14:textId="53C4B38F" w:rsidR="0032204E" w:rsidRPr="00485898" w:rsidRDefault="0032204E" w:rsidP="00AB7202">
            <w:r w:rsidRPr="00485898">
              <w:rPr>
                <w:rFonts w:hint="eastAsia"/>
              </w:rPr>
              <w:t>③＞</w:t>
            </w:r>
            <w:r w:rsidRPr="00485898">
              <w:t>6</w:t>
            </w:r>
            <w:r w:rsidR="007239B6">
              <w:t>.</w:t>
            </w:r>
            <w:r w:rsidRPr="00485898">
              <w:t>00D</w:t>
            </w:r>
          </w:p>
          <w:p w14:paraId="2D1029F3" w14:textId="04F64E58" w:rsidR="0032204E" w:rsidRPr="00485898" w:rsidRDefault="0032204E" w:rsidP="00AB7202">
            <w:r w:rsidRPr="00485898">
              <w:rPr>
                <w:rFonts w:hint="eastAsia"/>
              </w:rPr>
              <w:t>④</w:t>
            </w:r>
            <w:r w:rsidR="00DE36C0">
              <w:t>D</w:t>
            </w:r>
            <w:r w:rsidRPr="00485898">
              <w:t>on’t know</w:t>
            </w:r>
          </w:p>
        </w:tc>
        <w:tc>
          <w:tcPr>
            <w:tcW w:w="1534" w:type="dxa"/>
            <w:vAlign w:val="center"/>
          </w:tcPr>
          <w:p w14:paraId="60262B70" w14:textId="78283B51" w:rsidR="0032204E" w:rsidRDefault="0032204E" w:rsidP="00AB7202">
            <w:r w:rsidRPr="00485898">
              <w:rPr>
                <w:rFonts w:hint="eastAsia"/>
              </w:rPr>
              <w:t>①＜</w:t>
            </w:r>
            <w:r w:rsidRPr="00485898">
              <w:t>3</w:t>
            </w:r>
            <w:r w:rsidR="00DE36C0">
              <w:t>.</w:t>
            </w:r>
            <w:r w:rsidRPr="00485898">
              <w:t>00D</w:t>
            </w:r>
          </w:p>
          <w:p w14:paraId="335D5190" w14:textId="181F5FCB" w:rsidR="0032204E" w:rsidRPr="00485898" w:rsidRDefault="0032204E" w:rsidP="00AB7202">
            <w:r w:rsidRPr="00485898">
              <w:rPr>
                <w:rFonts w:hint="eastAsia"/>
              </w:rPr>
              <w:t>②</w:t>
            </w:r>
            <w:r w:rsidRPr="00485898">
              <w:t>3</w:t>
            </w:r>
            <w:r w:rsidR="007239B6">
              <w:t>.</w:t>
            </w:r>
            <w:r w:rsidRPr="00485898">
              <w:t>00</w:t>
            </w:r>
            <w:r w:rsidRPr="00485898">
              <w:rPr>
                <w:rFonts w:hint="eastAsia"/>
              </w:rPr>
              <w:t>～</w:t>
            </w:r>
            <w:r w:rsidRPr="00485898">
              <w:t>6</w:t>
            </w:r>
            <w:r w:rsidR="007239B6">
              <w:t>.</w:t>
            </w:r>
            <w:r w:rsidRPr="00485898">
              <w:t>00D</w:t>
            </w:r>
          </w:p>
          <w:p w14:paraId="1E0ECE0B" w14:textId="06AAAA2B" w:rsidR="0032204E" w:rsidRPr="00485898" w:rsidRDefault="0032204E" w:rsidP="00AB7202">
            <w:r w:rsidRPr="00485898">
              <w:rPr>
                <w:rFonts w:hint="eastAsia"/>
              </w:rPr>
              <w:t>③＞</w:t>
            </w:r>
            <w:r w:rsidRPr="00485898">
              <w:t>6</w:t>
            </w:r>
            <w:r w:rsidR="007239B6">
              <w:t>.</w:t>
            </w:r>
            <w:r w:rsidRPr="00485898">
              <w:t>00D</w:t>
            </w:r>
          </w:p>
          <w:p w14:paraId="39032F79" w14:textId="02B1D123" w:rsidR="0032204E" w:rsidRPr="00485898" w:rsidRDefault="0032204E" w:rsidP="00AB7202">
            <w:r w:rsidRPr="00485898">
              <w:rPr>
                <w:rFonts w:hint="eastAsia"/>
              </w:rPr>
              <w:t>④</w:t>
            </w:r>
            <w:r w:rsidR="00AB7202">
              <w:rPr>
                <w:rFonts w:hint="eastAsia"/>
              </w:rPr>
              <w:t>D</w:t>
            </w:r>
            <w:r w:rsidRPr="00485898">
              <w:t>on’t know</w:t>
            </w:r>
          </w:p>
        </w:tc>
        <w:tc>
          <w:tcPr>
            <w:tcW w:w="1534" w:type="dxa"/>
            <w:vAlign w:val="center"/>
          </w:tcPr>
          <w:p w14:paraId="4A4106A1" w14:textId="5C4EE8AB" w:rsidR="0032204E" w:rsidRDefault="0032204E" w:rsidP="00AB7202">
            <w:r w:rsidRPr="00485898">
              <w:rPr>
                <w:rFonts w:hint="eastAsia"/>
              </w:rPr>
              <w:t>①＜</w:t>
            </w:r>
            <w:r w:rsidRPr="00485898">
              <w:t>3</w:t>
            </w:r>
            <w:r w:rsidR="007239B6">
              <w:t>.</w:t>
            </w:r>
            <w:r w:rsidRPr="00485898">
              <w:t>00D</w:t>
            </w:r>
          </w:p>
          <w:p w14:paraId="3BA827E1" w14:textId="04D32436" w:rsidR="0032204E" w:rsidRPr="00485898" w:rsidRDefault="0032204E" w:rsidP="00AB7202">
            <w:r w:rsidRPr="00485898">
              <w:rPr>
                <w:rFonts w:hint="eastAsia"/>
              </w:rPr>
              <w:t>②</w:t>
            </w:r>
            <w:r w:rsidRPr="00485898">
              <w:t>3</w:t>
            </w:r>
            <w:r w:rsidR="007239B6">
              <w:t>.</w:t>
            </w:r>
            <w:r w:rsidRPr="00485898">
              <w:t>00</w:t>
            </w:r>
            <w:r w:rsidRPr="00485898">
              <w:rPr>
                <w:rFonts w:hint="eastAsia"/>
              </w:rPr>
              <w:t>～</w:t>
            </w:r>
            <w:r w:rsidRPr="00485898">
              <w:t>6</w:t>
            </w:r>
            <w:r w:rsidR="007239B6">
              <w:t>.</w:t>
            </w:r>
            <w:r w:rsidRPr="00485898">
              <w:t>00D</w:t>
            </w:r>
          </w:p>
          <w:p w14:paraId="3D0EB0F7" w14:textId="3320DB59" w:rsidR="0032204E" w:rsidRPr="00485898" w:rsidRDefault="0032204E" w:rsidP="00AB7202">
            <w:r w:rsidRPr="00485898">
              <w:rPr>
                <w:rFonts w:hint="eastAsia"/>
              </w:rPr>
              <w:t>③＞</w:t>
            </w:r>
            <w:r w:rsidRPr="00485898">
              <w:t>6</w:t>
            </w:r>
            <w:r w:rsidR="007239B6">
              <w:t>.</w:t>
            </w:r>
            <w:r w:rsidRPr="00485898">
              <w:t>00D</w:t>
            </w:r>
          </w:p>
          <w:p w14:paraId="77A7BF7B" w14:textId="70DEF069" w:rsidR="0032204E" w:rsidRPr="00485898" w:rsidRDefault="0032204E" w:rsidP="00AB7202">
            <w:r w:rsidRPr="00485898">
              <w:rPr>
                <w:rFonts w:hint="eastAsia"/>
              </w:rPr>
              <w:t>④</w:t>
            </w:r>
            <w:r w:rsidR="00AB7202">
              <w:t>D</w:t>
            </w:r>
            <w:r w:rsidRPr="00485898">
              <w:t>on’t know</w:t>
            </w:r>
          </w:p>
        </w:tc>
        <w:tc>
          <w:tcPr>
            <w:tcW w:w="1534" w:type="dxa"/>
            <w:vAlign w:val="center"/>
          </w:tcPr>
          <w:p w14:paraId="7969C405" w14:textId="0E8BB3DC" w:rsidR="0032204E" w:rsidRDefault="0032204E" w:rsidP="00AB7202">
            <w:r w:rsidRPr="00485898">
              <w:rPr>
                <w:rFonts w:hint="eastAsia"/>
              </w:rPr>
              <w:t>①＜</w:t>
            </w:r>
            <w:r w:rsidRPr="00485898">
              <w:t>3</w:t>
            </w:r>
            <w:r w:rsidR="007239B6">
              <w:t>.</w:t>
            </w:r>
            <w:r w:rsidRPr="00485898">
              <w:t>00D</w:t>
            </w:r>
          </w:p>
          <w:p w14:paraId="6991FB36" w14:textId="5FFCACEE" w:rsidR="0032204E" w:rsidRPr="00485898" w:rsidRDefault="0032204E" w:rsidP="00AB7202">
            <w:r w:rsidRPr="00485898">
              <w:rPr>
                <w:rFonts w:hint="eastAsia"/>
              </w:rPr>
              <w:t>②</w:t>
            </w:r>
            <w:r w:rsidRPr="00485898">
              <w:t>3</w:t>
            </w:r>
            <w:r w:rsidR="007239B6">
              <w:t>.</w:t>
            </w:r>
            <w:r w:rsidRPr="00485898">
              <w:t>00</w:t>
            </w:r>
            <w:r w:rsidRPr="00485898">
              <w:rPr>
                <w:rFonts w:hint="eastAsia"/>
              </w:rPr>
              <w:t>～</w:t>
            </w:r>
            <w:r w:rsidRPr="00485898">
              <w:t>6</w:t>
            </w:r>
            <w:r w:rsidR="007239B6">
              <w:t>.</w:t>
            </w:r>
            <w:r w:rsidRPr="00485898">
              <w:t>00D</w:t>
            </w:r>
          </w:p>
          <w:p w14:paraId="205F2926" w14:textId="7B8308D7" w:rsidR="0032204E" w:rsidRPr="00485898" w:rsidRDefault="0032204E" w:rsidP="00AB7202">
            <w:r w:rsidRPr="00485898">
              <w:rPr>
                <w:rFonts w:hint="eastAsia"/>
              </w:rPr>
              <w:t>③＞</w:t>
            </w:r>
            <w:r w:rsidRPr="00485898">
              <w:t>6</w:t>
            </w:r>
            <w:r w:rsidR="007239B6">
              <w:t>.</w:t>
            </w:r>
            <w:r w:rsidRPr="00485898">
              <w:t>00D</w:t>
            </w:r>
          </w:p>
          <w:p w14:paraId="7DBA6B2C" w14:textId="7A8553ED" w:rsidR="0032204E" w:rsidRPr="00485898" w:rsidRDefault="0032204E" w:rsidP="00AB7202">
            <w:r w:rsidRPr="00485898">
              <w:rPr>
                <w:rFonts w:hint="eastAsia"/>
              </w:rPr>
              <w:t>④</w:t>
            </w:r>
            <w:r w:rsidR="00AB7202">
              <w:t>D</w:t>
            </w:r>
            <w:r w:rsidRPr="00485898">
              <w:t>on’t know</w:t>
            </w:r>
          </w:p>
        </w:tc>
      </w:tr>
      <w:tr w:rsidR="00F67198" w14:paraId="54DFE9E1" w14:textId="77777777" w:rsidTr="00AB7202">
        <w:trPr>
          <w:trHeight w:val="1203"/>
          <w:jc w:val="center"/>
        </w:trPr>
        <w:tc>
          <w:tcPr>
            <w:tcW w:w="0" w:type="auto"/>
            <w:vAlign w:val="center"/>
          </w:tcPr>
          <w:p w14:paraId="04679D7C" w14:textId="47475B56" w:rsidR="00BC663D" w:rsidRDefault="00E3783C" w:rsidP="00807D39">
            <w:pPr>
              <w:jc w:val="center"/>
            </w:pPr>
            <w:r>
              <w:rPr>
                <w:rFonts w:hint="eastAsia"/>
              </w:rPr>
              <w:t>1.7</w:t>
            </w:r>
          </w:p>
        </w:tc>
        <w:tc>
          <w:tcPr>
            <w:tcW w:w="1820" w:type="dxa"/>
            <w:vAlign w:val="center"/>
          </w:tcPr>
          <w:p w14:paraId="161157F8" w14:textId="6CF70CE6" w:rsidR="00BC663D" w:rsidRDefault="00DE36C0">
            <w:r>
              <w:t>Age</w:t>
            </w:r>
            <w:r w:rsidR="00D002AD">
              <w:t xml:space="preserve"> </w:t>
            </w:r>
            <w:r>
              <w:t>at</w:t>
            </w:r>
            <w:r w:rsidR="00BC663D">
              <w:rPr>
                <w:rFonts w:hint="eastAsia"/>
              </w:rPr>
              <w:t xml:space="preserve"> f</w:t>
            </w:r>
            <w:r w:rsidR="00BC663D" w:rsidRPr="00485898">
              <w:t>irst pair of glasses</w:t>
            </w:r>
          </w:p>
        </w:tc>
        <w:tc>
          <w:tcPr>
            <w:tcW w:w="3067" w:type="dxa"/>
            <w:gridSpan w:val="2"/>
            <w:vAlign w:val="center"/>
          </w:tcPr>
          <w:p w14:paraId="3268883B" w14:textId="77777777" w:rsidR="00BC663D" w:rsidRPr="002B3D7D" w:rsidRDefault="00BC663D" w:rsidP="00807D39">
            <w:pPr>
              <w:jc w:val="center"/>
            </w:pPr>
            <w:r w:rsidRPr="00485898">
              <w:rPr>
                <w:rFonts w:hint="eastAsia"/>
              </w:rPr>
              <w:t>①</w:t>
            </w:r>
            <w:r>
              <w:rPr>
                <w:rFonts w:hint="eastAsia"/>
              </w:rPr>
              <w:t>&lt;=</w:t>
            </w:r>
            <w:r w:rsidRPr="002B3D7D">
              <w:t xml:space="preserve"> 12 years old</w:t>
            </w:r>
          </w:p>
          <w:p w14:paraId="6F3F0FAE" w14:textId="77777777" w:rsidR="00BC663D" w:rsidRPr="002B3D7D" w:rsidRDefault="00BC663D" w:rsidP="00807D39">
            <w:pPr>
              <w:jc w:val="center"/>
            </w:pPr>
            <w:r w:rsidRPr="002B3D7D">
              <w:rPr>
                <w:rFonts w:hint="eastAsia"/>
              </w:rPr>
              <w:t>②</w:t>
            </w:r>
            <w:r w:rsidRPr="002B3D7D">
              <w:t>13-15 years old</w:t>
            </w:r>
          </w:p>
          <w:p w14:paraId="614974A7" w14:textId="77777777" w:rsidR="00BC663D" w:rsidRPr="002B3D7D" w:rsidRDefault="00BC663D" w:rsidP="00807D39">
            <w:pPr>
              <w:jc w:val="center"/>
            </w:pPr>
            <w:r w:rsidRPr="002B3D7D">
              <w:rPr>
                <w:rFonts w:hint="eastAsia"/>
              </w:rPr>
              <w:t>③</w:t>
            </w:r>
            <w:r>
              <w:rPr>
                <w:rFonts w:hint="eastAsia"/>
              </w:rPr>
              <w:t>&gt;=</w:t>
            </w:r>
            <w:r w:rsidRPr="002B3D7D">
              <w:t xml:space="preserve"> 16 years old</w:t>
            </w:r>
          </w:p>
          <w:p w14:paraId="5A0D20FA" w14:textId="373130BA" w:rsidR="00BC663D" w:rsidRPr="00485898" w:rsidRDefault="00BC663D" w:rsidP="00807D39">
            <w:pPr>
              <w:jc w:val="center"/>
            </w:pPr>
            <w:r w:rsidRPr="002B3D7D">
              <w:rPr>
                <w:rFonts w:hint="eastAsia"/>
              </w:rPr>
              <w:t>④</w:t>
            </w:r>
            <w:r w:rsidR="00AB7202">
              <w:t xml:space="preserve">Don’t </w:t>
            </w:r>
            <w:r w:rsidRPr="002B3D7D">
              <w:t>know</w:t>
            </w:r>
          </w:p>
        </w:tc>
        <w:tc>
          <w:tcPr>
            <w:tcW w:w="3068" w:type="dxa"/>
            <w:gridSpan w:val="2"/>
            <w:vAlign w:val="center"/>
          </w:tcPr>
          <w:p w14:paraId="44B70FC1" w14:textId="77777777" w:rsidR="00BC663D" w:rsidRPr="002B3D7D" w:rsidRDefault="00BC663D" w:rsidP="00807D39">
            <w:pPr>
              <w:jc w:val="center"/>
            </w:pPr>
            <w:r w:rsidRPr="00485898">
              <w:rPr>
                <w:rFonts w:hint="eastAsia"/>
              </w:rPr>
              <w:t>①</w:t>
            </w:r>
            <w:r>
              <w:rPr>
                <w:rFonts w:hint="eastAsia"/>
              </w:rPr>
              <w:t>&lt;=</w:t>
            </w:r>
            <w:r w:rsidRPr="002B3D7D">
              <w:t xml:space="preserve"> 12 years old</w:t>
            </w:r>
          </w:p>
          <w:p w14:paraId="3DE43F66" w14:textId="77777777" w:rsidR="00BC663D" w:rsidRPr="002B3D7D" w:rsidRDefault="00BC663D" w:rsidP="00807D39">
            <w:pPr>
              <w:jc w:val="center"/>
            </w:pPr>
            <w:r w:rsidRPr="002B3D7D">
              <w:rPr>
                <w:rFonts w:hint="eastAsia"/>
              </w:rPr>
              <w:t>②</w:t>
            </w:r>
            <w:r w:rsidRPr="002B3D7D">
              <w:t>13-15 years old</w:t>
            </w:r>
          </w:p>
          <w:p w14:paraId="7860EF30" w14:textId="77777777" w:rsidR="00BC663D" w:rsidRPr="002B3D7D" w:rsidRDefault="00BC663D" w:rsidP="00807D39">
            <w:pPr>
              <w:jc w:val="center"/>
            </w:pPr>
            <w:r w:rsidRPr="002B3D7D">
              <w:rPr>
                <w:rFonts w:hint="eastAsia"/>
              </w:rPr>
              <w:t>③</w:t>
            </w:r>
            <w:r>
              <w:rPr>
                <w:rFonts w:hint="eastAsia"/>
              </w:rPr>
              <w:t>&gt;=</w:t>
            </w:r>
            <w:r w:rsidRPr="002B3D7D">
              <w:t xml:space="preserve"> 16 years old</w:t>
            </w:r>
          </w:p>
          <w:p w14:paraId="39C4FB0D" w14:textId="40826B56" w:rsidR="00BC663D" w:rsidRDefault="00BC663D" w:rsidP="00807D39">
            <w:pPr>
              <w:jc w:val="center"/>
            </w:pPr>
            <w:r w:rsidRPr="002B3D7D">
              <w:rPr>
                <w:rFonts w:hint="eastAsia"/>
              </w:rPr>
              <w:t>④</w:t>
            </w:r>
            <w:r w:rsidR="00AB7202">
              <w:t xml:space="preserve">Don’t </w:t>
            </w:r>
            <w:r w:rsidRPr="002B3D7D">
              <w:t>know</w:t>
            </w:r>
          </w:p>
        </w:tc>
      </w:tr>
      <w:tr w:rsidR="00F67198" w14:paraId="6CC674DB" w14:textId="77777777" w:rsidTr="00AB7202">
        <w:trPr>
          <w:trHeight w:val="1548"/>
          <w:jc w:val="center"/>
        </w:trPr>
        <w:tc>
          <w:tcPr>
            <w:tcW w:w="0" w:type="auto"/>
            <w:vAlign w:val="center"/>
          </w:tcPr>
          <w:p w14:paraId="2D1C3382" w14:textId="733546E7" w:rsidR="00BC663D" w:rsidRDefault="00E3783C" w:rsidP="00807D39">
            <w:pPr>
              <w:jc w:val="center"/>
            </w:pPr>
            <w:r>
              <w:rPr>
                <w:rFonts w:hint="eastAsia"/>
              </w:rPr>
              <w:t>1.8</w:t>
            </w:r>
          </w:p>
        </w:tc>
        <w:tc>
          <w:tcPr>
            <w:tcW w:w="1820" w:type="dxa"/>
            <w:vAlign w:val="center"/>
          </w:tcPr>
          <w:p w14:paraId="5FB9D19D" w14:textId="77777777" w:rsidR="00AB7202" w:rsidRDefault="00BC663D">
            <w:r>
              <w:rPr>
                <w:rFonts w:hint="eastAsia"/>
              </w:rPr>
              <w:t>M</w:t>
            </w:r>
            <w:r>
              <w:t xml:space="preserve">onthly income </w:t>
            </w:r>
            <w:r w:rsidR="00DE36C0">
              <w:t>of</w:t>
            </w:r>
            <w:r>
              <w:t xml:space="preserve"> family </w:t>
            </w:r>
          </w:p>
          <w:p w14:paraId="2DF0C2BE" w14:textId="76AB58E3" w:rsidR="00BC663D" w:rsidRDefault="00BC663D">
            <w:r>
              <w:t xml:space="preserve">(including all sources of income) </w:t>
            </w:r>
          </w:p>
        </w:tc>
        <w:tc>
          <w:tcPr>
            <w:tcW w:w="6135" w:type="dxa"/>
            <w:gridSpan w:val="4"/>
            <w:vAlign w:val="center"/>
          </w:tcPr>
          <w:p w14:paraId="7CAD2F89" w14:textId="41986E4F" w:rsidR="00AB7202" w:rsidRDefault="00BC663D" w:rsidP="00671ECC">
            <w:r>
              <w:rPr>
                <w:rFonts w:hint="eastAsia"/>
              </w:rPr>
              <w:t>①</w:t>
            </w:r>
            <w:r>
              <w:rPr>
                <w:rFonts w:hint="eastAsia"/>
              </w:rPr>
              <w:t xml:space="preserve">less than 2000 RMB    </w:t>
            </w:r>
            <w:r>
              <w:rPr>
                <w:rFonts w:hint="eastAsia"/>
              </w:rPr>
              <w:t>②</w:t>
            </w:r>
            <w:r w:rsidR="00671ECC">
              <w:rPr>
                <w:rFonts w:hint="eastAsia"/>
              </w:rPr>
              <w:t>＞</w:t>
            </w:r>
            <w:r>
              <w:rPr>
                <w:rFonts w:hint="eastAsia"/>
              </w:rPr>
              <w:t xml:space="preserve">2000 </w:t>
            </w:r>
            <w:r w:rsidR="00671ECC">
              <w:t>but ≤</w:t>
            </w:r>
            <w:r>
              <w:rPr>
                <w:rFonts w:hint="eastAsia"/>
              </w:rPr>
              <w:t xml:space="preserve">4000 RMB     </w:t>
            </w:r>
          </w:p>
          <w:p w14:paraId="0FCCAC76" w14:textId="77777777" w:rsidR="00AB7202" w:rsidRDefault="00BC663D" w:rsidP="00671ECC">
            <w:r>
              <w:rPr>
                <w:rFonts w:hint="eastAsia"/>
              </w:rPr>
              <w:t>③</w:t>
            </w:r>
            <w:r w:rsidR="00671ECC">
              <w:rPr>
                <w:rFonts w:hint="eastAsia"/>
              </w:rPr>
              <w:t>＞</w:t>
            </w:r>
            <w:r>
              <w:rPr>
                <w:rFonts w:hint="eastAsia"/>
              </w:rPr>
              <w:t xml:space="preserve">4000 </w:t>
            </w:r>
            <w:r w:rsidR="00671ECC">
              <w:t>but ≤</w:t>
            </w:r>
            <w:r>
              <w:rPr>
                <w:rFonts w:hint="eastAsia"/>
              </w:rPr>
              <w:t xml:space="preserve"> 6000 RMB     </w:t>
            </w:r>
            <w:r>
              <w:rPr>
                <w:rFonts w:hint="eastAsia"/>
              </w:rPr>
              <w:t>④</w:t>
            </w:r>
            <w:r w:rsidR="00671ECC">
              <w:rPr>
                <w:rFonts w:hint="eastAsia"/>
              </w:rPr>
              <w:t>＞</w:t>
            </w:r>
            <w:r>
              <w:rPr>
                <w:rFonts w:hint="eastAsia"/>
              </w:rPr>
              <w:t xml:space="preserve">6000 </w:t>
            </w:r>
            <w:r w:rsidR="00671ECC">
              <w:t>but ≤</w:t>
            </w:r>
            <w:r>
              <w:rPr>
                <w:rFonts w:hint="eastAsia"/>
              </w:rPr>
              <w:t xml:space="preserve"> 8000 RMB     </w:t>
            </w:r>
          </w:p>
          <w:p w14:paraId="4F27DE96" w14:textId="77777777" w:rsidR="00AB7202" w:rsidRDefault="00BC663D" w:rsidP="00671ECC">
            <w:r>
              <w:rPr>
                <w:rFonts w:hint="eastAsia"/>
              </w:rPr>
              <w:t>⑤</w:t>
            </w:r>
            <w:r w:rsidR="00671ECC">
              <w:rPr>
                <w:rFonts w:hint="eastAsia"/>
              </w:rPr>
              <w:t>＞</w:t>
            </w:r>
            <w:r>
              <w:rPr>
                <w:rFonts w:hint="eastAsia"/>
              </w:rPr>
              <w:t>8000</w:t>
            </w:r>
            <w:r w:rsidR="00671ECC">
              <w:t xml:space="preserve"> but ≤</w:t>
            </w:r>
            <w:r>
              <w:rPr>
                <w:rFonts w:hint="eastAsia"/>
              </w:rPr>
              <w:t xml:space="preserve"> 10000 RMB</w:t>
            </w:r>
            <w:r w:rsidR="00671ECC">
              <w:t xml:space="preserve"> </w:t>
            </w:r>
            <w:r>
              <w:rPr>
                <w:rFonts w:hint="eastAsia"/>
              </w:rPr>
              <w:tab/>
            </w:r>
            <w:r w:rsidR="00671ECC">
              <w:rPr>
                <w:rFonts w:hint="eastAsia"/>
              </w:rPr>
              <w:t xml:space="preserve"> </w:t>
            </w:r>
            <w:r w:rsidR="00671ECC">
              <w:rPr>
                <w:rFonts w:hint="eastAsia"/>
              </w:rPr>
              <w:t>⑥</w:t>
            </w:r>
            <w:r w:rsidR="00671ECC" w:rsidRPr="00671ECC">
              <w:rPr>
                <w:rFonts w:hint="eastAsia"/>
              </w:rPr>
              <w:t>＞</w:t>
            </w:r>
            <w:r w:rsidR="00671ECC">
              <w:rPr>
                <w:rFonts w:hint="eastAsia"/>
              </w:rPr>
              <w:t xml:space="preserve">10000 </w:t>
            </w:r>
            <w:r w:rsidR="00671ECC">
              <w:t>but ≤</w:t>
            </w:r>
            <w:r w:rsidR="00671ECC">
              <w:rPr>
                <w:rFonts w:hint="eastAsia"/>
              </w:rPr>
              <w:t xml:space="preserve"> 15000 RMB</w:t>
            </w:r>
            <w:r w:rsidR="00671ECC">
              <w:t xml:space="preserve"> </w:t>
            </w:r>
            <w:r w:rsidR="00671ECC">
              <w:rPr>
                <w:rFonts w:hint="eastAsia"/>
              </w:rPr>
              <w:t xml:space="preserve"> </w:t>
            </w:r>
          </w:p>
          <w:p w14:paraId="6D107A6E" w14:textId="77777777" w:rsidR="00AB7202" w:rsidRDefault="00671ECC" w:rsidP="00671ECC">
            <w:r>
              <w:rPr>
                <w:rFonts w:hint="eastAsia"/>
              </w:rPr>
              <w:t>⑦</w:t>
            </w:r>
            <w:r w:rsidRPr="00671ECC">
              <w:rPr>
                <w:rFonts w:hint="eastAsia"/>
              </w:rPr>
              <w:t>＞</w:t>
            </w:r>
            <w:r>
              <w:rPr>
                <w:rFonts w:hint="eastAsia"/>
              </w:rPr>
              <w:t xml:space="preserve">15000 </w:t>
            </w:r>
            <w:r>
              <w:t>but ≤</w:t>
            </w:r>
            <w:r>
              <w:rPr>
                <w:rFonts w:hint="eastAsia"/>
              </w:rPr>
              <w:t xml:space="preserve"> 20000 RMB</w:t>
            </w:r>
            <w:r>
              <w:rPr>
                <w:rFonts w:hint="eastAsia"/>
              </w:rPr>
              <w:tab/>
              <w:t xml:space="preserve"> </w:t>
            </w:r>
            <w:r>
              <w:rPr>
                <w:rFonts w:hint="eastAsia"/>
              </w:rPr>
              <w:t>⑧</w:t>
            </w:r>
            <w:r w:rsidRPr="00671ECC">
              <w:rPr>
                <w:rFonts w:hint="eastAsia"/>
              </w:rPr>
              <w:t>＞</w:t>
            </w:r>
            <w:r>
              <w:rPr>
                <w:rFonts w:hint="eastAsia"/>
              </w:rPr>
              <w:t xml:space="preserve">20000 </w:t>
            </w:r>
            <w:r>
              <w:t>but ≤</w:t>
            </w:r>
            <w:r>
              <w:rPr>
                <w:rFonts w:hint="eastAsia"/>
              </w:rPr>
              <w:t xml:space="preserve"> 50000 RMB   </w:t>
            </w:r>
          </w:p>
          <w:p w14:paraId="3B0FEB66" w14:textId="2C35C519" w:rsidR="00BC663D" w:rsidRPr="00485898" w:rsidRDefault="00671ECC" w:rsidP="00671ECC">
            <w:r>
              <w:rPr>
                <w:rFonts w:hint="eastAsia"/>
              </w:rPr>
              <w:t>⑨</w:t>
            </w:r>
            <w:r>
              <w:rPr>
                <w:rFonts w:hint="eastAsia"/>
              </w:rPr>
              <w:t>more than 50000 RMB</w:t>
            </w:r>
          </w:p>
        </w:tc>
      </w:tr>
    </w:tbl>
    <w:p w14:paraId="147DD65E" w14:textId="77777777" w:rsidR="003A75E5" w:rsidRDefault="003A75E5" w:rsidP="000D7FF3"/>
    <w:p w14:paraId="156C71B2" w14:textId="77777777" w:rsidR="003A75E5" w:rsidRDefault="003A75E5" w:rsidP="000D7FF3"/>
    <w:p w14:paraId="04D0F9AF" w14:textId="77777777" w:rsidR="00C90FE7" w:rsidRDefault="00AB7202">
      <w:pPr>
        <w:widowControl/>
        <w:jc w:val="left"/>
        <w:sectPr w:rsidR="00C90FE7" w:rsidSect="00807D39">
          <w:pgSz w:w="11906" w:h="16838"/>
          <w:pgMar w:top="1440" w:right="1797" w:bottom="1440" w:left="1134" w:header="851" w:footer="992" w:gutter="0"/>
          <w:cols w:space="425"/>
          <w:docGrid w:linePitch="312"/>
        </w:sectPr>
      </w:pPr>
      <w:r>
        <w:br w:type="page"/>
      </w:r>
    </w:p>
    <w:p w14:paraId="1B079B21" w14:textId="54CD0FDC" w:rsidR="00D5410A" w:rsidRDefault="00E631CE" w:rsidP="00206E32">
      <w:pPr>
        <w:spacing w:after="40"/>
        <w:rPr>
          <w:b/>
          <w:sz w:val="24"/>
        </w:rPr>
      </w:pPr>
      <w:r w:rsidRPr="00276EFC">
        <w:rPr>
          <w:b/>
          <w:sz w:val="24"/>
        </w:rPr>
        <w:lastRenderedPageBreak/>
        <w:t>Part</w:t>
      </w:r>
      <w:r w:rsidR="003A75E5" w:rsidRPr="00276EFC">
        <w:rPr>
          <w:rFonts w:hint="eastAsia"/>
          <w:b/>
          <w:sz w:val="24"/>
        </w:rPr>
        <w:t xml:space="preserve"> 2</w:t>
      </w:r>
      <w:r w:rsidR="0032049E" w:rsidRPr="00276EFC">
        <w:rPr>
          <w:b/>
          <w:sz w:val="24"/>
        </w:rPr>
        <w:t xml:space="preserve">: </w:t>
      </w:r>
      <w:r w:rsidR="006B02E1">
        <w:rPr>
          <w:b/>
          <w:sz w:val="24"/>
        </w:rPr>
        <w:t>Thinking of what your child did yesterday</w:t>
      </w:r>
      <w:r w:rsidR="00D5410A">
        <w:rPr>
          <w:b/>
          <w:sz w:val="24"/>
        </w:rPr>
        <w:t xml:space="preserve"> or last school day </w:t>
      </w:r>
    </w:p>
    <w:p w14:paraId="18C4DAF6" w14:textId="77777777" w:rsidR="00136493" w:rsidRDefault="00D5410A" w:rsidP="00206E32">
      <w:pPr>
        <w:spacing w:after="40"/>
        <w:rPr>
          <w:b/>
          <w:sz w:val="24"/>
        </w:rPr>
      </w:pPr>
      <w:r>
        <w:rPr>
          <w:b/>
          <w:sz w:val="24"/>
        </w:rPr>
        <w:t xml:space="preserve">Firstly, </w:t>
      </w:r>
    </w:p>
    <w:p w14:paraId="0D24EB9C" w14:textId="692C5F02" w:rsidR="00D5410A" w:rsidRPr="00136493" w:rsidRDefault="00707F49" w:rsidP="00206E32">
      <w:pPr>
        <w:spacing w:after="40"/>
        <w:rPr>
          <w:sz w:val="24"/>
        </w:rPr>
      </w:pPr>
      <w:r>
        <w:rPr>
          <w:rFonts w:hint="eastAsia"/>
          <w:sz w:val="24"/>
        </w:rPr>
        <w:t>W</w:t>
      </w:r>
      <w:r w:rsidR="00D5410A" w:rsidRPr="00136493">
        <w:rPr>
          <w:sz w:val="24"/>
        </w:rPr>
        <w:t xml:space="preserve">hat time did they wake </w:t>
      </w:r>
      <w:r w:rsidRPr="00136493">
        <w:rPr>
          <w:sz w:val="24"/>
        </w:rPr>
        <w:t>up</w:t>
      </w:r>
      <w:r>
        <w:rPr>
          <w:sz w:val="24"/>
        </w:rPr>
        <w:t>?</w:t>
      </w:r>
      <w:r w:rsidR="00136493" w:rsidRPr="00136493">
        <w:rPr>
          <w:sz w:val="24"/>
        </w:rPr>
        <w:t xml:space="preserve">  </w:t>
      </w:r>
      <w:r>
        <w:rPr>
          <w:sz w:val="24"/>
        </w:rPr>
        <w:t>_____:_____</w:t>
      </w:r>
    </w:p>
    <w:p w14:paraId="1AEDB455" w14:textId="77777777" w:rsidR="00707F49" w:rsidRPr="00136493" w:rsidRDefault="00D5410A" w:rsidP="00707F49">
      <w:pPr>
        <w:spacing w:after="40"/>
        <w:rPr>
          <w:sz w:val="24"/>
        </w:rPr>
      </w:pPr>
      <w:r w:rsidRPr="00136493">
        <w:rPr>
          <w:sz w:val="24"/>
        </w:rPr>
        <w:t xml:space="preserve">What time did they go to </w:t>
      </w:r>
      <w:r w:rsidR="00707F49" w:rsidRPr="00136493">
        <w:rPr>
          <w:sz w:val="24"/>
        </w:rPr>
        <w:t>bed</w:t>
      </w:r>
      <w:r w:rsidR="00707F49">
        <w:rPr>
          <w:sz w:val="24"/>
        </w:rPr>
        <w:t>?</w:t>
      </w:r>
      <w:r w:rsidR="00136493" w:rsidRPr="00136493">
        <w:rPr>
          <w:sz w:val="24"/>
        </w:rPr>
        <w:t xml:space="preserve">  </w:t>
      </w:r>
      <w:r w:rsidR="00707F49">
        <w:rPr>
          <w:sz w:val="24"/>
        </w:rPr>
        <w:t>_____:_____</w:t>
      </w:r>
    </w:p>
    <w:p w14:paraId="21F55464" w14:textId="32808804" w:rsidR="00B90773" w:rsidRPr="00136493" w:rsidRDefault="00B90773" w:rsidP="00206E32">
      <w:pPr>
        <w:spacing w:after="40"/>
        <w:rPr>
          <w:sz w:val="24"/>
        </w:rPr>
      </w:pPr>
      <w:r w:rsidRPr="00136493">
        <w:rPr>
          <w:sz w:val="24"/>
        </w:rPr>
        <w:t>Time school started</w:t>
      </w:r>
      <w:r w:rsidR="00707F49">
        <w:rPr>
          <w:sz w:val="24"/>
        </w:rPr>
        <w:t xml:space="preserve">   _____:_____</w:t>
      </w:r>
    </w:p>
    <w:p w14:paraId="6E9C7DBB" w14:textId="77777777" w:rsidR="00707F49" w:rsidRPr="00136493" w:rsidRDefault="00B90773" w:rsidP="00707F49">
      <w:pPr>
        <w:spacing w:after="40"/>
        <w:rPr>
          <w:sz w:val="24"/>
        </w:rPr>
      </w:pPr>
      <w:r w:rsidRPr="00136493">
        <w:rPr>
          <w:sz w:val="24"/>
        </w:rPr>
        <w:t>Time school finished</w:t>
      </w:r>
      <w:r w:rsidR="00136493" w:rsidRPr="00136493">
        <w:rPr>
          <w:sz w:val="24"/>
        </w:rPr>
        <w:t xml:space="preserve"> </w:t>
      </w:r>
      <w:r w:rsidR="00707F49">
        <w:rPr>
          <w:sz w:val="24"/>
        </w:rPr>
        <w:t xml:space="preserve">  _____:_____</w:t>
      </w:r>
    </w:p>
    <w:p w14:paraId="5253DADE" w14:textId="11B6FEC3" w:rsidR="00B90773" w:rsidRPr="00136493" w:rsidRDefault="00B90773" w:rsidP="00206E32">
      <w:pPr>
        <w:spacing w:after="40"/>
        <w:rPr>
          <w:sz w:val="24"/>
        </w:rPr>
      </w:pPr>
      <w:r w:rsidRPr="00136493">
        <w:rPr>
          <w:sz w:val="24"/>
        </w:rPr>
        <w:t xml:space="preserve">How much time was spent travelling to </w:t>
      </w:r>
      <w:r w:rsidR="00136493" w:rsidRPr="00136493">
        <w:rPr>
          <w:sz w:val="24"/>
        </w:rPr>
        <w:t xml:space="preserve">and from </w:t>
      </w:r>
      <w:r w:rsidRPr="00136493">
        <w:rPr>
          <w:sz w:val="24"/>
        </w:rPr>
        <w:t>school</w:t>
      </w:r>
      <w:r w:rsidR="00707F49">
        <w:rPr>
          <w:sz w:val="24"/>
        </w:rPr>
        <w:t>?</w:t>
      </w:r>
      <w:r w:rsidRPr="00136493">
        <w:rPr>
          <w:sz w:val="24"/>
        </w:rPr>
        <w:t xml:space="preserve">  ____</w:t>
      </w:r>
      <w:r w:rsidR="00707F49" w:rsidRPr="00136493">
        <w:rPr>
          <w:sz w:val="24"/>
        </w:rPr>
        <w:t>_ (</w:t>
      </w:r>
      <w:r w:rsidRPr="00136493">
        <w:rPr>
          <w:sz w:val="24"/>
        </w:rPr>
        <w:t>hr</w:t>
      </w:r>
      <w:r w:rsidR="00707F49" w:rsidRPr="00136493">
        <w:rPr>
          <w:sz w:val="24"/>
        </w:rPr>
        <w:t>) _</w:t>
      </w:r>
      <w:r w:rsidRPr="00136493">
        <w:rPr>
          <w:sz w:val="24"/>
        </w:rPr>
        <w:t>__</w:t>
      </w:r>
      <w:r w:rsidR="00707F49" w:rsidRPr="00136493">
        <w:rPr>
          <w:sz w:val="24"/>
        </w:rPr>
        <w:t>_ (</w:t>
      </w:r>
      <w:r w:rsidRPr="00136493">
        <w:rPr>
          <w:sz w:val="24"/>
        </w:rPr>
        <w:t>mins)</w:t>
      </w:r>
    </w:p>
    <w:p w14:paraId="080ADB55" w14:textId="34582DAC" w:rsidR="00B90773" w:rsidRPr="00136493" w:rsidRDefault="00B90773" w:rsidP="00206E32">
      <w:pPr>
        <w:spacing w:after="40"/>
        <w:rPr>
          <w:sz w:val="24"/>
        </w:rPr>
      </w:pPr>
      <w:r w:rsidRPr="00136493">
        <w:rPr>
          <w:sz w:val="24"/>
        </w:rPr>
        <w:t>How did they travel to school (bus/car/motorcycle/walk)</w:t>
      </w:r>
      <w:r w:rsidR="00707F49">
        <w:rPr>
          <w:sz w:val="24"/>
        </w:rPr>
        <w:t xml:space="preserve">? </w:t>
      </w:r>
    </w:p>
    <w:p w14:paraId="6AE5A492" w14:textId="77777777" w:rsidR="00D5410A" w:rsidRPr="00136493" w:rsidRDefault="00D5410A" w:rsidP="00206E32">
      <w:pPr>
        <w:spacing w:after="40"/>
        <w:rPr>
          <w:sz w:val="24"/>
        </w:rPr>
      </w:pPr>
    </w:p>
    <w:p w14:paraId="615A4B45" w14:textId="35DCE71E" w:rsidR="00FB1713" w:rsidRPr="00136493" w:rsidRDefault="00D5410A" w:rsidP="00206E32">
      <w:pPr>
        <w:spacing w:after="40"/>
        <w:rPr>
          <w:b/>
          <w:sz w:val="24"/>
        </w:rPr>
      </w:pPr>
      <w:r w:rsidRPr="00136493">
        <w:rPr>
          <w:b/>
          <w:sz w:val="24"/>
        </w:rPr>
        <w:t xml:space="preserve">Continue to think of what your child did yesterday or last school day. Now </w:t>
      </w:r>
      <w:r w:rsidR="00FB1713" w:rsidRPr="00136493">
        <w:rPr>
          <w:b/>
          <w:sz w:val="24"/>
        </w:rPr>
        <w:t xml:space="preserve">we will ask questions related to indoor time. </w:t>
      </w:r>
      <w:r w:rsidR="00136493">
        <w:rPr>
          <w:b/>
          <w:sz w:val="24"/>
        </w:rPr>
        <w:t xml:space="preserve"> Please ask your child or other members in family if you are unsure</w:t>
      </w:r>
      <w:r w:rsidR="00707F49">
        <w:rPr>
          <w:b/>
          <w:sz w:val="24"/>
        </w:rPr>
        <w:t>?</w:t>
      </w:r>
      <w:r w:rsidR="00136493">
        <w:rPr>
          <w:b/>
          <w:sz w:val="24"/>
        </w:rPr>
        <w:t xml:space="preserve"> </w:t>
      </w:r>
    </w:p>
    <w:p w14:paraId="4F987BC3" w14:textId="57000C39" w:rsidR="006B02E1" w:rsidRPr="00136493" w:rsidRDefault="006B02E1" w:rsidP="00206E32">
      <w:pPr>
        <w:spacing w:after="40"/>
        <w:rPr>
          <w:sz w:val="24"/>
        </w:rPr>
      </w:pPr>
      <w:r w:rsidRPr="00136493">
        <w:rPr>
          <w:sz w:val="24"/>
        </w:rPr>
        <w:t>Before school- how much time did they spend reading/writing/study</w:t>
      </w:r>
      <w:r w:rsidR="00707F49">
        <w:rPr>
          <w:sz w:val="24"/>
        </w:rPr>
        <w:t xml:space="preserve">?  </w:t>
      </w:r>
      <w:r w:rsidR="00707F49" w:rsidRPr="00136493">
        <w:rPr>
          <w:sz w:val="24"/>
        </w:rPr>
        <w:t>_____ (hr) ____ (mins)</w:t>
      </w:r>
    </w:p>
    <w:p w14:paraId="71F1EE17" w14:textId="7399344E" w:rsidR="00D5410A" w:rsidRPr="00136493" w:rsidRDefault="00D5410A" w:rsidP="00206E32">
      <w:pPr>
        <w:spacing w:after="40"/>
        <w:rPr>
          <w:sz w:val="24"/>
        </w:rPr>
      </w:pPr>
      <w:r w:rsidRPr="00136493">
        <w:rPr>
          <w:sz w:val="24"/>
        </w:rPr>
        <w:t>Before school- how much time did they watch TV or play computer/phone games</w:t>
      </w:r>
      <w:r w:rsidR="00707F49">
        <w:rPr>
          <w:sz w:val="24"/>
        </w:rPr>
        <w:t xml:space="preserve">? </w:t>
      </w:r>
      <w:r w:rsidR="00707F49" w:rsidRPr="00136493">
        <w:rPr>
          <w:sz w:val="24"/>
        </w:rPr>
        <w:t>_____ (hr) ____ (mins)</w:t>
      </w:r>
    </w:p>
    <w:p w14:paraId="6947EAA7" w14:textId="77777777" w:rsidR="00D5410A" w:rsidRPr="00B43127" w:rsidRDefault="00D5410A" w:rsidP="00206E32">
      <w:pPr>
        <w:spacing w:after="40"/>
        <w:rPr>
          <w:sz w:val="24"/>
        </w:rPr>
      </w:pPr>
    </w:p>
    <w:p w14:paraId="34C998FC" w14:textId="7D1DF7F3" w:rsidR="006B02E1" w:rsidRPr="00B43127" w:rsidRDefault="00D5410A" w:rsidP="00206E32">
      <w:pPr>
        <w:spacing w:after="40"/>
        <w:rPr>
          <w:sz w:val="24"/>
        </w:rPr>
      </w:pPr>
      <w:r w:rsidRPr="00B43127">
        <w:rPr>
          <w:sz w:val="24"/>
        </w:rPr>
        <w:t>A</w:t>
      </w:r>
      <w:r w:rsidR="006B02E1" w:rsidRPr="00B43127">
        <w:rPr>
          <w:sz w:val="24"/>
        </w:rPr>
        <w:t xml:space="preserve">fter school </w:t>
      </w:r>
      <w:r w:rsidRPr="00B43127">
        <w:rPr>
          <w:sz w:val="24"/>
        </w:rPr>
        <w:t>- h</w:t>
      </w:r>
      <w:r w:rsidR="006B02E1" w:rsidRPr="00B43127">
        <w:rPr>
          <w:sz w:val="24"/>
        </w:rPr>
        <w:t>ow much time did they spend reading/writing/study</w:t>
      </w:r>
      <w:r w:rsidR="00707F49">
        <w:rPr>
          <w:sz w:val="24"/>
        </w:rPr>
        <w:t xml:space="preserve">?  </w:t>
      </w:r>
      <w:r w:rsidR="00707F49" w:rsidRPr="00136493">
        <w:rPr>
          <w:sz w:val="24"/>
        </w:rPr>
        <w:t>_____ (hr) ____ (mins)</w:t>
      </w:r>
    </w:p>
    <w:p w14:paraId="71DCBDB6" w14:textId="278B96BA" w:rsidR="00136493" w:rsidRPr="00B43127" w:rsidRDefault="00136493" w:rsidP="00136493">
      <w:pPr>
        <w:spacing w:after="40"/>
        <w:rPr>
          <w:sz w:val="24"/>
        </w:rPr>
      </w:pPr>
      <w:r w:rsidRPr="00B43127">
        <w:rPr>
          <w:sz w:val="24"/>
        </w:rPr>
        <w:t>After school- how much time did they watch TV or play computer/phone games</w:t>
      </w:r>
      <w:r w:rsidR="00707F49">
        <w:rPr>
          <w:sz w:val="24"/>
        </w:rPr>
        <w:t xml:space="preserve">? </w:t>
      </w:r>
      <w:r w:rsidR="00707F49" w:rsidRPr="00136493">
        <w:rPr>
          <w:sz w:val="24"/>
        </w:rPr>
        <w:t>_____ (hr) ____ (mins)</w:t>
      </w:r>
    </w:p>
    <w:p w14:paraId="2D9C5615" w14:textId="77777777" w:rsidR="006B02E1" w:rsidRPr="00B43127" w:rsidRDefault="006B02E1" w:rsidP="00206E32">
      <w:pPr>
        <w:spacing w:after="40"/>
        <w:rPr>
          <w:sz w:val="24"/>
        </w:rPr>
      </w:pPr>
    </w:p>
    <w:p w14:paraId="7FEF98D8" w14:textId="77777777" w:rsidR="00707F49" w:rsidRPr="00136493" w:rsidRDefault="00D5410A" w:rsidP="00707F49">
      <w:pPr>
        <w:spacing w:after="40"/>
        <w:rPr>
          <w:b/>
          <w:sz w:val="24"/>
        </w:rPr>
      </w:pPr>
      <w:r>
        <w:rPr>
          <w:b/>
          <w:sz w:val="24"/>
        </w:rPr>
        <w:t xml:space="preserve">Continue to think of what your child did yesterday or last school day. Now we will ask questions related to outdoor time. </w:t>
      </w:r>
      <w:r w:rsidR="00707F49">
        <w:rPr>
          <w:b/>
          <w:sz w:val="24"/>
        </w:rPr>
        <w:t xml:space="preserve">Please ask your child or other members in family if you are unsure? </w:t>
      </w:r>
    </w:p>
    <w:p w14:paraId="1489B3B1" w14:textId="5078236A" w:rsidR="006B02E1" w:rsidRPr="00B43127" w:rsidRDefault="00D5410A" w:rsidP="00206E32">
      <w:pPr>
        <w:spacing w:after="40"/>
        <w:rPr>
          <w:sz w:val="24"/>
        </w:rPr>
      </w:pPr>
      <w:r w:rsidRPr="00B43127">
        <w:rPr>
          <w:sz w:val="24"/>
        </w:rPr>
        <w:t xml:space="preserve">Before school- how much time did they spend </w:t>
      </w:r>
      <w:r w:rsidR="00B90773" w:rsidRPr="00B43127">
        <w:rPr>
          <w:sz w:val="24"/>
        </w:rPr>
        <w:t>playing outside</w:t>
      </w:r>
      <w:r w:rsidR="00707F49">
        <w:rPr>
          <w:sz w:val="24"/>
        </w:rPr>
        <w:t xml:space="preserve">? </w:t>
      </w:r>
      <w:r w:rsidR="00707F49" w:rsidRPr="00136493">
        <w:rPr>
          <w:sz w:val="24"/>
        </w:rPr>
        <w:t>_____ (hr) ____ (mins)</w:t>
      </w:r>
    </w:p>
    <w:p w14:paraId="097C3D90" w14:textId="6070C048" w:rsidR="00B90773" w:rsidRPr="00B43127" w:rsidRDefault="00B90773" w:rsidP="00206E32">
      <w:pPr>
        <w:spacing w:after="40"/>
        <w:rPr>
          <w:sz w:val="24"/>
        </w:rPr>
      </w:pPr>
      <w:r w:rsidRPr="00B43127">
        <w:rPr>
          <w:sz w:val="24"/>
        </w:rPr>
        <w:t>After school- how much time did they spend playing outside</w:t>
      </w:r>
      <w:r w:rsidR="00707F49">
        <w:rPr>
          <w:sz w:val="24"/>
        </w:rPr>
        <w:t xml:space="preserve">? </w:t>
      </w:r>
      <w:r w:rsidR="00707F49" w:rsidRPr="00136493">
        <w:rPr>
          <w:sz w:val="24"/>
        </w:rPr>
        <w:t>_____ (hr) ____ (mins)</w:t>
      </w:r>
    </w:p>
    <w:p w14:paraId="21BEB327" w14:textId="77777777" w:rsidR="00B90773" w:rsidRPr="00B43127" w:rsidRDefault="00B90773" w:rsidP="00206E32">
      <w:pPr>
        <w:spacing w:after="40"/>
        <w:rPr>
          <w:sz w:val="24"/>
        </w:rPr>
      </w:pPr>
    </w:p>
    <w:p w14:paraId="73115283" w14:textId="77777777" w:rsidR="00FB1713" w:rsidRDefault="00FB1713" w:rsidP="00206E32">
      <w:pPr>
        <w:spacing w:after="40"/>
        <w:rPr>
          <w:b/>
          <w:sz w:val="24"/>
        </w:rPr>
      </w:pPr>
    </w:p>
    <w:p w14:paraId="50BBF5EA" w14:textId="709D4C2F" w:rsidR="00E631CE" w:rsidRPr="00E631CE" w:rsidRDefault="00FB1713" w:rsidP="004A74C3">
      <w:pPr>
        <w:spacing w:after="40"/>
        <w:sectPr w:rsidR="00E631CE" w:rsidRPr="00E631CE" w:rsidSect="004A74C3">
          <w:pgSz w:w="11906" w:h="16838"/>
          <w:pgMar w:top="1440" w:right="1080" w:bottom="1440" w:left="1080" w:header="851" w:footer="992" w:gutter="0"/>
          <w:cols w:space="425"/>
          <w:docGrid w:linePitch="312"/>
        </w:sectPr>
      </w:pPr>
      <w:r>
        <w:rPr>
          <w:b/>
          <w:sz w:val="24"/>
        </w:rPr>
        <w:t xml:space="preserve"> </w:t>
      </w:r>
    </w:p>
    <w:p w14:paraId="69979EF4" w14:textId="27A06659" w:rsidR="00A56A0D" w:rsidRPr="00983024" w:rsidRDefault="00AC1E3D" w:rsidP="0002671F">
      <w:pPr>
        <w:spacing w:after="40"/>
      </w:pPr>
      <w:r w:rsidRPr="00276EFC">
        <w:rPr>
          <w:b/>
          <w:sz w:val="24"/>
        </w:rPr>
        <w:lastRenderedPageBreak/>
        <w:t>Part</w:t>
      </w:r>
      <w:r w:rsidRPr="00276EFC">
        <w:rPr>
          <w:rFonts w:hint="eastAsia"/>
          <w:b/>
          <w:sz w:val="24"/>
        </w:rPr>
        <w:t xml:space="preserve"> </w:t>
      </w:r>
      <w:r w:rsidR="002D3943" w:rsidRPr="00276EFC">
        <w:rPr>
          <w:b/>
          <w:sz w:val="24"/>
        </w:rPr>
        <w:t>3</w:t>
      </w:r>
      <w:r w:rsidRPr="00276EFC">
        <w:rPr>
          <w:b/>
          <w:sz w:val="24"/>
        </w:rPr>
        <w:t xml:space="preserve"> </w:t>
      </w:r>
      <w:r w:rsidR="00FF1483" w:rsidRPr="00276EFC">
        <w:rPr>
          <w:b/>
          <w:sz w:val="24"/>
        </w:rPr>
        <w:t>E</w:t>
      </w:r>
      <w:r w:rsidR="000D7FF3" w:rsidRPr="00276EFC">
        <w:rPr>
          <w:rFonts w:hint="eastAsia"/>
          <w:b/>
          <w:sz w:val="24"/>
        </w:rPr>
        <w:t>ye-using habits</w:t>
      </w:r>
      <w:r w:rsidRPr="00276EFC">
        <w:rPr>
          <w:b/>
          <w:sz w:val="24"/>
        </w:rPr>
        <w:t xml:space="preserve">: </w:t>
      </w:r>
      <w:r w:rsidR="001628B9">
        <w:t>Please recall</w:t>
      </w:r>
      <w:r w:rsidR="000D7FF3">
        <w:rPr>
          <w:rFonts w:hint="eastAsia"/>
        </w:rPr>
        <w:t xml:space="preserve"> your child</w:t>
      </w:r>
      <w:r w:rsidR="000D7FF3">
        <w:t>’</w:t>
      </w:r>
      <w:r w:rsidR="000D7FF3">
        <w:rPr>
          <w:rFonts w:hint="eastAsia"/>
        </w:rPr>
        <w:t>s</w:t>
      </w:r>
      <w:r w:rsidR="000D7FF3" w:rsidRPr="005F7CFA">
        <w:t xml:space="preserve"> eye</w:t>
      </w:r>
      <w:r w:rsidR="000D7FF3">
        <w:rPr>
          <w:rFonts w:hint="eastAsia"/>
        </w:rPr>
        <w:t>-using</w:t>
      </w:r>
      <w:r w:rsidR="000D7FF3" w:rsidRPr="005F7CFA">
        <w:t xml:space="preserve"> behavior</w:t>
      </w:r>
      <w:r w:rsidR="000D7FF3">
        <w:rPr>
          <w:rFonts w:hint="eastAsia"/>
        </w:rPr>
        <w:t xml:space="preserve"> listed below</w:t>
      </w:r>
      <w:r w:rsidR="000D7FF3" w:rsidRPr="005F7CFA">
        <w:t xml:space="preserve"> in </w:t>
      </w:r>
      <w:r w:rsidR="000D7FF3" w:rsidRPr="00AC1E3D">
        <w:rPr>
          <w:b/>
          <w:u w:val="single"/>
        </w:rPr>
        <w:t>the last seven days</w:t>
      </w:r>
      <w:r w:rsidR="000D7FF3" w:rsidRPr="00AC1E3D">
        <w:rPr>
          <w:u w:val="single"/>
        </w:rPr>
        <w:t>,</w:t>
      </w:r>
      <w:r w:rsidR="000D7FF3" w:rsidRPr="005F7CFA">
        <w:t xml:space="preserve"> </w:t>
      </w:r>
      <w:r w:rsidR="000D7FF3">
        <w:rPr>
          <w:rFonts w:hint="eastAsia"/>
        </w:rPr>
        <w:t xml:space="preserve">and choose </w:t>
      </w:r>
      <w:r w:rsidR="000D7FF3" w:rsidRPr="005F7CFA">
        <w:t>according to the actual situation of the child or ask the child's true experie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0"/>
        <w:gridCol w:w="6834"/>
        <w:gridCol w:w="1649"/>
        <w:gridCol w:w="1403"/>
        <w:gridCol w:w="1289"/>
        <w:gridCol w:w="1763"/>
      </w:tblGrid>
      <w:tr w:rsidR="008764ED" w:rsidRPr="00983024" w14:paraId="447C25EF" w14:textId="77777777" w:rsidTr="00361150">
        <w:trPr>
          <w:cantSplit/>
          <w:trHeight w:val="572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14:paraId="5936E414" w14:textId="00211D62" w:rsidR="00AC1E3D" w:rsidRPr="00983024" w:rsidRDefault="00AC1E3D" w:rsidP="005D6FF3">
            <w:pPr>
              <w:spacing w:line="340" w:lineRule="exact"/>
              <w:jc w:val="center"/>
              <w:rPr>
                <w:rFonts w:ascii="SimHei" w:eastAsia="SimHei" w:hAnsi="SimHei"/>
                <w:szCs w:val="21"/>
              </w:rPr>
            </w:pPr>
            <w:r w:rsidRPr="009E5DB2">
              <w:rPr>
                <w:rFonts w:hint="eastAsia"/>
                <w:b/>
              </w:rPr>
              <w:t>Question</w:t>
            </w:r>
            <w:r w:rsidRPr="009E5DB2">
              <w:rPr>
                <w:b/>
              </w:rPr>
              <w:t xml:space="preserve"> No</w:t>
            </w:r>
            <w:r w:rsidRPr="009E5DB2">
              <w:rPr>
                <w:rFonts w:hint="eastAsia"/>
                <w:b/>
              </w:rPr>
              <w:t>.</w:t>
            </w:r>
          </w:p>
        </w:tc>
        <w:tc>
          <w:tcPr>
            <w:tcW w:w="2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  <w:hideMark/>
          </w:tcPr>
          <w:p w14:paraId="78B9F318" w14:textId="5533A2B2" w:rsidR="00AC1E3D" w:rsidRPr="00AC1E3D" w:rsidRDefault="0002671F" w:rsidP="005D6FF3">
            <w:pPr>
              <w:spacing w:line="340" w:lineRule="exact"/>
              <w:jc w:val="center"/>
              <w:rPr>
                <w:b/>
              </w:rPr>
            </w:pPr>
            <w:r>
              <w:rPr>
                <w:b/>
              </w:rPr>
              <w:t>Questions</w:t>
            </w:r>
          </w:p>
        </w:tc>
        <w:tc>
          <w:tcPr>
            <w:tcW w:w="21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10AFD49C" w14:textId="77777777" w:rsidR="00AC1E3D" w:rsidRPr="00AC1E3D" w:rsidRDefault="00AC1E3D" w:rsidP="00864E70">
            <w:pPr>
              <w:spacing w:line="340" w:lineRule="exact"/>
              <w:jc w:val="center"/>
              <w:rPr>
                <w:b/>
              </w:rPr>
            </w:pPr>
            <w:r w:rsidRPr="00AC1E3D">
              <w:rPr>
                <w:b/>
              </w:rPr>
              <w:t>G</w:t>
            </w:r>
            <w:r w:rsidRPr="00AC1E3D">
              <w:rPr>
                <w:rFonts w:hint="eastAsia"/>
                <w:b/>
              </w:rPr>
              <w:t>eneral situation</w:t>
            </w:r>
            <w:r w:rsidRPr="00AC1E3D">
              <w:rPr>
                <w:rFonts w:hint="eastAsia"/>
                <w:b/>
                <w:u w:val="single"/>
              </w:rPr>
              <w:t xml:space="preserve"> in the last 7 days</w:t>
            </w:r>
          </w:p>
        </w:tc>
      </w:tr>
      <w:tr w:rsidR="00B87FBD" w:rsidRPr="00983024" w14:paraId="7A386060" w14:textId="77777777" w:rsidTr="00361150">
        <w:trPr>
          <w:cantSplit/>
          <w:trHeight w:val="313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A0B7C" w14:textId="0CF62DFE" w:rsidR="002D3943" w:rsidRPr="00AB59BC" w:rsidRDefault="002D3943" w:rsidP="00361150">
            <w:pPr>
              <w:spacing w:line="340" w:lineRule="exact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3.1</w:t>
            </w:r>
            <w:r w:rsidR="00361150">
              <w:rPr>
                <w:b/>
              </w:rPr>
              <w:t>a</w:t>
            </w:r>
          </w:p>
        </w:tc>
        <w:tc>
          <w:tcPr>
            <w:tcW w:w="2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823AE" w14:textId="754EB88A" w:rsidR="002D3943" w:rsidRPr="008764ED" w:rsidRDefault="002D3943" w:rsidP="0002671F">
            <w:pPr>
              <w:spacing w:line="340" w:lineRule="exact"/>
              <w:rPr>
                <w:szCs w:val="21"/>
              </w:rPr>
            </w:pPr>
            <w:r w:rsidRPr="008764ED">
              <w:rPr>
                <w:szCs w:val="21"/>
              </w:rPr>
              <w:t>Does the child rest his / her eyes after a period of continuous reading?</w:t>
            </w:r>
          </w:p>
        </w:tc>
        <w:tc>
          <w:tcPr>
            <w:tcW w:w="21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E4EF7" w14:textId="5C43DBCC" w:rsidR="002D3943" w:rsidRPr="008764ED" w:rsidRDefault="002D3943" w:rsidP="008764ED">
            <w:pPr>
              <w:jc w:val="center"/>
              <w:rPr>
                <w:rFonts w:asciiTheme="minorHAnsi" w:hAnsiTheme="minorHAnsi" w:cstheme="minorHAnsi"/>
                <w:szCs w:val="21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①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 xml:space="preserve"> </w:t>
            </w:r>
            <w:r w:rsidRPr="008764ED">
              <w:rPr>
                <w:szCs w:val="21"/>
              </w:rPr>
              <w:t>Yes</w:t>
            </w:r>
            <w:r w:rsidRPr="008764ED">
              <w:rPr>
                <w:rFonts w:hint="eastAsia"/>
                <w:szCs w:val="21"/>
              </w:rPr>
              <w:t>;</w:t>
            </w:r>
            <w:r w:rsidRPr="008764ED">
              <w:rPr>
                <w:szCs w:val="21"/>
              </w:rPr>
              <w:t xml:space="preserve"> 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②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 xml:space="preserve"> </w:t>
            </w:r>
            <w:r w:rsidRPr="008764ED">
              <w:rPr>
                <w:szCs w:val="21"/>
              </w:rPr>
              <w:t>No</w:t>
            </w:r>
          </w:p>
        </w:tc>
      </w:tr>
      <w:tr w:rsidR="00B87FBD" w:rsidRPr="008764ED" w14:paraId="3990A825" w14:textId="77777777" w:rsidTr="00361150">
        <w:trPr>
          <w:cantSplit/>
          <w:trHeight w:val="395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D5682" w14:textId="5B4F1D46" w:rsidR="00E311EB" w:rsidRPr="00AB59BC" w:rsidRDefault="00361150" w:rsidP="00361150">
            <w:pPr>
              <w:spacing w:line="340" w:lineRule="exact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3.1b</w:t>
            </w:r>
          </w:p>
        </w:tc>
        <w:tc>
          <w:tcPr>
            <w:tcW w:w="2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62C73" w14:textId="74FEB7F0" w:rsidR="00E311EB" w:rsidRPr="008764ED" w:rsidRDefault="00E311EB" w:rsidP="0002671F">
            <w:pPr>
              <w:spacing w:line="340" w:lineRule="exact"/>
              <w:jc w:val="right"/>
              <w:rPr>
                <w:szCs w:val="21"/>
              </w:rPr>
            </w:pPr>
            <w:r w:rsidRPr="0002671F">
              <w:rPr>
                <w:b/>
                <w:szCs w:val="21"/>
              </w:rPr>
              <w:t>If “Yes”,</w:t>
            </w:r>
            <w:r w:rsidRPr="008764ED">
              <w:rPr>
                <w:szCs w:val="21"/>
              </w:rPr>
              <w:t xml:space="preserve"> how long does he/she continuously read before a rest?</w:t>
            </w:r>
          </w:p>
        </w:tc>
        <w:tc>
          <w:tcPr>
            <w:tcW w:w="21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4F3F5" w14:textId="77777777" w:rsidR="008764ED" w:rsidRPr="008764ED" w:rsidRDefault="008764ED" w:rsidP="008764ED">
            <w:pPr>
              <w:spacing w:line="340" w:lineRule="exact"/>
              <w:ind w:leftChars="638" w:left="1340"/>
              <w:jc w:val="left"/>
              <w:rPr>
                <w:rFonts w:asciiTheme="minorHAnsi" w:hAnsiTheme="minorHAnsi" w:cstheme="minorHAnsi"/>
                <w:szCs w:val="21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①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Less than 0.5h</w:t>
            </w:r>
            <w:r w:rsidRPr="008764ED">
              <w:rPr>
                <w:rFonts w:asciiTheme="minorHAnsi" w:hAnsiTheme="minorHAnsi" w:cstheme="minorHAnsi"/>
                <w:szCs w:val="21"/>
              </w:rPr>
              <w:t xml:space="preserve">   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②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0.5~1h</w:t>
            </w:r>
          </w:p>
          <w:p w14:paraId="114C5CCC" w14:textId="69EFB66C" w:rsidR="00E311EB" w:rsidRPr="008764ED" w:rsidRDefault="008764ED" w:rsidP="008764ED">
            <w:pPr>
              <w:spacing w:line="300" w:lineRule="exact"/>
              <w:ind w:leftChars="638" w:left="1340"/>
              <w:jc w:val="left"/>
              <w:rPr>
                <w:rFonts w:asciiTheme="minorHAnsi" w:hAnsiTheme="minorHAnsi" w:cstheme="minorHAnsi"/>
                <w:szCs w:val="21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③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1~1.5h</w:t>
            </w:r>
            <w:r w:rsidRPr="008764ED">
              <w:rPr>
                <w:rFonts w:asciiTheme="minorHAnsi" w:hAnsiTheme="minorHAnsi" w:cstheme="minorHAnsi"/>
                <w:szCs w:val="21"/>
              </w:rPr>
              <w:t xml:space="preserve">   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④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1.5 ~ 2h</w:t>
            </w:r>
            <w:r w:rsidRPr="008764ED">
              <w:rPr>
                <w:rFonts w:asciiTheme="minorHAnsi" w:hAnsiTheme="minorHAnsi" w:cstheme="minorHAnsi"/>
                <w:szCs w:val="21"/>
              </w:rPr>
              <w:t xml:space="preserve">    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⑤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More than 2h</w:t>
            </w:r>
          </w:p>
        </w:tc>
      </w:tr>
      <w:tr w:rsidR="008764ED" w:rsidRPr="00983024" w14:paraId="18B474EF" w14:textId="77777777" w:rsidTr="00361150">
        <w:trPr>
          <w:cantSplit/>
          <w:trHeight w:val="327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1F5C7" w14:textId="0522E285" w:rsidR="00B87FBD" w:rsidRPr="00AB59BC" w:rsidRDefault="00361150" w:rsidP="00361150">
            <w:pPr>
              <w:spacing w:line="340" w:lineRule="exact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3.2a</w:t>
            </w:r>
          </w:p>
        </w:tc>
        <w:tc>
          <w:tcPr>
            <w:tcW w:w="2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F6975" w14:textId="6562374E" w:rsidR="00B87FBD" w:rsidRPr="008764ED" w:rsidRDefault="00B87FBD" w:rsidP="0002671F">
            <w:pPr>
              <w:spacing w:line="340" w:lineRule="exact"/>
              <w:rPr>
                <w:szCs w:val="21"/>
              </w:rPr>
            </w:pPr>
            <w:r w:rsidRPr="008764ED">
              <w:rPr>
                <w:szCs w:val="21"/>
              </w:rPr>
              <w:t>Does the child rest his / her eyes after a period of continuous watching TV?</w:t>
            </w:r>
          </w:p>
        </w:tc>
        <w:tc>
          <w:tcPr>
            <w:tcW w:w="21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0178F" w14:textId="0239B01B" w:rsidR="00B87FBD" w:rsidRPr="008764ED" w:rsidRDefault="00B87FBD" w:rsidP="008764ED">
            <w:pPr>
              <w:spacing w:line="340" w:lineRule="exact"/>
              <w:jc w:val="center"/>
              <w:rPr>
                <w:rFonts w:asciiTheme="minorHAnsi" w:hAnsiTheme="minorHAnsi" w:cstheme="minorHAnsi"/>
                <w:szCs w:val="21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①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 xml:space="preserve"> </w:t>
            </w:r>
            <w:r w:rsidRPr="008764ED">
              <w:rPr>
                <w:szCs w:val="21"/>
              </w:rPr>
              <w:t>Yes</w:t>
            </w:r>
            <w:r w:rsidRPr="008764ED">
              <w:rPr>
                <w:rFonts w:hint="eastAsia"/>
                <w:szCs w:val="21"/>
              </w:rPr>
              <w:t>;</w:t>
            </w:r>
            <w:r w:rsidRPr="008764ED">
              <w:rPr>
                <w:szCs w:val="21"/>
              </w:rPr>
              <w:t xml:space="preserve"> 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②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 xml:space="preserve"> </w:t>
            </w:r>
            <w:r w:rsidRPr="008764ED">
              <w:rPr>
                <w:szCs w:val="21"/>
              </w:rPr>
              <w:t>No</w:t>
            </w:r>
          </w:p>
        </w:tc>
      </w:tr>
      <w:tr w:rsidR="008764ED" w:rsidRPr="00983024" w14:paraId="6228FAD6" w14:textId="77777777" w:rsidTr="00361150">
        <w:trPr>
          <w:cantSplit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A88EA" w14:textId="2658C4DC" w:rsidR="008764ED" w:rsidRPr="00AB59BC" w:rsidRDefault="00361150" w:rsidP="00361150">
            <w:pPr>
              <w:spacing w:line="340" w:lineRule="exact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3.2b</w:t>
            </w:r>
          </w:p>
        </w:tc>
        <w:tc>
          <w:tcPr>
            <w:tcW w:w="2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6C034" w14:textId="41F1CA51" w:rsidR="008764ED" w:rsidRPr="008764ED" w:rsidRDefault="008764ED" w:rsidP="0002671F">
            <w:pPr>
              <w:spacing w:line="340" w:lineRule="exact"/>
              <w:jc w:val="right"/>
              <w:rPr>
                <w:szCs w:val="21"/>
              </w:rPr>
            </w:pPr>
            <w:r w:rsidRPr="0002671F">
              <w:rPr>
                <w:b/>
                <w:szCs w:val="21"/>
              </w:rPr>
              <w:t>If “Yes”</w:t>
            </w:r>
            <w:r w:rsidRPr="008764ED">
              <w:rPr>
                <w:szCs w:val="21"/>
              </w:rPr>
              <w:t>, how long does he/she continuously watch TV before a rest?</w:t>
            </w:r>
          </w:p>
        </w:tc>
        <w:tc>
          <w:tcPr>
            <w:tcW w:w="21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709E0" w14:textId="77777777" w:rsidR="008764ED" w:rsidRPr="008764ED" w:rsidRDefault="008764ED" w:rsidP="008764ED">
            <w:pPr>
              <w:spacing w:line="340" w:lineRule="exact"/>
              <w:ind w:leftChars="638" w:left="1340"/>
              <w:jc w:val="left"/>
              <w:rPr>
                <w:rFonts w:asciiTheme="minorHAnsi" w:hAnsiTheme="minorHAnsi" w:cstheme="minorHAnsi"/>
                <w:szCs w:val="21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①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Less than 0.5h</w:t>
            </w:r>
            <w:r w:rsidRPr="008764ED">
              <w:rPr>
                <w:rFonts w:asciiTheme="minorHAnsi" w:hAnsiTheme="minorHAnsi" w:cstheme="minorHAnsi"/>
                <w:szCs w:val="21"/>
              </w:rPr>
              <w:t xml:space="preserve">   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②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0.5~1h</w:t>
            </w:r>
          </w:p>
          <w:p w14:paraId="305C5B58" w14:textId="6D928C2C" w:rsidR="008764ED" w:rsidRPr="008764ED" w:rsidRDefault="008764ED" w:rsidP="008764ED">
            <w:pPr>
              <w:spacing w:line="340" w:lineRule="exact"/>
              <w:ind w:leftChars="638" w:left="1340"/>
              <w:jc w:val="left"/>
              <w:rPr>
                <w:rFonts w:asciiTheme="minorHAnsi" w:hAnsiTheme="minorHAnsi" w:cstheme="minorHAnsi"/>
                <w:szCs w:val="21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③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1~1.5h</w:t>
            </w:r>
            <w:r w:rsidRPr="008764ED">
              <w:rPr>
                <w:rFonts w:asciiTheme="minorHAnsi" w:hAnsiTheme="minorHAnsi" w:cstheme="minorHAnsi"/>
                <w:szCs w:val="21"/>
              </w:rPr>
              <w:t xml:space="preserve">   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④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1.5 ~ 2h</w:t>
            </w:r>
            <w:r w:rsidRPr="008764ED">
              <w:rPr>
                <w:rFonts w:asciiTheme="minorHAnsi" w:hAnsiTheme="minorHAnsi" w:cstheme="minorHAnsi"/>
                <w:szCs w:val="21"/>
              </w:rPr>
              <w:t xml:space="preserve">    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⑤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More than 2h</w:t>
            </w:r>
          </w:p>
        </w:tc>
      </w:tr>
      <w:tr w:rsidR="008764ED" w:rsidRPr="00983024" w14:paraId="4029D4ED" w14:textId="77777777" w:rsidTr="00361150">
        <w:trPr>
          <w:cantSplit/>
          <w:trHeight w:val="255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8A1E6" w14:textId="3684FCC5" w:rsidR="00B87FBD" w:rsidRPr="00AB59BC" w:rsidRDefault="00361150" w:rsidP="00361150">
            <w:pPr>
              <w:spacing w:line="340" w:lineRule="exact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3.3a</w:t>
            </w:r>
          </w:p>
        </w:tc>
        <w:tc>
          <w:tcPr>
            <w:tcW w:w="2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8E625" w14:textId="052A009A" w:rsidR="00B87FBD" w:rsidRPr="008764ED" w:rsidRDefault="00B87FBD" w:rsidP="0002671F">
            <w:pPr>
              <w:spacing w:line="340" w:lineRule="exact"/>
              <w:rPr>
                <w:szCs w:val="21"/>
              </w:rPr>
            </w:pPr>
            <w:r w:rsidRPr="008764ED">
              <w:rPr>
                <w:szCs w:val="21"/>
              </w:rPr>
              <w:t>Does the child rest his / her eyes after a period of continuous computer use?</w:t>
            </w:r>
          </w:p>
        </w:tc>
        <w:tc>
          <w:tcPr>
            <w:tcW w:w="21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6871A" w14:textId="6A87C22E" w:rsidR="00B87FBD" w:rsidRPr="008764ED" w:rsidRDefault="00B87FBD" w:rsidP="008764ED">
            <w:pPr>
              <w:spacing w:line="340" w:lineRule="exact"/>
              <w:jc w:val="center"/>
              <w:rPr>
                <w:rFonts w:asciiTheme="minorHAnsi" w:hAnsiTheme="minorHAnsi" w:cstheme="minorHAnsi"/>
                <w:szCs w:val="21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①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 xml:space="preserve"> </w:t>
            </w:r>
            <w:r w:rsidRPr="008764ED">
              <w:rPr>
                <w:szCs w:val="21"/>
              </w:rPr>
              <w:t>Yes</w:t>
            </w:r>
            <w:r w:rsidRPr="008764ED">
              <w:rPr>
                <w:rFonts w:hint="eastAsia"/>
                <w:szCs w:val="21"/>
              </w:rPr>
              <w:t>;</w:t>
            </w:r>
            <w:r w:rsidRPr="008764ED">
              <w:rPr>
                <w:szCs w:val="21"/>
              </w:rPr>
              <w:t xml:space="preserve"> 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②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 xml:space="preserve"> </w:t>
            </w:r>
            <w:r w:rsidRPr="008764ED">
              <w:rPr>
                <w:szCs w:val="21"/>
              </w:rPr>
              <w:t>No</w:t>
            </w:r>
          </w:p>
        </w:tc>
      </w:tr>
      <w:tr w:rsidR="008764ED" w:rsidRPr="00983024" w14:paraId="2BCA008C" w14:textId="77777777" w:rsidTr="00361150">
        <w:trPr>
          <w:cantSplit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F8F79" w14:textId="26E1EB08" w:rsidR="008764ED" w:rsidRPr="00AB59BC" w:rsidRDefault="00361150" w:rsidP="00361150">
            <w:pPr>
              <w:spacing w:line="340" w:lineRule="exact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3.3b</w:t>
            </w:r>
          </w:p>
        </w:tc>
        <w:tc>
          <w:tcPr>
            <w:tcW w:w="2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00D4B" w14:textId="22F6FCD9" w:rsidR="008764ED" w:rsidRPr="008764ED" w:rsidRDefault="008764ED" w:rsidP="0002671F">
            <w:pPr>
              <w:spacing w:line="340" w:lineRule="exact"/>
              <w:jc w:val="right"/>
              <w:rPr>
                <w:szCs w:val="21"/>
              </w:rPr>
            </w:pPr>
            <w:r w:rsidRPr="0002671F">
              <w:rPr>
                <w:b/>
                <w:szCs w:val="21"/>
              </w:rPr>
              <w:t>If “Yes”</w:t>
            </w:r>
            <w:r w:rsidRPr="008764ED">
              <w:rPr>
                <w:szCs w:val="21"/>
              </w:rPr>
              <w:t>, how long does he/she continuously use computer before a rest?</w:t>
            </w:r>
          </w:p>
        </w:tc>
        <w:tc>
          <w:tcPr>
            <w:tcW w:w="21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C1621" w14:textId="77777777" w:rsidR="008764ED" w:rsidRPr="008764ED" w:rsidRDefault="008764ED" w:rsidP="008764ED">
            <w:pPr>
              <w:spacing w:line="340" w:lineRule="exact"/>
              <w:ind w:leftChars="638" w:left="1340"/>
              <w:jc w:val="left"/>
              <w:rPr>
                <w:rFonts w:asciiTheme="minorHAnsi" w:hAnsiTheme="minorHAnsi" w:cstheme="minorHAnsi"/>
                <w:szCs w:val="21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①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Less than 0.5h</w:t>
            </w:r>
            <w:r w:rsidRPr="008764ED">
              <w:rPr>
                <w:rFonts w:asciiTheme="minorHAnsi" w:hAnsiTheme="minorHAnsi" w:cstheme="minorHAnsi"/>
                <w:szCs w:val="21"/>
              </w:rPr>
              <w:t xml:space="preserve">   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②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0.5~1h</w:t>
            </w:r>
          </w:p>
          <w:p w14:paraId="68DAC525" w14:textId="3389BAB1" w:rsidR="008764ED" w:rsidRPr="008764ED" w:rsidRDefault="008764ED" w:rsidP="008764ED">
            <w:pPr>
              <w:spacing w:line="340" w:lineRule="exact"/>
              <w:ind w:leftChars="638" w:left="1340"/>
              <w:jc w:val="left"/>
              <w:rPr>
                <w:rFonts w:asciiTheme="minorHAnsi" w:hAnsiTheme="minorHAnsi" w:cstheme="minorHAnsi"/>
                <w:szCs w:val="21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③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1~1.5h</w:t>
            </w:r>
            <w:r w:rsidRPr="008764ED">
              <w:rPr>
                <w:rFonts w:asciiTheme="minorHAnsi" w:hAnsiTheme="minorHAnsi" w:cstheme="minorHAnsi"/>
                <w:szCs w:val="21"/>
              </w:rPr>
              <w:t xml:space="preserve">   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④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1.5 ~ 2h</w:t>
            </w:r>
            <w:r w:rsidRPr="008764ED">
              <w:rPr>
                <w:rFonts w:asciiTheme="minorHAnsi" w:hAnsiTheme="minorHAnsi" w:cstheme="minorHAnsi"/>
                <w:szCs w:val="21"/>
              </w:rPr>
              <w:t xml:space="preserve">    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⑤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More than 2h</w:t>
            </w:r>
          </w:p>
        </w:tc>
      </w:tr>
      <w:tr w:rsidR="00B87FBD" w:rsidRPr="00983024" w14:paraId="7489BEC3" w14:textId="77777777" w:rsidTr="00361150">
        <w:trPr>
          <w:cantSplit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1D332" w14:textId="4402671A" w:rsidR="00B87FBD" w:rsidRPr="00983024" w:rsidRDefault="00361150" w:rsidP="00361150">
            <w:pPr>
              <w:spacing w:line="340" w:lineRule="exact"/>
              <w:jc w:val="center"/>
              <w:rPr>
                <w:rFonts w:eastAsia="SimHei"/>
                <w:b/>
                <w:szCs w:val="21"/>
              </w:rPr>
            </w:pPr>
            <w:r>
              <w:rPr>
                <w:rFonts w:eastAsia="SimHei" w:hint="eastAsia"/>
                <w:b/>
                <w:szCs w:val="21"/>
              </w:rPr>
              <w:t>3.4</w:t>
            </w:r>
          </w:p>
        </w:tc>
        <w:tc>
          <w:tcPr>
            <w:tcW w:w="2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C3779" w14:textId="5F5E65C3" w:rsidR="00B87FBD" w:rsidRPr="008764ED" w:rsidRDefault="00B87FBD" w:rsidP="0002671F">
            <w:pPr>
              <w:spacing w:line="340" w:lineRule="exact"/>
              <w:rPr>
                <w:rFonts w:eastAsia="SimHei"/>
                <w:szCs w:val="21"/>
              </w:rPr>
            </w:pPr>
            <w:r w:rsidRPr="008764ED">
              <w:rPr>
                <w:szCs w:val="21"/>
              </w:rPr>
              <w:t>If he/she has a habit of resting eyes, which are the methods used for resting ther eyes? (Choose one ore more)</w:t>
            </w:r>
          </w:p>
        </w:tc>
        <w:tc>
          <w:tcPr>
            <w:tcW w:w="21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71601" w14:textId="2C124E6B" w:rsidR="00B87FBD" w:rsidRPr="008764ED" w:rsidRDefault="008764ED" w:rsidP="0002671F">
            <w:pPr>
              <w:spacing w:line="340" w:lineRule="exact"/>
              <w:ind w:leftChars="-2" w:left="-4"/>
              <w:rPr>
                <w:szCs w:val="21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①</w:t>
            </w:r>
            <w:r w:rsidR="00B87FBD" w:rsidRPr="008764ED">
              <w:rPr>
                <w:szCs w:val="21"/>
              </w:rPr>
              <w:t>Overlooking to rest eyes</w:t>
            </w:r>
            <w:r>
              <w:rPr>
                <w:szCs w:val="21"/>
              </w:rPr>
              <w:t xml:space="preserve"> </w:t>
            </w:r>
            <w:r w:rsidRPr="008764ED">
              <w:rPr>
                <w:rFonts w:asciiTheme="minorHAnsi" w:hAnsiTheme="minorHAnsi" w:cstheme="minorHAnsi" w:hint="eastAsia"/>
                <w:szCs w:val="21"/>
              </w:rPr>
              <w:t>②</w:t>
            </w:r>
            <w:r w:rsidR="00B87FBD" w:rsidRPr="008764ED">
              <w:rPr>
                <w:szCs w:val="21"/>
              </w:rPr>
              <w:t>Slightly move around to rest eyes</w:t>
            </w:r>
          </w:p>
          <w:p w14:paraId="76540C83" w14:textId="3BD725C4" w:rsidR="00B87FBD" w:rsidRPr="008764ED" w:rsidRDefault="008764ED" w:rsidP="0002671F">
            <w:pPr>
              <w:spacing w:line="340" w:lineRule="exact"/>
              <w:ind w:leftChars="-2" w:left="-4"/>
              <w:rPr>
                <w:szCs w:val="21"/>
              </w:rPr>
            </w:pPr>
            <w:r w:rsidRPr="008764ED">
              <w:rPr>
                <w:rFonts w:hint="eastAsia"/>
                <w:szCs w:val="21"/>
              </w:rPr>
              <w:t>③</w:t>
            </w:r>
            <w:r w:rsidR="00B87FBD" w:rsidRPr="008764ED">
              <w:rPr>
                <w:szCs w:val="21"/>
              </w:rPr>
              <w:t>Look at long or short distance alternatively to rest eyes</w:t>
            </w:r>
          </w:p>
          <w:p w14:paraId="33C888E5" w14:textId="2550CD3B" w:rsidR="00B87FBD" w:rsidRPr="008764ED" w:rsidRDefault="008764ED" w:rsidP="0002671F">
            <w:pPr>
              <w:spacing w:line="340" w:lineRule="exact"/>
              <w:ind w:leftChars="-2" w:left="-4"/>
              <w:rPr>
                <w:szCs w:val="21"/>
              </w:rPr>
            </w:pPr>
            <w:r w:rsidRPr="008764ED">
              <w:rPr>
                <w:rFonts w:hint="eastAsia"/>
                <w:szCs w:val="21"/>
              </w:rPr>
              <w:t>④</w:t>
            </w:r>
            <w:r w:rsidR="00B87FBD" w:rsidRPr="008764ED">
              <w:rPr>
                <w:szCs w:val="21"/>
              </w:rPr>
              <w:t>Eye excersises to rest eyes</w:t>
            </w:r>
            <w:r>
              <w:rPr>
                <w:szCs w:val="21"/>
              </w:rPr>
              <w:t xml:space="preserve">  </w:t>
            </w:r>
            <w:r w:rsidRPr="008764ED">
              <w:rPr>
                <w:rFonts w:hint="eastAsia"/>
                <w:szCs w:val="21"/>
              </w:rPr>
              <w:t>⑤</w:t>
            </w:r>
            <w:r w:rsidR="00B87FBD" w:rsidRPr="008764ED">
              <w:rPr>
                <w:szCs w:val="21"/>
              </w:rPr>
              <w:t>Close eyes to rest</w:t>
            </w:r>
          </w:p>
          <w:p w14:paraId="776B903F" w14:textId="2A9A5F59" w:rsidR="00B87FBD" w:rsidRPr="008764ED" w:rsidRDefault="0002671F" w:rsidP="0002671F">
            <w:pPr>
              <w:spacing w:line="340" w:lineRule="exact"/>
              <w:ind w:leftChars="-2" w:left="-4"/>
              <w:rPr>
                <w:rFonts w:asciiTheme="minorHAnsi" w:hAnsiTheme="minorHAnsi" w:cstheme="minorHAnsi"/>
                <w:szCs w:val="21"/>
              </w:rPr>
            </w:pPr>
            <w:r w:rsidRPr="0002671F">
              <w:rPr>
                <w:rFonts w:hint="eastAsia"/>
                <w:szCs w:val="21"/>
              </w:rPr>
              <w:t>⑥</w:t>
            </w:r>
            <w:r w:rsidR="00B87FBD" w:rsidRPr="008764ED">
              <w:rPr>
                <w:szCs w:val="21"/>
              </w:rPr>
              <w:t>Outdoor activities to rest eyes</w:t>
            </w:r>
            <w:r w:rsidR="008764ED">
              <w:rPr>
                <w:szCs w:val="21"/>
              </w:rPr>
              <w:t xml:space="preserve"> </w:t>
            </w:r>
            <w:r w:rsidR="008764ED" w:rsidRPr="008764ED">
              <w:rPr>
                <w:rFonts w:hint="eastAsia"/>
                <w:szCs w:val="21"/>
              </w:rPr>
              <w:t>⑦</w:t>
            </w:r>
            <w:r w:rsidR="00B87FBD" w:rsidRPr="008764ED">
              <w:rPr>
                <w:szCs w:val="21"/>
              </w:rPr>
              <w:t>Look at green plants to rest eyes</w:t>
            </w:r>
          </w:p>
        </w:tc>
      </w:tr>
      <w:tr w:rsidR="00361150" w:rsidRPr="00983024" w14:paraId="2E047F17" w14:textId="77777777" w:rsidTr="00361150">
        <w:trPr>
          <w:cantSplit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F27DE" w14:textId="2B3A1814" w:rsidR="00361150" w:rsidRPr="00983024" w:rsidRDefault="00361150" w:rsidP="00361150">
            <w:pPr>
              <w:spacing w:line="340" w:lineRule="exact"/>
              <w:jc w:val="center"/>
              <w:rPr>
                <w:rFonts w:eastAsia="SimHei"/>
                <w:b/>
                <w:szCs w:val="21"/>
              </w:rPr>
            </w:pPr>
            <w:r>
              <w:rPr>
                <w:rFonts w:eastAsia="SimHei" w:hint="eastAsia"/>
                <w:b/>
                <w:szCs w:val="21"/>
              </w:rPr>
              <w:t>3.5</w:t>
            </w:r>
          </w:p>
        </w:tc>
        <w:tc>
          <w:tcPr>
            <w:tcW w:w="2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B176E" w14:textId="568A7C62" w:rsidR="00361150" w:rsidRPr="00983024" w:rsidRDefault="00361150" w:rsidP="00361150">
            <w:pPr>
              <w:spacing w:line="340" w:lineRule="exact"/>
              <w:rPr>
                <w:rFonts w:eastAsia="SimHei"/>
                <w:szCs w:val="24"/>
              </w:rPr>
            </w:pPr>
            <w:r>
              <w:t>What is the child’s common reading distance (from eyes to book)?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EAF99" w14:textId="0B9DF596" w:rsidR="00361150" w:rsidRPr="00A56A0D" w:rsidRDefault="00361150" w:rsidP="00361150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①</w:t>
            </w:r>
            <w:r>
              <w:rPr>
                <w:bCs/>
                <w:sz w:val="18"/>
                <w:szCs w:val="24"/>
              </w:rPr>
              <w:t>Less than 10cm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37C37" w14:textId="51F1E333" w:rsidR="00361150" w:rsidRPr="009E5DB2" w:rsidRDefault="00361150" w:rsidP="00361150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②</w:t>
            </w:r>
            <w:r>
              <w:rPr>
                <w:rFonts w:hint="eastAsia"/>
                <w:bCs/>
                <w:sz w:val="18"/>
              </w:rPr>
              <w:t>11-</w:t>
            </w:r>
            <w:r>
              <w:rPr>
                <w:bCs/>
                <w:sz w:val="18"/>
              </w:rPr>
              <w:t>20cm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118BA" w14:textId="3416C0FB" w:rsidR="00361150" w:rsidRPr="00A56A0D" w:rsidRDefault="00361150" w:rsidP="00361150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hint="eastAsia"/>
                <w:szCs w:val="21"/>
              </w:rPr>
              <w:t>③</w:t>
            </w:r>
            <w:r>
              <w:rPr>
                <w:bCs/>
                <w:sz w:val="18"/>
              </w:rPr>
              <w:t>21-30cm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E941A" w14:textId="64716675" w:rsidR="00361150" w:rsidRPr="00A56A0D" w:rsidRDefault="00361150" w:rsidP="00361150">
            <w:pPr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hint="eastAsia"/>
                <w:szCs w:val="21"/>
              </w:rPr>
              <w:t>④</w:t>
            </w:r>
            <w:r>
              <w:rPr>
                <w:bCs/>
                <w:sz w:val="18"/>
              </w:rPr>
              <w:t>More than 30cm</w:t>
            </w:r>
          </w:p>
        </w:tc>
      </w:tr>
      <w:tr w:rsidR="008764ED" w:rsidRPr="00983024" w14:paraId="4C9E7201" w14:textId="77777777" w:rsidTr="00361150">
        <w:trPr>
          <w:cantSplit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4A641" w14:textId="6EBA839D" w:rsidR="00AC1E3D" w:rsidRPr="00983024" w:rsidRDefault="00361150" w:rsidP="00361150">
            <w:pPr>
              <w:tabs>
                <w:tab w:val="left" w:pos="1770"/>
              </w:tabs>
              <w:spacing w:line="340" w:lineRule="exact"/>
              <w:jc w:val="center"/>
              <w:rPr>
                <w:rFonts w:eastAsia="SimHei"/>
                <w:b/>
                <w:szCs w:val="21"/>
              </w:rPr>
            </w:pPr>
            <w:r>
              <w:rPr>
                <w:rFonts w:eastAsia="SimHei" w:hint="eastAsia"/>
                <w:b/>
                <w:szCs w:val="21"/>
              </w:rPr>
              <w:t>3.6</w:t>
            </w:r>
          </w:p>
        </w:tc>
        <w:tc>
          <w:tcPr>
            <w:tcW w:w="2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C606E" w14:textId="00D2704F" w:rsidR="00AC1E3D" w:rsidRPr="00983024" w:rsidRDefault="00AC1E3D" w:rsidP="000E3CE3">
            <w:pPr>
              <w:tabs>
                <w:tab w:val="left" w:pos="1770"/>
              </w:tabs>
              <w:spacing w:line="340" w:lineRule="exact"/>
              <w:rPr>
                <w:rFonts w:eastAsia="SimHei"/>
                <w:b/>
                <w:szCs w:val="21"/>
              </w:rPr>
            </w:pPr>
            <w:r>
              <w:t>What is the child’s common viewing distance while watching TV (Eyes to TV)?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C5C51" w14:textId="519A3CB6" w:rsidR="00AC1E3D" w:rsidRPr="00983024" w:rsidRDefault="00361150" w:rsidP="00762F76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①</w:t>
            </w:r>
            <w:r w:rsidR="00AC1E3D">
              <w:rPr>
                <w:bCs/>
                <w:sz w:val="18"/>
                <w:szCs w:val="24"/>
              </w:rPr>
              <w:t>Less than 1m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E48BF" w14:textId="21157DC9" w:rsidR="00AC1E3D" w:rsidRPr="00983024" w:rsidRDefault="00361150" w:rsidP="00762F76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②</w:t>
            </w:r>
            <w:r>
              <w:rPr>
                <w:bCs/>
                <w:sz w:val="18"/>
                <w:szCs w:val="24"/>
              </w:rPr>
              <w:t>1</w:t>
            </w:r>
            <w:r w:rsidR="00AC1E3D">
              <w:rPr>
                <w:rFonts w:hint="eastAsia"/>
                <w:bCs/>
                <w:sz w:val="18"/>
                <w:szCs w:val="24"/>
              </w:rPr>
              <w:t>-1</w:t>
            </w:r>
            <w:r>
              <w:rPr>
                <w:bCs/>
                <w:sz w:val="18"/>
                <w:szCs w:val="24"/>
              </w:rPr>
              <w:t>.5</w:t>
            </w:r>
            <w:r w:rsidR="00AC1E3D">
              <w:rPr>
                <w:rFonts w:hint="eastAsia"/>
                <w:bCs/>
                <w:sz w:val="18"/>
                <w:szCs w:val="24"/>
              </w:rPr>
              <w:t>m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99F80" w14:textId="4F90190B" w:rsidR="00AC1E3D" w:rsidRPr="00983024" w:rsidRDefault="00361150" w:rsidP="00762F76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hint="eastAsia"/>
                <w:szCs w:val="21"/>
              </w:rPr>
              <w:t>③</w:t>
            </w:r>
            <w:r>
              <w:rPr>
                <w:bCs/>
                <w:sz w:val="18"/>
              </w:rPr>
              <w:t>1.5</w:t>
            </w:r>
            <w:r w:rsidR="00AC1E3D">
              <w:rPr>
                <w:bCs/>
                <w:sz w:val="18"/>
              </w:rPr>
              <w:t>-2m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8E2B8" w14:textId="13811A4A" w:rsidR="00AC1E3D" w:rsidRPr="00983024" w:rsidRDefault="00361150" w:rsidP="0032204E">
            <w:pPr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hint="eastAsia"/>
                <w:szCs w:val="21"/>
              </w:rPr>
              <w:t>④</w:t>
            </w:r>
            <w:r w:rsidR="00AC1E3D">
              <w:rPr>
                <w:bCs/>
                <w:sz w:val="18"/>
              </w:rPr>
              <w:t>More than 2m</w:t>
            </w:r>
          </w:p>
        </w:tc>
      </w:tr>
      <w:tr w:rsidR="008764ED" w:rsidRPr="00983024" w14:paraId="329484E9" w14:textId="77777777" w:rsidTr="00361150">
        <w:trPr>
          <w:cantSplit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B737C" w14:textId="045821C3" w:rsidR="00AC1E3D" w:rsidRPr="00983024" w:rsidRDefault="00361150" w:rsidP="00361150">
            <w:pPr>
              <w:spacing w:line="340" w:lineRule="exact"/>
              <w:jc w:val="center"/>
              <w:rPr>
                <w:rFonts w:eastAsia="SimHei"/>
                <w:b/>
                <w:szCs w:val="21"/>
              </w:rPr>
            </w:pPr>
            <w:r>
              <w:rPr>
                <w:rFonts w:eastAsia="SimHei" w:hint="eastAsia"/>
                <w:b/>
                <w:szCs w:val="21"/>
              </w:rPr>
              <w:t>3.7</w:t>
            </w:r>
          </w:p>
        </w:tc>
        <w:tc>
          <w:tcPr>
            <w:tcW w:w="2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85CF0" w14:textId="227515CF" w:rsidR="00AC1E3D" w:rsidRPr="00983024" w:rsidRDefault="00AC1E3D" w:rsidP="00AB59BC">
            <w:pPr>
              <w:spacing w:line="340" w:lineRule="exact"/>
              <w:rPr>
                <w:rFonts w:eastAsia="SimHei"/>
                <w:szCs w:val="24"/>
              </w:rPr>
            </w:pPr>
            <w:r>
              <w:t>What is the child’s common computer usage distance (eyes to computer)?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25575" w14:textId="2517F147" w:rsidR="00AC1E3D" w:rsidRPr="001628B9" w:rsidRDefault="00361150" w:rsidP="005D6FF3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  <w:highlight w:val="yellow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①</w:t>
            </w:r>
            <w:r w:rsidR="00AC1E3D" w:rsidRPr="00D8543D">
              <w:rPr>
                <w:bCs/>
                <w:sz w:val="18"/>
                <w:szCs w:val="24"/>
              </w:rPr>
              <w:t>Less than 15cm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51D21" w14:textId="50873FEA" w:rsidR="00AC1E3D" w:rsidRPr="001628B9" w:rsidRDefault="00361150" w:rsidP="005D6FF3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  <w:highlight w:val="yellow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②</w:t>
            </w:r>
            <w:r w:rsidR="00AC1E3D" w:rsidRPr="00D8543D">
              <w:rPr>
                <w:bCs/>
                <w:sz w:val="18"/>
                <w:szCs w:val="24"/>
              </w:rPr>
              <w:t>15-30cm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B5A98" w14:textId="661D9D26" w:rsidR="00AC1E3D" w:rsidRPr="001628B9" w:rsidRDefault="00361150" w:rsidP="00272489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  <w:highlight w:val="yellow"/>
              </w:rPr>
            </w:pPr>
            <w:r w:rsidRPr="008764ED">
              <w:rPr>
                <w:rFonts w:hint="eastAsia"/>
                <w:szCs w:val="21"/>
              </w:rPr>
              <w:t>③</w:t>
            </w:r>
            <w:r w:rsidR="00AC1E3D" w:rsidRPr="00D8543D">
              <w:rPr>
                <w:bCs/>
                <w:sz w:val="18"/>
                <w:szCs w:val="24"/>
              </w:rPr>
              <w:t>31-50cm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F70BC" w14:textId="5ADA4D5E" w:rsidR="00AC1E3D" w:rsidRPr="001628B9" w:rsidRDefault="00361150" w:rsidP="00272489">
            <w:pPr>
              <w:spacing w:line="340" w:lineRule="exact"/>
              <w:jc w:val="center"/>
              <w:rPr>
                <w:bCs/>
                <w:sz w:val="18"/>
                <w:szCs w:val="24"/>
                <w:highlight w:val="yellow"/>
              </w:rPr>
            </w:pPr>
            <w:r w:rsidRPr="008764ED">
              <w:rPr>
                <w:rFonts w:hint="eastAsia"/>
                <w:szCs w:val="21"/>
              </w:rPr>
              <w:t>④</w:t>
            </w:r>
            <w:r w:rsidR="00AC1E3D" w:rsidRPr="00D8543D">
              <w:rPr>
                <w:bCs/>
                <w:sz w:val="18"/>
                <w:szCs w:val="24"/>
              </w:rPr>
              <w:t>More than 50cm</w:t>
            </w:r>
          </w:p>
        </w:tc>
      </w:tr>
      <w:tr w:rsidR="008764ED" w:rsidRPr="00983024" w14:paraId="14431C30" w14:textId="77777777" w:rsidTr="00361150">
        <w:trPr>
          <w:cantSplit/>
          <w:trHeight w:val="274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86E36" w14:textId="4413F5E7" w:rsidR="00AC1E3D" w:rsidRDefault="00361150" w:rsidP="00361150">
            <w:pPr>
              <w:spacing w:line="340" w:lineRule="exact"/>
              <w:jc w:val="center"/>
              <w:rPr>
                <w:rFonts w:eastAsia="SimHei"/>
                <w:b/>
                <w:noProof/>
                <w:szCs w:val="21"/>
              </w:rPr>
            </w:pPr>
            <w:r>
              <w:rPr>
                <w:rFonts w:eastAsia="SimHei" w:hint="eastAsia"/>
                <w:b/>
                <w:noProof/>
                <w:szCs w:val="21"/>
              </w:rPr>
              <w:t>3.8</w:t>
            </w:r>
          </w:p>
        </w:tc>
        <w:tc>
          <w:tcPr>
            <w:tcW w:w="2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BA35C" w14:textId="05B4697F" w:rsidR="00AC1E3D" w:rsidRPr="00361150" w:rsidRDefault="00AC1E3D" w:rsidP="00361150">
            <w:pPr>
              <w:spacing w:line="340" w:lineRule="exact"/>
              <w:rPr>
                <w:rFonts w:eastAsia="SimHei" w:hAnsi="SimHei"/>
              </w:rPr>
            </w:pPr>
            <w:r w:rsidRPr="00361150">
              <w:rPr>
                <w:rFonts w:eastAsia="SimHei" w:hint="eastAsia"/>
                <w:noProof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6BD199C" wp14:editId="2FDAAA39">
                      <wp:simplePos x="0" y="0"/>
                      <wp:positionH relativeFrom="column">
                        <wp:posOffset>1725507</wp:posOffset>
                      </wp:positionH>
                      <wp:positionV relativeFrom="paragraph">
                        <wp:posOffset>71120</wp:posOffset>
                      </wp:positionV>
                      <wp:extent cx="553997" cy="149056"/>
                      <wp:effectExtent l="19050" t="19050" r="17780" b="41910"/>
                      <wp:wrapNone/>
                      <wp:docPr id="15" name="右箭头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160990">
                                <a:off x="0" y="0"/>
                                <a:ext cx="553997" cy="149056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11B873C7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右箭头 15" o:spid="_x0000_s1026" type="#_x0000_t13" style="position:absolute;left:0;text-align:left;margin-left:135.85pt;margin-top:5.6pt;width:43.6pt;height:11.75pt;rotation:175844fd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" adj="18694"/>
                  </w:pict>
                </mc:Fallback>
              </mc:AlternateContent>
            </w:r>
            <w:r w:rsidRPr="00361150">
              <w:rPr>
                <w:rFonts w:eastAsia="SimHei" w:hint="eastAsia"/>
                <w:noProof/>
                <w:szCs w:val="21"/>
                <w:lang w:val="en-IN" w:eastAsia="en-IN"/>
              </w:rPr>
              <w:drawing>
                <wp:anchor distT="0" distB="0" distL="114300" distR="114300" simplePos="0" relativeHeight="251670528" behindDoc="0" locked="0" layoutInCell="1" allowOverlap="1" wp14:anchorId="01FEC6DB" wp14:editId="261F7549">
                  <wp:simplePos x="0" y="0"/>
                  <wp:positionH relativeFrom="column">
                    <wp:posOffset>3125470</wp:posOffset>
                  </wp:positionH>
                  <wp:positionV relativeFrom="paragraph">
                    <wp:posOffset>7011035</wp:posOffset>
                  </wp:positionV>
                  <wp:extent cx="608330" cy="485775"/>
                  <wp:effectExtent l="0" t="0" r="1270" b="9525"/>
                  <wp:wrapNone/>
                  <wp:docPr id="11" name="图片 11" descr="截图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截图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8330" cy="4857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61150">
              <w:rPr>
                <w:rFonts w:eastAsia="SimHei" w:hint="eastAsia"/>
                <w:noProof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FE32E11" wp14:editId="696B03A9">
                      <wp:simplePos x="0" y="0"/>
                      <wp:positionH relativeFrom="column">
                        <wp:posOffset>2805430</wp:posOffset>
                      </wp:positionH>
                      <wp:positionV relativeFrom="paragraph">
                        <wp:posOffset>7199630</wp:posOffset>
                      </wp:positionV>
                      <wp:extent cx="320040" cy="160020"/>
                      <wp:effectExtent l="0" t="19050" r="41910" b="30480"/>
                      <wp:wrapNone/>
                      <wp:docPr id="10" name="右箭头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0040" cy="1600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218A993" id="右箭头 10" o:spid="_x0000_s1026" type="#_x0000_t13" style="position:absolute;left:0;text-align:left;margin-left:220.9pt;margin-top:566.9pt;width:25.2pt;height:12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"/>
                  </w:pict>
                </mc:Fallback>
              </mc:AlternateContent>
            </w:r>
            <w:r w:rsidRPr="00361150">
              <w:rPr>
                <w:rFonts w:eastAsia="SimHei" w:hAnsi="SimHei"/>
              </w:rPr>
              <w:t>Offset head</w:t>
            </w:r>
            <w:r w:rsidRPr="00361150">
              <w:rPr>
                <w:rFonts w:eastAsia="SimHei" w:hAnsi="SimHei" w:hint="eastAsia"/>
              </w:rPr>
              <w:t xml:space="preserve"> when writing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6A330" w14:textId="3C4B48A6" w:rsidR="00AC1E3D" w:rsidRPr="00983024" w:rsidRDefault="00361150" w:rsidP="005D6FF3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①</w:t>
            </w:r>
            <w:r w:rsidR="00AC1E3D">
              <w:rPr>
                <w:rFonts w:hint="eastAsia"/>
                <w:bCs/>
                <w:sz w:val="18"/>
                <w:szCs w:val="24"/>
              </w:rPr>
              <w:t>never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F4D11" w14:textId="24994D0B" w:rsidR="00AC1E3D" w:rsidRPr="00983024" w:rsidRDefault="00361150" w:rsidP="005D6FF3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②</w:t>
            </w:r>
            <w:r w:rsidR="00AC1E3D">
              <w:rPr>
                <w:bCs/>
                <w:sz w:val="18"/>
              </w:rPr>
              <w:t>S</w:t>
            </w:r>
            <w:r w:rsidR="00AC1E3D">
              <w:rPr>
                <w:rFonts w:hint="eastAsia"/>
                <w:bCs/>
                <w:sz w:val="18"/>
              </w:rPr>
              <w:t>ome times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C5CD7" w14:textId="2B60104B" w:rsidR="00AC1E3D" w:rsidRPr="00983024" w:rsidRDefault="00361150" w:rsidP="005D6FF3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hint="eastAsia"/>
                <w:szCs w:val="21"/>
              </w:rPr>
              <w:t>③</w:t>
            </w:r>
            <w:r w:rsidR="00AC1E3D">
              <w:rPr>
                <w:rFonts w:hint="eastAsia"/>
                <w:bCs/>
                <w:sz w:val="18"/>
              </w:rPr>
              <w:t>often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291E0" w14:textId="66D1C249" w:rsidR="00AC1E3D" w:rsidRPr="00983024" w:rsidRDefault="00361150" w:rsidP="005D6FF3">
            <w:pPr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hint="eastAsia"/>
                <w:szCs w:val="21"/>
              </w:rPr>
              <w:t>④</w:t>
            </w:r>
            <w:r w:rsidR="00AC1E3D">
              <w:rPr>
                <w:rFonts w:hint="eastAsia"/>
                <w:bCs/>
                <w:sz w:val="18"/>
              </w:rPr>
              <w:t>always</w:t>
            </w:r>
          </w:p>
        </w:tc>
      </w:tr>
      <w:tr w:rsidR="00361150" w:rsidRPr="00983024" w14:paraId="14847E36" w14:textId="77777777" w:rsidTr="00361150">
        <w:trPr>
          <w:cantSplit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43F2D" w14:textId="4CCD845F" w:rsidR="00361150" w:rsidRDefault="00361150" w:rsidP="00361150">
            <w:pPr>
              <w:spacing w:line="340" w:lineRule="exact"/>
              <w:jc w:val="center"/>
              <w:rPr>
                <w:rFonts w:eastAsia="SimHei"/>
                <w:b/>
                <w:szCs w:val="21"/>
              </w:rPr>
            </w:pPr>
            <w:r>
              <w:rPr>
                <w:rFonts w:eastAsia="SimHei" w:hint="eastAsia"/>
                <w:b/>
                <w:szCs w:val="21"/>
              </w:rPr>
              <w:t>3.9</w:t>
            </w:r>
          </w:p>
        </w:tc>
        <w:tc>
          <w:tcPr>
            <w:tcW w:w="2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D20CC" w14:textId="753FE900" w:rsidR="00361150" w:rsidRPr="00361150" w:rsidRDefault="00361150" w:rsidP="00361150">
            <w:pPr>
              <w:spacing w:line="340" w:lineRule="exact"/>
              <w:rPr>
                <w:rFonts w:eastAsia="SimHei"/>
                <w:szCs w:val="24"/>
              </w:rPr>
            </w:pPr>
            <w:r w:rsidRPr="00361150">
              <w:rPr>
                <w:rFonts w:eastAsia="SimHei" w:hint="eastAsia"/>
                <w:noProof/>
                <w:szCs w:val="21"/>
                <w:lang w:val="en-IN" w:eastAsia="en-IN"/>
              </w:rPr>
              <w:drawing>
                <wp:anchor distT="0" distB="0" distL="114300" distR="114300" simplePos="0" relativeHeight="251672576" behindDoc="0" locked="0" layoutInCell="1" allowOverlap="1" wp14:anchorId="51073B0F" wp14:editId="4AE1659C">
                  <wp:simplePos x="0" y="0"/>
                  <wp:positionH relativeFrom="column">
                    <wp:posOffset>2333422</wp:posOffset>
                  </wp:positionH>
                  <wp:positionV relativeFrom="paragraph">
                    <wp:posOffset>-186365</wp:posOffset>
                  </wp:positionV>
                  <wp:extent cx="608330" cy="485775"/>
                  <wp:effectExtent l="0" t="0" r="1270" b="9525"/>
                  <wp:wrapNone/>
                  <wp:docPr id="16" name="图片 16" descr="截图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截图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8330" cy="4857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61150">
              <w:rPr>
                <w:rFonts w:eastAsia="SimHei"/>
                <w:szCs w:val="21"/>
              </w:rPr>
              <w:t>L</w:t>
            </w:r>
            <w:r w:rsidRPr="00361150">
              <w:rPr>
                <w:rFonts w:eastAsia="SimHei" w:hint="eastAsia"/>
                <w:szCs w:val="21"/>
              </w:rPr>
              <w:t xml:space="preserve">ie down </w:t>
            </w:r>
            <w:r w:rsidRPr="00361150">
              <w:rPr>
                <w:rFonts w:eastAsia="SimHei"/>
                <w:szCs w:val="21"/>
              </w:rPr>
              <w:t xml:space="preserve">on back </w:t>
            </w:r>
            <w:r w:rsidRPr="00361150">
              <w:rPr>
                <w:rFonts w:eastAsia="SimHei" w:hint="eastAsia"/>
                <w:szCs w:val="21"/>
              </w:rPr>
              <w:t>when reading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01743" w14:textId="1B280DDE" w:rsidR="00361150" w:rsidRPr="00983024" w:rsidRDefault="00361150" w:rsidP="00361150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①</w:t>
            </w:r>
            <w:r>
              <w:rPr>
                <w:rFonts w:hint="eastAsia"/>
                <w:bCs/>
                <w:sz w:val="18"/>
                <w:szCs w:val="24"/>
              </w:rPr>
              <w:t>never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94792" w14:textId="656EE0FC" w:rsidR="00361150" w:rsidRPr="00983024" w:rsidRDefault="00361150" w:rsidP="00361150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②</w:t>
            </w:r>
            <w:r>
              <w:rPr>
                <w:bCs/>
                <w:sz w:val="18"/>
              </w:rPr>
              <w:t>S</w:t>
            </w:r>
            <w:r>
              <w:rPr>
                <w:rFonts w:hint="eastAsia"/>
                <w:bCs/>
                <w:sz w:val="18"/>
              </w:rPr>
              <w:t>ome times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B8AE6" w14:textId="20B03FD4" w:rsidR="00361150" w:rsidRPr="00983024" w:rsidRDefault="00361150" w:rsidP="00361150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hint="eastAsia"/>
                <w:szCs w:val="21"/>
              </w:rPr>
              <w:t>③</w:t>
            </w:r>
            <w:r>
              <w:rPr>
                <w:rFonts w:hint="eastAsia"/>
                <w:bCs/>
                <w:sz w:val="18"/>
              </w:rPr>
              <w:t>often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C71BF" w14:textId="5E1E40E4" w:rsidR="00361150" w:rsidRPr="00983024" w:rsidRDefault="00361150" w:rsidP="00361150">
            <w:pPr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hint="eastAsia"/>
                <w:szCs w:val="21"/>
              </w:rPr>
              <w:t>④</w:t>
            </w:r>
            <w:r>
              <w:rPr>
                <w:rFonts w:hint="eastAsia"/>
                <w:bCs/>
                <w:sz w:val="18"/>
              </w:rPr>
              <w:t>always</w:t>
            </w:r>
          </w:p>
        </w:tc>
      </w:tr>
      <w:tr w:rsidR="00361150" w:rsidRPr="00983024" w14:paraId="4A8F5D46" w14:textId="77777777" w:rsidTr="00361150">
        <w:trPr>
          <w:cantSplit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9687C" w14:textId="035C081B" w:rsidR="00361150" w:rsidRDefault="00361150" w:rsidP="00361150">
            <w:pPr>
              <w:spacing w:line="340" w:lineRule="exact"/>
              <w:jc w:val="center"/>
              <w:rPr>
                <w:rFonts w:eastAsia="SimHei"/>
                <w:b/>
                <w:szCs w:val="21"/>
              </w:rPr>
            </w:pPr>
            <w:r>
              <w:rPr>
                <w:rFonts w:eastAsia="SimHei" w:hint="eastAsia"/>
                <w:b/>
                <w:szCs w:val="21"/>
              </w:rPr>
              <w:t>3.10</w:t>
            </w:r>
          </w:p>
        </w:tc>
        <w:tc>
          <w:tcPr>
            <w:tcW w:w="2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A9E95" w14:textId="74DF6CFE" w:rsidR="00361150" w:rsidRPr="00361150" w:rsidRDefault="00361150" w:rsidP="00361150">
            <w:pPr>
              <w:spacing w:line="340" w:lineRule="exact"/>
              <w:rPr>
                <w:rFonts w:eastAsia="SimHei"/>
                <w:szCs w:val="21"/>
              </w:rPr>
            </w:pPr>
            <w:r w:rsidRPr="00361150">
              <w:rPr>
                <w:rFonts w:eastAsia="SimHei"/>
                <w:szCs w:val="21"/>
              </w:rPr>
              <w:t xml:space="preserve">Lie down on stomach </w:t>
            </w:r>
            <w:r w:rsidRPr="00361150">
              <w:rPr>
                <w:rFonts w:eastAsia="SimHei" w:hint="eastAsia"/>
                <w:szCs w:val="21"/>
              </w:rPr>
              <w:t>when reading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2801C" w14:textId="74D8377E" w:rsidR="00361150" w:rsidRPr="00983024" w:rsidRDefault="00361150" w:rsidP="00361150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①</w:t>
            </w:r>
            <w:r>
              <w:rPr>
                <w:rFonts w:hint="eastAsia"/>
                <w:bCs/>
                <w:sz w:val="18"/>
                <w:szCs w:val="24"/>
              </w:rPr>
              <w:t>never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9A50A" w14:textId="15D9539C" w:rsidR="00361150" w:rsidRPr="00983024" w:rsidRDefault="00361150" w:rsidP="00361150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②</w:t>
            </w:r>
            <w:r>
              <w:rPr>
                <w:bCs/>
                <w:sz w:val="18"/>
              </w:rPr>
              <w:t>S</w:t>
            </w:r>
            <w:r>
              <w:rPr>
                <w:rFonts w:hint="eastAsia"/>
                <w:bCs/>
                <w:sz w:val="18"/>
              </w:rPr>
              <w:t>ome times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D35A4" w14:textId="58C715B5" w:rsidR="00361150" w:rsidRPr="00983024" w:rsidRDefault="00361150" w:rsidP="00361150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hint="eastAsia"/>
                <w:szCs w:val="21"/>
              </w:rPr>
              <w:t>③</w:t>
            </w:r>
            <w:r>
              <w:rPr>
                <w:rFonts w:hint="eastAsia"/>
                <w:bCs/>
                <w:sz w:val="18"/>
              </w:rPr>
              <w:t>often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FB994" w14:textId="454F3E46" w:rsidR="00361150" w:rsidRPr="00983024" w:rsidRDefault="00361150" w:rsidP="00361150">
            <w:pPr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hint="eastAsia"/>
                <w:szCs w:val="21"/>
              </w:rPr>
              <w:t>④</w:t>
            </w:r>
            <w:r>
              <w:rPr>
                <w:rFonts w:hint="eastAsia"/>
                <w:bCs/>
                <w:sz w:val="18"/>
              </w:rPr>
              <w:t>always</w:t>
            </w:r>
          </w:p>
        </w:tc>
      </w:tr>
      <w:tr w:rsidR="00361150" w:rsidRPr="00983024" w14:paraId="783876ED" w14:textId="77777777" w:rsidTr="00361150">
        <w:trPr>
          <w:cantSplit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2F076" w14:textId="7CAFB43E" w:rsidR="00361150" w:rsidRDefault="00361150" w:rsidP="00361150">
            <w:pPr>
              <w:spacing w:line="340" w:lineRule="exact"/>
              <w:jc w:val="center"/>
              <w:rPr>
                <w:rFonts w:eastAsia="SimHei"/>
                <w:b/>
                <w:szCs w:val="21"/>
              </w:rPr>
            </w:pPr>
            <w:r>
              <w:rPr>
                <w:rFonts w:eastAsia="SimHei" w:hint="eastAsia"/>
                <w:b/>
                <w:szCs w:val="21"/>
              </w:rPr>
              <w:t>3.11</w:t>
            </w:r>
          </w:p>
        </w:tc>
        <w:tc>
          <w:tcPr>
            <w:tcW w:w="2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A1F97" w14:textId="0B2A987A" w:rsidR="00361150" w:rsidRPr="00361150" w:rsidRDefault="00361150" w:rsidP="00361150">
            <w:pPr>
              <w:spacing w:line="340" w:lineRule="exact"/>
              <w:rPr>
                <w:rFonts w:eastAsia="SimHei"/>
                <w:szCs w:val="24"/>
              </w:rPr>
            </w:pPr>
            <w:r w:rsidRPr="00361150">
              <w:rPr>
                <w:rFonts w:eastAsia="SimHei" w:hint="eastAsia"/>
                <w:szCs w:val="21"/>
              </w:rPr>
              <w:t>Adequate light w</w:t>
            </w:r>
            <w:r w:rsidRPr="00361150">
              <w:rPr>
                <w:rFonts w:eastAsia="SimHei"/>
                <w:szCs w:val="21"/>
              </w:rPr>
              <w:t>hen reading and writing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AE9E7" w14:textId="170F1687" w:rsidR="00361150" w:rsidRPr="00983024" w:rsidRDefault="00361150" w:rsidP="00361150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①</w:t>
            </w:r>
            <w:r>
              <w:rPr>
                <w:rFonts w:hint="eastAsia"/>
                <w:bCs/>
                <w:sz w:val="18"/>
                <w:szCs w:val="24"/>
              </w:rPr>
              <w:t>never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C1B1D" w14:textId="014ADE73" w:rsidR="00361150" w:rsidRPr="00983024" w:rsidRDefault="00361150" w:rsidP="00361150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asciiTheme="minorHAnsi" w:hAnsiTheme="minorHAnsi" w:cstheme="minorHAnsi" w:hint="eastAsia"/>
                <w:szCs w:val="21"/>
              </w:rPr>
              <w:t>②</w:t>
            </w:r>
            <w:r>
              <w:rPr>
                <w:bCs/>
                <w:sz w:val="18"/>
              </w:rPr>
              <w:t>S</w:t>
            </w:r>
            <w:r>
              <w:rPr>
                <w:rFonts w:hint="eastAsia"/>
                <w:bCs/>
                <w:sz w:val="18"/>
              </w:rPr>
              <w:t>ome times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8D2FE" w14:textId="5249CE58" w:rsidR="00361150" w:rsidRPr="00983024" w:rsidRDefault="00361150" w:rsidP="00361150">
            <w:pPr>
              <w:adjustRightInd w:val="0"/>
              <w:snapToGrid w:val="0"/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hint="eastAsia"/>
                <w:szCs w:val="21"/>
              </w:rPr>
              <w:t>③</w:t>
            </w:r>
            <w:r>
              <w:rPr>
                <w:rFonts w:hint="eastAsia"/>
                <w:bCs/>
                <w:sz w:val="18"/>
              </w:rPr>
              <w:t>often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34199" w14:textId="1FE3DD06" w:rsidR="00361150" w:rsidRPr="00983024" w:rsidRDefault="00361150" w:rsidP="00361150">
            <w:pPr>
              <w:spacing w:line="340" w:lineRule="exact"/>
              <w:jc w:val="center"/>
              <w:rPr>
                <w:bCs/>
                <w:sz w:val="18"/>
                <w:szCs w:val="24"/>
              </w:rPr>
            </w:pPr>
            <w:r w:rsidRPr="008764ED">
              <w:rPr>
                <w:rFonts w:hint="eastAsia"/>
                <w:szCs w:val="21"/>
              </w:rPr>
              <w:t>④</w:t>
            </w:r>
            <w:r>
              <w:rPr>
                <w:rFonts w:hint="eastAsia"/>
                <w:bCs/>
                <w:sz w:val="18"/>
              </w:rPr>
              <w:t>always</w:t>
            </w:r>
          </w:p>
        </w:tc>
      </w:tr>
    </w:tbl>
    <w:p w14:paraId="713A473C" w14:textId="77777777" w:rsidR="00F54E45" w:rsidRDefault="00F54E45" w:rsidP="00F81C0E">
      <w:pPr>
        <w:rPr>
          <w:b/>
        </w:rPr>
        <w:sectPr w:rsidR="00F54E45" w:rsidSect="003A75E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163D3AA" w14:textId="75991751" w:rsidR="00A56A0D" w:rsidRPr="00A56A0D" w:rsidRDefault="00B61D9F" w:rsidP="00F81C0E">
      <w:pPr>
        <w:rPr>
          <w:b/>
        </w:rPr>
      </w:pPr>
      <w:r w:rsidRPr="00276EFC">
        <w:rPr>
          <w:b/>
          <w:sz w:val="24"/>
        </w:rPr>
        <w:lastRenderedPageBreak/>
        <w:t>Part4</w:t>
      </w:r>
      <w:r w:rsidR="001951DB" w:rsidRPr="00276EFC">
        <w:rPr>
          <w:b/>
          <w:sz w:val="24"/>
        </w:rPr>
        <w:t>-1</w:t>
      </w:r>
      <w:r w:rsidR="00DB645F" w:rsidRPr="00276EFC">
        <w:rPr>
          <w:b/>
          <w:sz w:val="24"/>
        </w:rPr>
        <w:t xml:space="preserve"> </w:t>
      </w:r>
      <w:r w:rsidR="00A56A0D" w:rsidRPr="00276EFC">
        <w:rPr>
          <w:b/>
          <w:sz w:val="24"/>
        </w:rPr>
        <w:t xml:space="preserve">Myopia and related treatments </w:t>
      </w:r>
      <w:bookmarkStart w:id="0" w:name="_GoBack"/>
      <w:bookmarkEnd w:id="0"/>
      <w:r w:rsidR="00A56A0D" w:rsidRPr="00276EFC">
        <w:rPr>
          <w:b/>
          <w:sz w:val="24"/>
        </w:rPr>
        <w:t>– for your child:</w:t>
      </w:r>
      <w:r w:rsidR="00A56A0D" w:rsidRPr="00A56A0D">
        <w:rPr>
          <w:b/>
        </w:rPr>
        <w:t xml:space="preserve"> </w:t>
      </w:r>
      <w:r w:rsidR="00A56A0D" w:rsidRPr="007307F7">
        <w:t xml:space="preserve">please </w:t>
      </w:r>
      <w:r w:rsidR="00444039" w:rsidRPr="007307F7">
        <w:t>tick accordingly</w:t>
      </w:r>
      <w:r w:rsidR="00DB645F" w:rsidRPr="007307F7">
        <w:t>.</w:t>
      </w:r>
    </w:p>
    <w:p w14:paraId="2DBBF4E7" w14:textId="77777777" w:rsidR="00A56A0D" w:rsidRDefault="00A56A0D" w:rsidP="00F81C0E"/>
    <w:tbl>
      <w:tblPr>
        <w:tblStyle w:val="TableGrid"/>
        <w:tblW w:w="9781" w:type="dxa"/>
        <w:tblInd w:w="-714" w:type="dxa"/>
        <w:tblLook w:val="04A0" w:firstRow="1" w:lastRow="0" w:firstColumn="1" w:lastColumn="0" w:noHBand="0" w:noVBand="1"/>
      </w:tblPr>
      <w:tblGrid>
        <w:gridCol w:w="1177"/>
        <w:gridCol w:w="3501"/>
        <w:gridCol w:w="5103"/>
      </w:tblGrid>
      <w:tr w:rsidR="005D7913" w14:paraId="5413D92D" w14:textId="77777777" w:rsidTr="007307F7">
        <w:tc>
          <w:tcPr>
            <w:tcW w:w="1177" w:type="dxa"/>
            <w:shd w:val="clear" w:color="auto" w:fill="95B3D7" w:themeFill="accent1" w:themeFillTint="99"/>
          </w:tcPr>
          <w:p w14:paraId="1EAF1B16" w14:textId="163F77BE" w:rsidR="005D7913" w:rsidRPr="00BF1205" w:rsidRDefault="005D7913" w:rsidP="00DE36C0">
            <w:pPr>
              <w:jc w:val="center"/>
              <w:rPr>
                <w:b/>
              </w:rPr>
            </w:pPr>
            <w:r>
              <w:br w:type="page"/>
            </w:r>
            <w:r w:rsidRPr="009E5DB2">
              <w:rPr>
                <w:rFonts w:hint="eastAsia"/>
                <w:b/>
              </w:rPr>
              <w:t>Question</w:t>
            </w:r>
            <w:r w:rsidRPr="009E5DB2">
              <w:rPr>
                <w:b/>
              </w:rPr>
              <w:t xml:space="preserve"> No</w:t>
            </w:r>
            <w:r w:rsidRPr="009E5DB2">
              <w:rPr>
                <w:rFonts w:hint="eastAsia"/>
                <w:b/>
              </w:rPr>
              <w:t>.</w:t>
            </w:r>
          </w:p>
        </w:tc>
        <w:tc>
          <w:tcPr>
            <w:tcW w:w="3501" w:type="dxa"/>
            <w:shd w:val="clear" w:color="auto" w:fill="95B3D7" w:themeFill="accent1" w:themeFillTint="99"/>
            <w:vAlign w:val="center"/>
          </w:tcPr>
          <w:p w14:paraId="79254A23" w14:textId="13619D26" w:rsidR="005D7913" w:rsidRPr="00BF1205" w:rsidRDefault="005D7913" w:rsidP="008000B5">
            <w:pPr>
              <w:jc w:val="center"/>
              <w:rPr>
                <w:b/>
              </w:rPr>
            </w:pPr>
            <w:r>
              <w:rPr>
                <w:b/>
              </w:rPr>
              <w:t>Questions</w:t>
            </w:r>
          </w:p>
        </w:tc>
        <w:tc>
          <w:tcPr>
            <w:tcW w:w="5103" w:type="dxa"/>
            <w:shd w:val="clear" w:color="auto" w:fill="95B3D7" w:themeFill="accent1" w:themeFillTint="99"/>
            <w:vAlign w:val="center"/>
          </w:tcPr>
          <w:p w14:paraId="3EAED450" w14:textId="7605BCF5" w:rsidR="005D7913" w:rsidRPr="00BF1205" w:rsidRDefault="005D7913" w:rsidP="005D7913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Choices</w:t>
            </w:r>
          </w:p>
        </w:tc>
      </w:tr>
      <w:tr w:rsidR="00287625" w14:paraId="05C89C39" w14:textId="77777777" w:rsidTr="00DB645F">
        <w:trPr>
          <w:trHeight w:val="955"/>
        </w:trPr>
        <w:tc>
          <w:tcPr>
            <w:tcW w:w="1177" w:type="dxa"/>
            <w:vAlign w:val="center"/>
          </w:tcPr>
          <w:p w14:paraId="187F8491" w14:textId="53233525" w:rsidR="00287625" w:rsidRDefault="008000B5" w:rsidP="00DB645F">
            <w:pPr>
              <w:jc w:val="center"/>
            </w:pPr>
            <w:r>
              <w:rPr>
                <w:rFonts w:hint="eastAsia"/>
              </w:rPr>
              <w:t>4</w:t>
            </w:r>
            <w:r w:rsidR="0035704C">
              <w:rPr>
                <w:rFonts w:hint="eastAsia"/>
              </w:rPr>
              <w:t>.1</w:t>
            </w:r>
          </w:p>
        </w:tc>
        <w:tc>
          <w:tcPr>
            <w:tcW w:w="3501" w:type="dxa"/>
            <w:vAlign w:val="center"/>
          </w:tcPr>
          <w:p w14:paraId="6F0D73C2" w14:textId="77777777" w:rsidR="00287625" w:rsidRDefault="00287625" w:rsidP="00DB645F">
            <w:r>
              <w:rPr>
                <w:rFonts w:hint="eastAsia"/>
              </w:rPr>
              <w:t>Does your child have myopia?</w:t>
            </w:r>
          </w:p>
        </w:tc>
        <w:tc>
          <w:tcPr>
            <w:tcW w:w="5103" w:type="dxa"/>
            <w:vAlign w:val="center"/>
          </w:tcPr>
          <w:p w14:paraId="721EC572" w14:textId="4AEA913D" w:rsidR="00287625" w:rsidRDefault="00287625" w:rsidP="00DB645F">
            <w:r>
              <w:rPr>
                <w:rFonts w:hint="eastAsia"/>
                <w:noProof/>
              </w:rPr>
              <w:t>①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</w:rPr>
              <w:tab/>
            </w:r>
          </w:p>
          <w:p w14:paraId="21899CE1" w14:textId="3C0A2FE9" w:rsidR="00287625" w:rsidRDefault="00287625" w:rsidP="00DB645F">
            <w:r>
              <w:rPr>
                <w:rFonts w:hint="eastAsia"/>
                <w:noProof/>
              </w:rPr>
              <w:t>②</w:t>
            </w:r>
            <w:r>
              <w:rPr>
                <w:rFonts w:hint="eastAsia"/>
              </w:rPr>
              <w:t xml:space="preserve">No  </w:t>
            </w:r>
            <w:r w:rsidRPr="00F63381">
              <w:rPr>
                <w:rFonts w:hint="eastAsia"/>
                <w:b/>
              </w:rPr>
              <w:t>(The questionnaire is finished)</w:t>
            </w:r>
          </w:p>
          <w:p w14:paraId="310E1F04" w14:textId="252CB26C" w:rsidR="00287625" w:rsidRDefault="00287625" w:rsidP="00DB645F">
            <w:r>
              <w:rPr>
                <w:rFonts w:hint="eastAsia"/>
                <w:noProof/>
              </w:rPr>
              <w:t>③</w:t>
            </w:r>
            <w:r w:rsidR="00AB7202">
              <w:rPr>
                <w:rFonts w:hint="eastAsia"/>
              </w:rPr>
              <w:t>Don</w:t>
            </w:r>
            <w:r w:rsidR="00AB7202">
              <w:t>’</w:t>
            </w:r>
            <w:r w:rsidR="00AB7202">
              <w:rPr>
                <w:rFonts w:hint="eastAsia"/>
              </w:rPr>
              <w:t>t</w:t>
            </w:r>
            <w:r>
              <w:rPr>
                <w:rFonts w:hint="eastAsia"/>
              </w:rPr>
              <w:t>know</w:t>
            </w:r>
            <w:r w:rsidRPr="00F63381">
              <w:rPr>
                <w:rFonts w:hint="eastAsia"/>
                <w:b/>
              </w:rPr>
              <w:t xml:space="preserve"> (The questionnaire is finished)</w:t>
            </w:r>
          </w:p>
        </w:tc>
      </w:tr>
      <w:tr w:rsidR="00287625" w14:paraId="134942E4" w14:textId="77777777" w:rsidTr="00DB645F">
        <w:trPr>
          <w:trHeight w:val="698"/>
        </w:trPr>
        <w:tc>
          <w:tcPr>
            <w:tcW w:w="1177" w:type="dxa"/>
            <w:vAlign w:val="center"/>
          </w:tcPr>
          <w:p w14:paraId="7C1DD9EC" w14:textId="7AEEB0CF" w:rsidR="00287625" w:rsidRDefault="008000B5" w:rsidP="00DB645F">
            <w:pPr>
              <w:jc w:val="center"/>
            </w:pPr>
            <w:r>
              <w:rPr>
                <w:rFonts w:hint="eastAsia"/>
              </w:rPr>
              <w:t>4</w:t>
            </w:r>
            <w:r w:rsidR="0035704C">
              <w:rPr>
                <w:rFonts w:hint="eastAsia"/>
              </w:rPr>
              <w:t>.2</w:t>
            </w:r>
          </w:p>
        </w:tc>
        <w:tc>
          <w:tcPr>
            <w:tcW w:w="3501" w:type="dxa"/>
            <w:vAlign w:val="center"/>
          </w:tcPr>
          <w:p w14:paraId="203E1AD0" w14:textId="1BF7AAE3" w:rsidR="00287625" w:rsidRDefault="00444039" w:rsidP="00DB645F">
            <w:r>
              <w:t>At what age did your child develop</w:t>
            </w:r>
            <w:r w:rsidR="00287625">
              <w:rPr>
                <w:rFonts w:hint="eastAsia"/>
              </w:rPr>
              <w:t xml:space="preserve"> myopia?</w:t>
            </w:r>
          </w:p>
        </w:tc>
        <w:tc>
          <w:tcPr>
            <w:tcW w:w="5103" w:type="dxa"/>
            <w:vAlign w:val="center"/>
          </w:tcPr>
          <w:p w14:paraId="0EC76A64" w14:textId="331B365A" w:rsidR="00287625" w:rsidRDefault="00287625" w:rsidP="00DB645F">
            <w:pPr>
              <w:jc w:val="center"/>
            </w:pPr>
            <w:r>
              <w:rPr>
                <w:rFonts w:hint="eastAsia"/>
              </w:rPr>
              <w:t xml:space="preserve">______________years old </w:t>
            </w:r>
            <w:r>
              <w:t xml:space="preserve">or </w:t>
            </w:r>
            <w:r>
              <w:rPr>
                <w:rFonts w:hint="eastAsia"/>
              </w:rPr>
              <w:t>(or ____y____m_____d)</w:t>
            </w:r>
          </w:p>
        </w:tc>
      </w:tr>
      <w:tr w:rsidR="00287625" w14:paraId="5EF141FA" w14:textId="77777777" w:rsidTr="00DB645F">
        <w:trPr>
          <w:trHeight w:val="1545"/>
        </w:trPr>
        <w:tc>
          <w:tcPr>
            <w:tcW w:w="1177" w:type="dxa"/>
            <w:vAlign w:val="center"/>
          </w:tcPr>
          <w:p w14:paraId="7C97E005" w14:textId="0EF9D023" w:rsidR="00287625" w:rsidRDefault="008000B5" w:rsidP="00DB645F">
            <w:pPr>
              <w:jc w:val="center"/>
            </w:pPr>
            <w:r>
              <w:rPr>
                <w:rFonts w:hint="eastAsia"/>
              </w:rPr>
              <w:t>4</w:t>
            </w:r>
            <w:r w:rsidR="0035704C">
              <w:rPr>
                <w:rFonts w:hint="eastAsia"/>
              </w:rPr>
              <w:t>.3</w:t>
            </w:r>
          </w:p>
        </w:tc>
        <w:tc>
          <w:tcPr>
            <w:tcW w:w="3501" w:type="dxa"/>
            <w:vAlign w:val="center"/>
          </w:tcPr>
          <w:p w14:paraId="697A0CAF" w14:textId="72104C69" w:rsidR="00287625" w:rsidRDefault="00444039" w:rsidP="00DB645F">
            <w:r>
              <w:t xml:space="preserve">Please provide details </w:t>
            </w:r>
            <w:r w:rsidR="005520E7">
              <w:t>when you first found your child develop myopia:</w:t>
            </w:r>
          </w:p>
        </w:tc>
        <w:tc>
          <w:tcPr>
            <w:tcW w:w="5103" w:type="dxa"/>
            <w:vAlign w:val="center"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576"/>
              <w:gridCol w:w="1516"/>
              <w:gridCol w:w="1785"/>
            </w:tblGrid>
            <w:tr w:rsidR="00287625" w14:paraId="303DB8C8" w14:textId="77777777" w:rsidTr="00DB645F">
              <w:tc>
                <w:tcPr>
                  <w:tcW w:w="1576" w:type="dxa"/>
                </w:tcPr>
                <w:p w14:paraId="0A4592EF" w14:textId="77777777" w:rsidR="00287625" w:rsidRDefault="00287625" w:rsidP="00DB645F"/>
              </w:tc>
              <w:tc>
                <w:tcPr>
                  <w:tcW w:w="1516" w:type="dxa"/>
                </w:tcPr>
                <w:p w14:paraId="2A2289E1" w14:textId="77777777" w:rsidR="00287625" w:rsidRDefault="00287625" w:rsidP="00DB645F">
                  <w:r>
                    <w:t>D</w:t>
                  </w:r>
                  <w:r>
                    <w:rPr>
                      <w:rFonts w:hint="eastAsia"/>
                    </w:rPr>
                    <w:t>egree of myopia</w:t>
                  </w:r>
                </w:p>
              </w:tc>
              <w:tc>
                <w:tcPr>
                  <w:tcW w:w="1785" w:type="dxa"/>
                </w:tcPr>
                <w:p w14:paraId="0A105947" w14:textId="77777777" w:rsidR="00287625" w:rsidRDefault="00287625" w:rsidP="00DB645F">
                  <w:r>
                    <w:t>D</w:t>
                  </w:r>
                  <w:r>
                    <w:rPr>
                      <w:rFonts w:hint="eastAsia"/>
                    </w:rPr>
                    <w:t xml:space="preserve">egree of </w:t>
                  </w:r>
                  <w:r w:rsidRPr="00B44D72">
                    <w:t>astigmatism</w:t>
                  </w:r>
                </w:p>
              </w:tc>
            </w:tr>
            <w:tr w:rsidR="00287625" w14:paraId="490A34A7" w14:textId="77777777" w:rsidTr="00DB645F">
              <w:tc>
                <w:tcPr>
                  <w:tcW w:w="1576" w:type="dxa"/>
                </w:tcPr>
                <w:p w14:paraId="4AE6AF24" w14:textId="77777777" w:rsidR="00287625" w:rsidRDefault="00287625" w:rsidP="00DB645F">
                  <w:r>
                    <w:t>R</w:t>
                  </w:r>
                  <w:r>
                    <w:rPr>
                      <w:rFonts w:hint="eastAsia"/>
                    </w:rPr>
                    <w:t>ight eye</w:t>
                  </w:r>
                </w:p>
              </w:tc>
              <w:tc>
                <w:tcPr>
                  <w:tcW w:w="1516" w:type="dxa"/>
                </w:tcPr>
                <w:p w14:paraId="0ED9D3CB" w14:textId="77777777" w:rsidR="00287625" w:rsidRDefault="00287625" w:rsidP="00DB645F"/>
              </w:tc>
              <w:tc>
                <w:tcPr>
                  <w:tcW w:w="1785" w:type="dxa"/>
                </w:tcPr>
                <w:p w14:paraId="559ED2CF" w14:textId="77777777" w:rsidR="00287625" w:rsidRDefault="00287625" w:rsidP="00DB645F"/>
              </w:tc>
            </w:tr>
            <w:tr w:rsidR="00287625" w14:paraId="71C53C0E" w14:textId="77777777" w:rsidTr="00DB645F">
              <w:tc>
                <w:tcPr>
                  <w:tcW w:w="1576" w:type="dxa"/>
                </w:tcPr>
                <w:p w14:paraId="2792C243" w14:textId="77777777" w:rsidR="00287625" w:rsidRDefault="00287625" w:rsidP="00DB645F">
                  <w:r>
                    <w:t>L</w:t>
                  </w:r>
                  <w:r>
                    <w:rPr>
                      <w:rFonts w:hint="eastAsia"/>
                    </w:rPr>
                    <w:t>eft eye</w:t>
                  </w:r>
                </w:p>
              </w:tc>
              <w:tc>
                <w:tcPr>
                  <w:tcW w:w="1516" w:type="dxa"/>
                </w:tcPr>
                <w:p w14:paraId="443344C7" w14:textId="77777777" w:rsidR="00287625" w:rsidRDefault="00287625" w:rsidP="00DB645F"/>
              </w:tc>
              <w:tc>
                <w:tcPr>
                  <w:tcW w:w="1785" w:type="dxa"/>
                </w:tcPr>
                <w:p w14:paraId="7DE26839" w14:textId="77777777" w:rsidR="00287625" w:rsidRDefault="00287625" w:rsidP="00DB645F"/>
              </w:tc>
            </w:tr>
          </w:tbl>
          <w:p w14:paraId="369DCDE9" w14:textId="5CBE8D40" w:rsidR="00287625" w:rsidRPr="001247C7" w:rsidRDefault="005520E7" w:rsidP="00DB645F">
            <w:r w:rsidRPr="005520E7">
              <w:rPr>
                <w:rFonts w:hint="eastAsia"/>
              </w:rPr>
              <w:t>○</w:t>
            </w:r>
            <w:r w:rsidRPr="005520E7">
              <w:rPr>
                <w:rFonts w:hint="eastAsia"/>
              </w:rPr>
              <w:t xml:space="preserve"> </w:t>
            </w:r>
            <w:r w:rsidR="00AB7202">
              <w:rPr>
                <w:rFonts w:hint="eastAsia"/>
              </w:rPr>
              <w:t>Don</w:t>
            </w:r>
            <w:r w:rsidR="00AB7202">
              <w:t>’</w:t>
            </w:r>
            <w:r w:rsidR="00AB7202">
              <w:rPr>
                <w:rFonts w:hint="eastAsia"/>
              </w:rPr>
              <w:t xml:space="preserve">t </w:t>
            </w:r>
            <w:r w:rsidRPr="005520E7">
              <w:rPr>
                <w:rFonts w:hint="eastAsia"/>
              </w:rPr>
              <w:t>know/</w:t>
            </w:r>
            <w:r w:rsidR="00AB7202">
              <w:rPr>
                <w:rFonts w:hint="eastAsia"/>
              </w:rPr>
              <w:t>Don</w:t>
            </w:r>
            <w:r w:rsidR="00AB7202">
              <w:t>’</w:t>
            </w:r>
            <w:r w:rsidR="00AB7202">
              <w:rPr>
                <w:rFonts w:hint="eastAsia"/>
              </w:rPr>
              <w:t xml:space="preserve">t </w:t>
            </w:r>
            <w:r w:rsidRPr="005520E7">
              <w:rPr>
                <w:rFonts w:hint="eastAsia"/>
              </w:rPr>
              <w:t>remember</w:t>
            </w:r>
          </w:p>
        </w:tc>
      </w:tr>
      <w:tr w:rsidR="00287625" w14:paraId="1DA406A2" w14:textId="77777777" w:rsidTr="00DB645F">
        <w:trPr>
          <w:trHeight w:val="1972"/>
        </w:trPr>
        <w:tc>
          <w:tcPr>
            <w:tcW w:w="1177" w:type="dxa"/>
            <w:vAlign w:val="center"/>
          </w:tcPr>
          <w:p w14:paraId="35A66DDB" w14:textId="79E9129A" w:rsidR="00287625" w:rsidRDefault="008000B5" w:rsidP="00DB645F">
            <w:pPr>
              <w:jc w:val="center"/>
            </w:pPr>
            <w:r>
              <w:rPr>
                <w:rFonts w:hint="eastAsia"/>
              </w:rPr>
              <w:t>4</w:t>
            </w:r>
            <w:r w:rsidR="0035704C">
              <w:rPr>
                <w:rFonts w:hint="eastAsia"/>
              </w:rPr>
              <w:t>.5</w:t>
            </w:r>
          </w:p>
        </w:tc>
        <w:tc>
          <w:tcPr>
            <w:tcW w:w="3501" w:type="dxa"/>
            <w:vAlign w:val="center"/>
          </w:tcPr>
          <w:p w14:paraId="4CD13B7B" w14:textId="7CF1585B" w:rsidR="00287625" w:rsidRDefault="00287625" w:rsidP="00DB645F">
            <w:r w:rsidRPr="00420926">
              <w:t xml:space="preserve">How often </w:t>
            </w:r>
            <w:r w:rsidR="00444039">
              <w:t xml:space="preserve">do </w:t>
            </w:r>
            <w:r w:rsidRPr="00420926">
              <w:t>you take your child to the hospital (or optical shop) for examination?</w:t>
            </w:r>
          </w:p>
        </w:tc>
        <w:tc>
          <w:tcPr>
            <w:tcW w:w="5103" w:type="dxa"/>
            <w:vAlign w:val="center"/>
          </w:tcPr>
          <w:p w14:paraId="11E3BE1F" w14:textId="53D174AD" w:rsidR="00520561" w:rsidRDefault="00444039" w:rsidP="00DB645F">
            <w:r>
              <w:t>E</w:t>
            </w:r>
            <w:r w:rsidR="00520561">
              <w:t>very</w:t>
            </w:r>
          </w:p>
          <w:p w14:paraId="690155F8" w14:textId="130C78F7" w:rsidR="00287625" w:rsidRDefault="00287625" w:rsidP="00DB645F">
            <w:r w:rsidRPr="00A56A0D">
              <w:rPr>
                <w:rFonts w:hint="eastAsia"/>
              </w:rPr>
              <w:t>①</w:t>
            </w:r>
            <w:r w:rsidR="00520561">
              <w:rPr>
                <w:rFonts w:hint="eastAsia"/>
              </w:rPr>
              <w:t xml:space="preserve"> 3 mo</w:t>
            </w:r>
            <w:r w:rsidR="00520561">
              <w:t xml:space="preserve">nths </w:t>
            </w:r>
            <w:r>
              <w:rPr>
                <w:rFonts w:hint="eastAsia"/>
              </w:rPr>
              <w:t xml:space="preserve">or </w:t>
            </w:r>
            <w:r w:rsidR="00520561">
              <w:t>less</w:t>
            </w:r>
            <w:r w:rsidRPr="00A56A0D">
              <w:rPr>
                <w:rFonts w:hint="eastAsia"/>
              </w:rPr>
              <w:t xml:space="preserve"> </w:t>
            </w:r>
          </w:p>
          <w:p w14:paraId="734BF976" w14:textId="6089616A" w:rsidR="00287625" w:rsidRDefault="00287625" w:rsidP="00DB645F">
            <w:r w:rsidRPr="00A56A0D">
              <w:rPr>
                <w:rFonts w:hint="eastAsia"/>
              </w:rPr>
              <w:t>②</w:t>
            </w:r>
            <w:r w:rsidR="00520561">
              <w:rPr>
                <w:rFonts w:hint="eastAsia"/>
              </w:rPr>
              <w:t xml:space="preserve"> 6 months</w:t>
            </w:r>
            <w:r w:rsidRPr="00A56A0D">
              <w:rPr>
                <w:rFonts w:hint="eastAsia"/>
              </w:rPr>
              <w:t xml:space="preserve"> </w:t>
            </w:r>
          </w:p>
          <w:p w14:paraId="44AE1310" w14:textId="116AF681" w:rsidR="00287625" w:rsidRDefault="00287625" w:rsidP="00DB645F">
            <w:r w:rsidRPr="00A56A0D">
              <w:rPr>
                <w:rFonts w:hint="eastAsia"/>
              </w:rPr>
              <w:t>③</w:t>
            </w:r>
            <w:r w:rsidR="00520561">
              <w:rPr>
                <w:rFonts w:hint="eastAsia"/>
              </w:rPr>
              <w:t xml:space="preserve"> 1 year </w:t>
            </w:r>
            <w:r w:rsidRPr="00A56A0D">
              <w:rPr>
                <w:rFonts w:hint="eastAsia"/>
              </w:rPr>
              <w:t xml:space="preserve"> </w:t>
            </w:r>
          </w:p>
          <w:p w14:paraId="651E1591" w14:textId="53AEA56A" w:rsidR="00287625" w:rsidRDefault="00287625" w:rsidP="00DB645F">
            <w:r w:rsidRPr="00A56A0D">
              <w:rPr>
                <w:rFonts w:hint="eastAsia"/>
              </w:rPr>
              <w:t>④</w:t>
            </w:r>
            <w:r w:rsidR="00520561">
              <w:rPr>
                <w:rFonts w:hint="eastAsia"/>
              </w:rPr>
              <w:t xml:space="preserve"> </w:t>
            </w:r>
            <w:r w:rsidR="00DB645F">
              <w:t>M</w:t>
            </w:r>
            <w:r w:rsidR="00520561">
              <w:rPr>
                <w:rFonts w:hint="eastAsia"/>
              </w:rPr>
              <w:t>ore than 1 year</w:t>
            </w:r>
            <w:r w:rsidRPr="00A56A0D">
              <w:rPr>
                <w:rFonts w:hint="eastAsia"/>
              </w:rPr>
              <w:t xml:space="preserve"> </w:t>
            </w:r>
          </w:p>
          <w:p w14:paraId="4E2E43D3" w14:textId="40551D25" w:rsidR="00287625" w:rsidRDefault="00287625" w:rsidP="00DB645F">
            <w:r>
              <w:rPr>
                <w:rFonts w:hint="eastAsia"/>
                <w:noProof/>
              </w:rPr>
              <w:t>⑤</w:t>
            </w:r>
            <w:r w:rsidR="00520561">
              <w:t xml:space="preserve"> </w:t>
            </w:r>
            <w:r w:rsidR="001178E1" w:rsidRPr="001178E1">
              <w:t>Not taken after initial exam</w:t>
            </w:r>
            <w:r w:rsidR="00DB645F">
              <w:rPr>
                <w:rFonts w:hint="eastAsia"/>
              </w:rPr>
              <w:t>.</w:t>
            </w:r>
          </w:p>
          <w:p w14:paraId="5FECE1EC" w14:textId="6E0CC8FE" w:rsidR="00287625" w:rsidRPr="00F371CA" w:rsidRDefault="00DB645F" w:rsidP="00DB645F">
            <w:r w:rsidRPr="00DB645F">
              <w:rPr>
                <w:rFonts w:hint="eastAsia"/>
              </w:rPr>
              <w:t>⑥</w:t>
            </w:r>
            <w:r>
              <w:rPr>
                <w:rFonts w:hint="eastAsia"/>
              </w:rPr>
              <w:t xml:space="preserve"> </w:t>
            </w:r>
            <w:r w:rsidR="00F371CA">
              <w:t>Cannot remember.</w:t>
            </w:r>
          </w:p>
        </w:tc>
      </w:tr>
      <w:tr w:rsidR="00287625" w14:paraId="60418F03" w14:textId="77777777" w:rsidTr="00DB645F">
        <w:trPr>
          <w:trHeight w:val="1986"/>
        </w:trPr>
        <w:tc>
          <w:tcPr>
            <w:tcW w:w="1177" w:type="dxa"/>
            <w:vAlign w:val="center"/>
          </w:tcPr>
          <w:p w14:paraId="389F3DE8" w14:textId="07E266D6" w:rsidR="00287625" w:rsidRDefault="008000B5" w:rsidP="00DB645F">
            <w:pPr>
              <w:jc w:val="center"/>
            </w:pPr>
            <w:r>
              <w:rPr>
                <w:rFonts w:hint="eastAsia"/>
              </w:rPr>
              <w:t>4</w:t>
            </w:r>
            <w:r w:rsidR="0035704C">
              <w:rPr>
                <w:rFonts w:hint="eastAsia"/>
              </w:rPr>
              <w:t>.6</w:t>
            </w:r>
          </w:p>
        </w:tc>
        <w:tc>
          <w:tcPr>
            <w:tcW w:w="3501" w:type="dxa"/>
            <w:vAlign w:val="center"/>
          </w:tcPr>
          <w:p w14:paraId="5016CAF1" w14:textId="4BC1E951" w:rsidR="00287625" w:rsidRDefault="00287625" w:rsidP="00DB645F">
            <w:r>
              <w:rPr>
                <w:rFonts w:hint="eastAsia"/>
              </w:rPr>
              <w:t>How did your child</w:t>
            </w:r>
            <w:r>
              <w:t>’</w:t>
            </w:r>
            <w:r>
              <w:rPr>
                <w:rFonts w:hint="eastAsia"/>
              </w:rPr>
              <w:t xml:space="preserve">s myopia </w:t>
            </w:r>
            <w:r w:rsidR="00444039">
              <w:t xml:space="preserve">progress in the </w:t>
            </w:r>
            <w:r>
              <w:rPr>
                <w:rFonts w:hint="eastAsia"/>
              </w:rPr>
              <w:t>last year?</w:t>
            </w:r>
          </w:p>
        </w:tc>
        <w:tc>
          <w:tcPr>
            <w:tcW w:w="5103" w:type="dxa"/>
            <w:vAlign w:val="center"/>
          </w:tcPr>
          <w:p w14:paraId="69209440" w14:textId="21E45490" w:rsidR="00444039" w:rsidRDefault="00444039" w:rsidP="00DB645F">
            <w:r>
              <w:t>The degree</w:t>
            </w:r>
          </w:p>
          <w:p w14:paraId="15745B57" w14:textId="359659B1" w:rsidR="00287625" w:rsidRDefault="00287625" w:rsidP="00DB645F">
            <w:r w:rsidRPr="003A6C61">
              <w:rPr>
                <w:rFonts w:hint="eastAsia"/>
              </w:rPr>
              <w:t>①</w:t>
            </w:r>
            <w:r w:rsidR="00444039">
              <w:rPr>
                <w:rFonts w:hint="eastAsia"/>
              </w:rPr>
              <w:t>D</w:t>
            </w:r>
            <w:r>
              <w:rPr>
                <w:rFonts w:hint="eastAsia"/>
              </w:rPr>
              <w:t>ecreased</w:t>
            </w:r>
            <w:r w:rsidR="00DB645F">
              <w:t>.</w:t>
            </w:r>
          </w:p>
          <w:p w14:paraId="2BE0DFA4" w14:textId="2AEB13B0" w:rsidR="00287625" w:rsidRDefault="00287625" w:rsidP="00DB645F">
            <w:r w:rsidRPr="003A6C61">
              <w:rPr>
                <w:rFonts w:hint="eastAsia"/>
              </w:rPr>
              <w:t>②</w:t>
            </w:r>
            <w:r w:rsidR="00444039">
              <w:rPr>
                <w:rFonts w:hint="eastAsia"/>
              </w:rPr>
              <w:t>Remai</w:t>
            </w:r>
            <w:r w:rsidR="00444039">
              <w:t xml:space="preserve">ned </w:t>
            </w:r>
            <w:r>
              <w:rPr>
                <w:rFonts w:hint="eastAsia"/>
              </w:rPr>
              <w:t>same</w:t>
            </w:r>
            <w:r w:rsidR="00DB645F">
              <w:t>.</w:t>
            </w:r>
          </w:p>
          <w:p w14:paraId="2A55AB28" w14:textId="1FFF494F" w:rsidR="00DB645F" w:rsidRDefault="00287625" w:rsidP="00DB645F">
            <w:r w:rsidRPr="003A6C61">
              <w:rPr>
                <w:rFonts w:hint="eastAsia"/>
              </w:rPr>
              <w:t>③</w:t>
            </w:r>
            <w:r w:rsidR="00444039">
              <w:rPr>
                <w:rFonts w:hint="eastAsia"/>
              </w:rPr>
              <w:t>Increased</w:t>
            </w:r>
            <w:r w:rsidR="00017366">
              <w:t>-</w:t>
            </w:r>
            <w:r w:rsidR="0044403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less than 50</w:t>
            </w:r>
            <w:r w:rsidR="00017366">
              <w:rPr>
                <w:rFonts w:hint="eastAsia"/>
              </w:rPr>
              <w:t xml:space="preserve"> (not include 50 degrees)</w:t>
            </w:r>
            <w:r w:rsidR="00DB645F">
              <w:t>.</w:t>
            </w:r>
          </w:p>
          <w:p w14:paraId="2C070B31" w14:textId="680D32CF" w:rsidR="00DB645F" w:rsidRDefault="00287625" w:rsidP="00DB645F">
            <w:r>
              <w:rPr>
                <w:rFonts w:hint="eastAsia"/>
                <w:noProof/>
              </w:rPr>
              <w:t>④</w:t>
            </w:r>
            <w:r w:rsidR="00444039">
              <w:t xml:space="preserve">Increased </w:t>
            </w:r>
            <w:r>
              <w:rPr>
                <w:rFonts w:hint="eastAsia"/>
              </w:rPr>
              <w:t>50-100 (not include 100 degrees)</w:t>
            </w:r>
            <w:r w:rsidR="00DB645F">
              <w:t>.</w:t>
            </w:r>
          </w:p>
          <w:p w14:paraId="5F1E6515" w14:textId="592DA6B2" w:rsidR="00287625" w:rsidRDefault="00287625" w:rsidP="00DB645F">
            <w:r>
              <w:rPr>
                <w:rFonts w:hint="eastAsia"/>
                <w:noProof/>
              </w:rPr>
              <w:t>⑤</w:t>
            </w:r>
            <w:r w:rsidR="00444039">
              <w:t xml:space="preserve">Increased </w:t>
            </w:r>
            <w:r>
              <w:rPr>
                <w:rFonts w:hint="eastAsia"/>
              </w:rPr>
              <w:t>more than 100 (include 100 degrees)</w:t>
            </w:r>
            <w:r w:rsidR="00DB645F">
              <w:t>.</w:t>
            </w:r>
          </w:p>
          <w:p w14:paraId="4A6D5ACF" w14:textId="023F7080" w:rsidR="00287625" w:rsidRDefault="00287625" w:rsidP="00DB645F">
            <w:r>
              <w:rPr>
                <w:rFonts w:hint="eastAsia"/>
                <w:noProof/>
              </w:rPr>
              <w:t>⑥</w:t>
            </w:r>
            <w:r w:rsidR="00974AB8">
              <w:t>Cannot remember.</w:t>
            </w:r>
          </w:p>
        </w:tc>
      </w:tr>
    </w:tbl>
    <w:p w14:paraId="4E1861CC" w14:textId="77777777" w:rsidR="00287625" w:rsidRDefault="00287625" w:rsidP="00F81C0E"/>
    <w:p w14:paraId="186CA4AE" w14:textId="77777777" w:rsidR="00420926" w:rsidRDefault="00420926" w:rsidP="000D7FF3"/>
    <w:p w14:paraId="1AF66B53" w14:textId="77777777" w:rsidR="00420926" w:rsidRDefault="00420926" w:rsidP="000D7FF3"/>
    <w:p w14:paraId="7A8006E5" w14:textId="77777777" w:rsidR="00420926" w:rsidRDefault="00420926" w:rsidP="000D7FF3"/>
    <w:p w14:paraId="1C9584CB" w14:textId="77777777" w:rsidR="00420926" w:rsidRDefault="00420926" w:rsidP="000D7FF3"/>
    <w:p w14:paraId="2F140E21" w14:textId="77777777" w:rsidR="00420926" w:rsidRDefault="00420926" w:rsidP="000D7FF3"/>
    <w:p w14:paraId="2F6ECC2D" w14:textId="77777777" w:rsidR="00420926" w:rsidRDefault="00420926" w:rsidP="000D7FF3"/>
    <w:p w14:paraId="489B9910" w14:textId="77777777" w:rsidR="00420926" w:rsidRDefault="00420926" w:rsidP="000D7FF3"/>
    <w:p w14:paraId="144BD5EE" w14:textId="77777777" w:rsidR="00420926" w:rsidRDefault="00420926" w:rsidP="000D7FF3"/>
    <w:p w14:paraId="3C5ABA24" w14:textId="77777777" w:rsidR="00420926" w:rsidRDefault="00420926" w:rsidP="000D7FF3"/>
    <w:p w14:paraId="7FA3D722" w14:textId="77777777" w:rsidR="00420926" w:rsidRDefault="00420926" w:rsidP="000D7FF3"/>
    <w:p w14:paraId="4B812E4F" w14:textId="77777777" w:rsidR="00420926" w:rsidRDefault="00420926" w:rsidP="000D7FF3"/>
    <w:p w14:paraId="35DA6963" w14:textId="77777777" w:rsidR="00420926" w:rsidRDefault="00420926" w:rsidP="000D7FF3"/>
    <w:p w14:paraId="1709C8E5" w14:textId="77777777" w:rsidR="00420926" w:rsidRDefault="00420926" w:rsidP="000D7FF3"/>
    <w:p w14:paraId="6D6CA911" w14:textId="77777777" w:rsidR="00420926" w:rsidRDefault="00420926" w:rsidP="000D7FF3"/>
    <w:p w14:paraId="7C9EF3FF" w14:textId="77777777" w:rsidR="00420926" w:rsidRDefault="00420926" w:rsidP="000D7FF3">
      <w:pPr>
        <w:sectPr w:rsidR="00420926" w:rsidSect="009072E0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6D9E907" w14:textId="30094B8B" w:rsidR="00604973" w:rsidRPr="00604973" w:rsidRDefault="001951DB" w:rsidP="00690BE2">
      <w:pPr>
        <w:rPr>
          <w:b/>
        </w:rPr>
      </w:pPr>
      <w:r w:rsidRPr="00276EFC">
        <w:rPr>
          <w:b/>
          <w:sz w:val="24"/>
        </w:rPr>
        <w:lastRenderedPageBreak/>
        <w:t xml:space="preserve">Part4-2 </w:t>
      </w:r>
      <w:r w:rsidR="00520561" w:rsidRPr="00276EFC">
        <w:rPr>
          <w:b/>
          <w:sz w:val="24"/>
        </w:rPr>
        <w:t xml:space="preserve">Does your child use or has used any of the following treatments </w:t>
      </w:r>
      <w:r w:rsidR="00BF5706" w:rsidRPr="00276EFC">
        <w:rPr>
          <w:rFonts w:hint="eastAsia"/>
          <w:b/>
          <w:sz w:val="24"/>
        </w:rPr>
        <w:t>for myopia?</w:t>
      </w:r>
      <w:r w:rsidR="00CB7E6F" w:rsidRPr="00276EFC">
        <w:rPr>
          <w:b/>
          <w:sz w:val="24"/>
        </w:rPr>
        <w:t xml:space="preserve"> </w:t>
      </w:r>
      <w:r w:rsidR="00CB7E6F">
        <w:rPr>
          <w:rFonts w:hint="eastAsia"/>
        </w:rPr>
        <w:t>P</w:t>
      </w:r>
      <w:r w:rsidR="00CB7E6F" w:rsidRPr="00CB7E6F">
        <w:t>lease choose according to the actual situation of your child</w:t>
      </w:r>
      <w:r w:rsidR="00CB7E6F">
        <w:rPr>
          <w:rFonts w:hint="eastAsia"/>
        </w:rPr>
        <w:t xml:space="preserve"> and fill in the blanks.</w:t>
      </w:r>
      <w:r w:rsidR="00BF5706" w:rsidRPr="001951DB">
        <w:rPr>
          <w:rFonts w:hint="eastAsia"/>
          <w:b/>
        </w:rPr>
        <w:t>（</w:t>
      </w:r>
      <w:r w:rsidR="000D7FF3" w:rsidRPr="001951DB">
        <w:rPr>
          <w:b/>
        </w:rPr>
        <w:t>Multiple</w:t>
      </w:r>
      <w:r w:rsidR="000D7FF3" w:rsidRPr="001951DB">
        <w:rPr>
          <w:rFonts w:hint="eastAsia"/>
          <w:b/>
        </w:rPr>
        <w:t xml:space="preserve"> choices</w:t>
      </w:r>
      <w:r w:rsidR="00BF5706" w:rsidRPr="001951DB">
        <w:rPr>
          <w:rFonts w:hint="eastAsia"/>
          <w:b/>
        </w:rPr>
        <w:t>）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11"/>
        <w:gridCol w:w="1353"/>
        <w:gridCol w:w="2335"/>
        <w:gridCol w:w="2338"/>
        <w:gridCol w:w="2335"/>
        <w:gridCol w:w="2338"/>
        <w:gridCol w:w="2338"/>
      </w:tblGrid>
      <w:tr w:rsidR="00350200" w:rsidRPr="00734C3F" w14:paraId="732F8593" w14:textId="1EE6EEB9" w:rsidTr="00690BE2">
        <w:trPr>
          <w:trHeight w:val="476"/>
        </w:trPr>
        <w:tc>
          <w:tcPr>
            <w:tcW w:w="812" w:type="pct"/>
            <w:gridSpan w:val="2"/>
            <w:vMerge w:val="restart"/>
            <w:shd w:val="clear" w:color="auto" w:fill="95B3D7" w:themeFill="accent1" w:themeFillTint="99"/>
            <w:vAlign w:val="center"/>
          </w:tcPr>
          <w:p w14:paraId="6877FF60" w14:textId="513BDC33" w:rsidR="00350200" w:rsidRPr="008000B5" w:rsidRDefault="00350200" w:rsidP="008000B5">
            <w:pPr>
              <w:widowControl/>
              <w:jc w:val="center"/>
              <w:rPr>
                <w:rFonts w:cs="Calibri"/>
                <w:b/>
                <w:color w:val="000000"/>
                <w:kern w:val="0"/>
                <w:szCs w:val="21"/>
              </w:rPr>
            </w:pPr>
            <w:r w:rsidRPr="008000B5">
              <w:rPr>
                <w:rFonts w:cs="Calibri" w:hint="eastAsia"/>
                <w:b/>
                <w:color w:val="000000"/>
                <w:kern w:val="0"/>
                <w:szCs w:val="21"/>
              </w:rPr>
              <w:t>Q</w:t>
            </w:r>
            <w:r w:rsidRPr="008000B5">
              <w:rPr>
                <w:rFonts w:cs="Calibri"/>
                <w:b/>
                <w:color w:val="000000"/>
                <w:kern w:val="0"/>
                <w:szCs w:val="21"/>
              </w:rPr>
              <w:t>uestions</w:t>
            </w:r>
          </w:p>
        </w:tc>
        <w:tc>
          <w:tcPr>
            <w:tcW w:w="4188" w:type="pct"/>
            <w:gridSpan w:val="5"/>
            <w:shd w:val="clear" w:color="auto" w:fill="95B3D7" w:themeFill="accent1" w:themeFillTint="99"/>
            <w:vAlign w:val="center"/>
          </w:tcPr>
          <w:p w14:paraId="1C60EE99" w14:textId="4E1D330A" w:rsidR="00350200" w:rsidRPr="008000B5" w:rsidRDefault="00350200" w:rsidP="008920F7">
            <w:pPr>
              <w:widowControl/>
              <w:jc w:val="center"/>
              <w:rPr>
                <w:rFonts w:cs="Calibri"/>
                <w:b/>
                <w:color w:val="000000"/>
                <w:kern w:val="0"/>
                <w:szCs w:val="21"/>
              </w:rPr>
            </w:pPr>
            <w:r w:rsidRPr="008000B5">
              <w:rPr>
                <w:rFonts w:cs="Calibri" w:hint="eastAsia"/>
                <w:b/>
                <w:color w:val="000000"/>
                <w:kern w:val="0"/>
                <w:szCs w:val="21"/>
              </w:rPr>
              <w:t>Treatments</w:t>
            </w:r>
            <w:r w:rsidR="008000B5" w:rsidRPr="008000B5">
              <w:rPr>
                <w:rFonts w:cs="Calibri"/>
                <w:b/>
                <w:color w:val="000000"/>
                <w:kern w:val="0"/>
                <w:szCs w:val="21"/>
              </w:rPr>
              <w:t xml:space="preserve"> </w:t>
            </w:r>
            <w:r w:rsidRPr="008000B5">
              <w:rPr>
                <w:rFonts w:cs="Calibri" w:hint="eastAsia"/>
                <w:b/>
                <w:color w:val="000000"/>
                <w:kern w:val="0"/>
                <w:szCs w:val="21"/>
              </w:rPr>
              <w:t>(</w:t>
            </w:r>
            <w:r w:rsidRPr="008000B5">
              <w:rPr>
                <w:rFonts w:cs="Calibri"/>
                <w:b/>
                <w:color w:val="000000"/>
                <w:kern w:val="0"/>
                <w:szCs w:val="21"/>
              </w:rPr>
              <w:t>Multiple choices</w:t>
            </w:r>
            <w:r w:rsidRPr="008000B5">
              <w:rPr>
                <w:rFonts w:cs="Calibri" w:hint="eastAsia"/>
                <w:b/>
                <w:color w:val="000000"/>
                <w:kern w:val="0"/>
                <w:szCs w:val="21"/>
              </w:rPr>
              <w:t>)</w:t>
            </w:r>
          </w:p>
        </w:tc>
      </w:tr>
      <w:tr w:rsidR="00350200" w:rsidRPr="00734C3F" w14:paraId="17A41BC3" w14:textId="4DAE30AF" w:rsidTr="00D531B2">
        <w:trPr>
          <w:trHeight w:val="735"/>
        </w:trPr>
        <w:tc>
          <w:tcPr>
            <w:tcW w:w="812" w:type="pct"/>
            <w:gridSpan w:val="2"/>
            <w:vMerge/>
            <w:shd w:val="clear" w:color="auto" w:fill="95B3D7" w:themeFill="accent1" w:themeFillTint="99"/>
            <w:vAlign w:val="center"/>
          </w:tcPr>
          <w:p w14:paraId="22B4C1F9" w14:textId="77777777" w:rsidR="00350200" w:rsidRPr="008000B5" w:rsidRDefault="00350200" w:rsidP="008920F7">
            <w:pPr>
              <w:widowControl/>
              <w:jc w:val="center"/>
              <w:rPr>
                <w:rFonts w:cs="Calibri"/>
                <w:b/>
                <w:color w:val="000000"/>
                <w:kern w:val="0"/>
                <w:szCs w:val="21"/>
              </w:rPr>
            </w:pPr>
          </w:p>
        </w:tc>
        <w:tc>
          <w:tcPr>
            <w:tcW w:w="837" w:type="pct"/>
            <w:shd w:val="clear" w:color="auto" w:fill="95B3D7" w:themeFill="accent1" w:themeFillTint="99"/>
            <w:vAlign w:val="center"/>
          </w:tcPr>
          <w:p w14:paraId="1D6C5D83" w14:textId="77777777" w:rsidR="00350200" w:rsidRPr="008000B5" w:rsidRDefault="00350200" w:rsidP="00D531B2">
            <w:pPr>
              <w:widowControl/>
              <w:jc w:val="center"/>
              <w:rPr>
                <w:b/>
              </w:rPr>
            </w:pPr>
            <w:r w:rsidRPr="008000B5">
              <w:rPr>
                <w:rFonts w:cs="Calibri" w:hint="eastAsia"/>
                <w:b/>
                <w:color w:val="000000"/>
                <w:kern w:val="0"/>
                <w:szCs w:val="21"/>
              </w:rPr>
              <w:t xml:space="preserve">a. </w:t>
            </w:r>
            <w:r w:rsidRPr="008000B5">
              <w:rPr>
                <w:rFonts w:cs="Calibri"/>
                <w:b/>
                <w:color w:val="000000"/>
                <w:kern w:val="0"/>
                <w:szCs w:val="21"/>
              </w:rPr>
              <w:t>Frame spectacles</w:t>
            </w:r>
          </w:p>
        </w:tc>
        <w:tc>
          <w:tcPr>
            <w:tcW w:w="838" w:type="pct"/>
            <w:shd w:val="clear" w:color="auto" w:fill="95B3D7" w:themeFill="accent1" w:themeFillTint="99"/>
            <w:vAlign w:val="center"/>
          </w:tcPr>
          <w:p w14:paraId="614C2841" w14:textId="77777777" w:rsidR="00350200" w:rsidRPr="008000B5" w:rsidRDefault="00350200" w:rsidP="00D531B2">
            <w:pPr>
              <w:widowControl/>
              <w:jc w:val="center"/>
              <w:rPr>
                <w:rFonts w:cs="Calibri"/>
                <w:b/>
                <w:color w:val="000000"/>
                <w:kern w:val="0"/>
                <w:szCs w:val="21"/>
              </w:rPr>
            </w:pPr>
            <w:r w:rsidRPr="008000B5">
              <w:rPr>
                <w:rFonts w:cs="Calibri" w:hint="eastAsia"/>
                <w:b/>
                <w:color w:val="000000"/>
                <w:kern w:val="0"/>
                <w:szCs w:val="21"/>
              </w:rPr>
              <w:t xml:space="preserve">b. </w:t>
            </w:r>
            <w:r w:rsidRPr="008000B5">
              <w:rPr>
                <w:rFonts w:cs="Calibri"/>
                <w:b/>
                <w:color w:val="000000"/>
                <w:kern w:val="0"/>
                <w:szCs w:val="21"/>
              </w:rPr>
              <w:t>Ortho-K</w:t>
            </w:r>
          </w:p>
        </w:tc>
        <w:tc>
          <w:tcPr>
            <w:tcW w:w="837" w:type="pct"/>
            <w:shd w:val="clear" w:color="auto" w:fill="95B3D7" w:themeFill="accent1" w:themeFillTint="99"/>
            <w:vAlign w:val="center"/>
          </w:tcPr>
          <w:p w14:paraId="41B13242" w14:textId="77777777" w:rsidR="00350200" w:rsidRPr="008000B5" w:rsidRDefault="00350200" w:rsidP="00D531B2">
            <w:pPr>
              <w:widowControl/>
              <w:jc w:val="center"/>
              <w:rPr>
                <w:rFonts w:cs="Calibri"/>
                <w:b/>
                <w:color w:val="000000"/>
                <w:kern w:val="0"/>
                <w:szCs w:val="21"/>
              </w:rPr>
            </w:pPr>
            <w:r w:rsidRPr="008000B5">
              <w:rPr>
                <w:rFonts w:cs="Calibri" w:hint="eastAsia"/>
                <w:b/>
                <w:color w:val="000000"/>
                <w:kern w:val="0"/>
                <w:szCs w:val="21"/>
              </w:rPr>
              <w:t xml:space="preserve">c. </w:t>
            </w:r>
            <w:r w:rsidRPr="008000B5">
              <w:rPr>
                <w:rFonts w:cs="Calibri"/>
                <w:b/>
                <w:color w:val="000000"/>
                <w:kern w:val="0"/>
                <w:szCs w:val="21"/>
              </w:rPr>
              <w:t>Rigid Gas Permeable Contact lens (RGP)</w:t>
            </w:r>
          </w:p>
        </w:tc>
        <w:tc>
          <w:tcPr>
            <w:tcW w:w="838" w:type="pct"/>
            <w:shd w:val="clear" w:color="auto" w:fill="95B3D7" w:themeFill="accent1" w:themeFillTint="99"/>
            <w:vAlign w:val="center"/>
          </w:tcPr>
          <w:p w14:paraId="45E1F65A" w14:textId="27A588F4" w:rsidR="00350200" w:rsidRPr="008000B5" w:rsidRDefault="00350200" w:rsidP="00D531B2">
            <w:pPr>
              <w:widowControl/>
              <w:jc w:val="center"/>
              <w:rPr>
                <w:rFonts w:cs="Calibri"/>
                <w:b/>
                <w:color w:val="000000"/>
                <w:kern w:val="0"/>
                <w:szCs w:val="21"/>
              </w:rPr>
            </w:pPr>
            <w:r w:rsidRPr="008000B5">
              <w:rPr>
                <w:rFonts w:cs="Calibri" w:hint="eastAsia"/>
                <w:b/>
                <w:color w:val="000000"/>
                <w:kern w:val="0"/>
                <w:szCs w:val="21"/>
              </w:rPr>
              <w:t>d.</w:t>
            </w:r>
            <w:r w:rsidR="00DB645F" w:rsidRPr="008000B5">
              <w:rPr>
                <w:rFonts w:cs="Calibri"/>
                <w:b/>
                <w:color w:val="000000"/>
                <w:kern w:val="0"/>
                <w:szCs w:val="21"/>
              </w:rPr>
              <w:t>O</w:t>
            </w:r>
            <w:r w:rsidRPr="008000B5">
              <w:rPr>
                <w:rFonts w:cs="Calibri"/>
                <w:b/>
                <w:color w:val="000000"/>
                <w:kern w:val="0"/>
                <w:szCs w:val="21"/>
              </w:rPr>
              <w:t>ther methods</w:t>
            </w:r>
          </w:p>
          <w:p w14:paraId="08B4B583" w14:textId="77777777" w:rsidR="00350200" w:rsidRPr="008000B5" w:rsidRDefault="00350200" w:rsidP="00D531B2">
            <w:pPr>
              <w:widowControl/>
              <w:jc w:val="center"/>
              <w:rPr>
                <w:rFonts w:cs="Calibri"/>
                <w:b/>
                <w:color w:val="000000"/>
                <w:kern w:val="0"/>
                <w:szCs w:val="21"/>
              </w:rPr>
            </w:pPr>
            <w:r w:rsidRPr="008000B5">
              <w:rPr>
                <w:rFonts w:cs="Calibri"/>
                <w:b/>
                <w:color w:val="000000"/>
                <w:kern w:val="0"/>
                <w:szCs w:val="21"/>
              </w:rPr>
              <w:t>eg____________</w:t>
            </w:r>
          </w:p>
        </w:tc>
        <w:tc>
          <w:tcPr>
            <w:tcW w:w="838" w:type="pct"/>
            <w:shd w:val="clear" w:color="auto" w:fill="95B3D7" w:themeFill="accent1" w:themeFillTint="99"/>
            <w:vAlign w:val="center"/>
          </w:tcPr>
          <w:p w14:paraId="2E8E7FE5" w14:textId="37B92E6A" w:rsidR="00350200" w:rsidRPr="008000B5" w:rsidRDefault="00D531B2" w:rsidP="00D531B2">
            <w:pPr>
              <w:widowControl/>
              <w:jc w:val="center"/>
              <w:rPr>
                <w:rFonts w:cs="Calibri"/>
                <w:b/>
                <w:color w:val="000000"/>
                <w:kern w:val="0"/>
                <w:szCs w:val="21"/>
              </w:rPr>
            </w:pPr>
            <w:r>
              <w:rPr>
                <w:b/>
              </w:rPr>
              <w:t>e.</w:t>
            </w:r>
            <w:r w:rsidR="00DB645F" w:rsidRPr="008000B5">
              <w:rPr>
                <w:rFonts w:hint="eastAsia"/>
                <w:b/>
              </w:rPr>
              <w:t>A</w:t>
            </w:r>
            <w:r w:rsidR="00350200" w:rsidRPr="008000B5">
              <w:rPr>
                <w:rFonts w:hint="eastAsia"/>
                <w:b/>
              </w:rPr>
              <w:t>tropin</w:t>
            </w:r>
            <w:r w:rsidR="00350200" w:rsidRPr="008000B5">
              <w:rPr>
                <w:b/>
              </w:rPr>
              <w:t>e</w:t>
            </w:r>
          </w:p>
        </w:tc>
      </w:tr>
      <w:tr w:rsidR="00350200" w:rsidRPr="00734C3F" w14:paraId="38A485F4" w14:textId="2BCD3142" w:rsidTr="008000B5">
        <w:trPr>
          <w:trHeight w:val="1211"/>
        </w:trPr>
        <w:tc>
          <w:tcPr>
            <w:tcW w:w="812" w:type="pct"/>
            <w:gridSpan w:val="2"/>
            <w:vAlign w:val="center"/>
          </w:tcPr>
          <w:p w14:paraId="0DC9D206" w14:textId="11CEC430" w:rsidR="00350200" w:rsidRPr="008920F7" w:rsidRDefault="008000B5" w:rsidP="005520E7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</w:t>
            </w:r>
            <w:r w:rsidR="00DB645F">
              <w:rPr>
                <w:rFonts w:cs="Calibri"/>
                <w:color w:val="000000"/>
                <w:kern w:val="0"/>
                <w:szCs w:val="21"/>
              </w:rPr>
              <w:t>.</w:t>
            </w:r>
            <w:r w:rsidR="00350200">
              <w:rPr>
                <w:rFonts w:cs="Calibri" w:hint="eastAsia"/>
                <w:color w:val="000000"/>
                <w:kern w:val="0"/>
                <w:szCs w:val="21"/>
              </w:rPr>
              <w:t>7</w:t>
            </w:r>
            <w:r w:rsidR="00350200" w:rsidRPr="008920F7">
              <w:rPr>
                <w:rFonts w:cs="Calibri" w:hint="eastAsia"/>
                <w:color w:val="000000"/>
                <w:kern w:val="0"/>
                <w:szCs w:val="21"/>
              </w:rPr>
              <w:t xml:space="preserve"> </w:t>
            </w:r>
            <w:r w:rsidR="00350200">
              <w:rPr>
                <w:rFonts w:cs="Calibri"/>
                <w:color w:val="000000"/>
                <w:kern w:val="0"/>
                <w:szCs w:val="21"/>
              </w:rPr>
              <w:t>Does your child receive any of the listed myopia correction methods?</w:t>
            </w:r>
          </w:p>
        </w:tc>
        <w:tc>
          <w:tcPr>
            <w:tcW w:w="837" w:type="pct"/>
            <w:vAlign w:val="center"/>
          </w:tcPr>
          <w:p w14:paraId="0818A202" w14:textId="7430E38C" w:rsidR="00350200" w:rsidRPr="008920F7" w:rsidRDefault="00350200" w:rsidP="008000B5">
            <w:r w:rsidRPr="008920F7">
              <w:rPr>
                <w:rFonts w:hint="eastAsia"/>
              </w:rPr>
              <w:t>①</w:t>
            </w:r>
            <w:r w:rsidRPr="008920F7">
              <w:rPr>
                <w:rFonts w:hint="eastAsia"/>
              </w:rPr>
              <w:t xml:space="preserve"> Yes </w:t>
            </w:r>
            <w:r w:rsidRPr="008920F7">
              <w:rPr>
                <w:rFonts w:hint="eastAsia"/>
                <w:b/>
              </w:rPr>
              <w:t xml:space="preserve">(If Yes, please answer question </w:t>
            </w:r>
            <w:r w:rsidR="008000B5">
              <w:rPr>
                <w:b/>
              </w:rPr>
              <w:t>4.8-4.10</w:t>
            </w:r>
            <w:r>
              <w:rPr>
                <w:b/>
              </w:rPr>
              <w:t xml:space="preserve"> </w:t>
            </w:r>
            <w:r w:rsidRPr="008920F7">
              <w:rPr>
                <w:rFonts w:hint="eastAsia"/>
                <w:b/>
              </w:rPr>
              <w:t>)</w:t>
            </w:r>
            <w:r w:rsidRPr="008920F7">
              <w:rPr>
                <w:rFonts w:hint="eastAsia"/>
              </w:rPr>
              <w:t xml:space="preserve"> </w:t>
            </w:r>
          </w:p>
          <w:p w14:paraId="4C8B199F" w14:textId="3666C855" w:rsidR="00350200" w:rsidRDefault="00350200" w:rsidP="008000B5">
            <w:r w:rsidRPr="008920F7">
              <w:rPr>
                <w:rFonts w:hint="eastAsia"/>
              </w:rPr>
              <w:t>②</w:t>
            </w:r>
            <w:r w:rsidRPr="008920F7">
              <w:rPr>
                <w:rFonts w:hint="eastAsia"/>
              </w:rPr>
              <w:t xml:space="preserve"> No</w:t>
            </w:r>
          </w:p>
        </w:tc>
        <w:tc>
          <w:tcPr>
            <w:tcW w:w="838" w:type="pct"/>
            <w:vAlign w:val="center"/>
          </w:tcPr>
          <w:p w14:paraId="7FAAA0FD" w14:textId="6DB05FCD" w:rsidR="00350200" w:rsidRPr="008920F7" w:rsidRDefault="00350200" w:rsidP="008000B5">
            <w:r w:rsidRPr="008920F7">
              <w:rPr>
                <w:rFonts w:hint="eastAsia"/>
              </w:rPr>
              <w:t>①</w:t>
            </w:r>
            <w:r w:rsidRPr="008920F7">
              <w:rPr>
                <w:rFonts w:hint="eastAsia"/>
              </w:rPr>
              <w:t xml:space="preserve"> Yes </w:t>
            </w:r>
            <w:r w:rsidR="008000B5" w:rsidRPr="008920F7">
              <w:rPr>
                <w:rFonts w:hint="eastAsia"/>
                <w:b/>
              </w:rPr>
              <w:t xml:space="preserve">(If Yes, please answer question </w:t>
            </w:r>
            <w:r w:rsidR="008000B5">
              <w:rPr>
                <w:b/>
              </w:rPr>
              <w:t xml:space="preserve">4.8-4.10 </w:t>
            </w:r>
            <w:r w:rsidR="008000B5" w:rsidRPr="008920F7">
              <w:rPr>
                <w:rFonts w:hint="eastAsia"/>
                <w:b/>
              </w:rPr>
              <w:t>)</w:t>
            </w:r>
          </w:p>
          <w:p w14:paraId="0F62BBB6" w14:textId="0F04B6AD" w:rsidR="00350200" w:rsidRDefault="00350200" w:rsidP="008000B5">
            <w:r w:rsidRPr="008920F7">
              <w:rPr>
                <w:rFonts w:hint="eastAsia"/>
              </w:rPr>
              <w:t>②</w:t>
            </w:r>
            <w:r w:rsidRPr="008920F7">
              <w:rPr>
                <w:rFonts w:hint="eastAsia"/>
              </w:rPr>
              <w:t xml:space="preserve"> No</w:t>
            </w:r>
          </w:p>
        </w:tc>
        <w:tc>
          <w:tcPr>
            <w:tcW w:w="837" w:type="pct"/>
            <w:vAlign w:val="center"/>
          </w:tcPr>
          <w:p w14:paraId="1904F7C2" w14:textId="2BE82530" w:rsidR="00350200" w:rsidRPr="008920F7" w:rsidRDefault="00350200" w:rsidP="008000B5">
            <w:r w:rsidRPr="008920F7">
              <w:rPr>
                <w:rFonts w:hint="eastAsia"/>
              </w:rPr>
              <w:t>①</w:t>
            </w:r>
            <w:r w:rsidRPr="008920F7">
              <w:rPr>
                <w:rFonts w:hint="eastAsia"/>
              </w:rPr>
              <w:t xml:space="preserve"> Yes </w:t>
            </w:r>
            <w:r w:rsidR="008000B5" w:rsidRPr="008920F7">
              <w:rPr>
                <w:rFonts w:hint="eastAsia"/>
                <w:b/>
              </w:rPr>
              <w:t xml:space="preserve">(If Yes, please answer question </w:t>
            </w:r>
            <w:r w:rsidR="008000B5">
              <w:rPr>
                <w:b/>
              </w:rPr>
              <w:t xml:space="preserve">4.8-4.10 </w:t>
            </w:r>
            <w:r w:rsidR="008000B5" w:rsidRPr="008920F7">
              <w:rPr>
                <w:rFonts w:hint="eastAsia"/>
                <w:b/>
              </w:rPr>
              <w:t>)</w:t>
            </w:r>
          </w:p>
          <w:p w14:paraId="59C7EB84" w14:textId="4370C222" w:rsidR="00350200" w:rsidRDefault="00350200" w:rsidP="008000B5">
            <w:r w:rsidRPr="008920F7">
              <w:rPr>
                <w:rFonts w:hint="eastAsia"/>
              </w:rPr>
              <w:t>②</w:t>
            </w:r>
            <w:r w:rsidRPr="008920F7">
              <w:rPr>
                <w:rFonts w:hint="eastAsia"/>
              </w:rPr>
              <w:t xml:space="preserve"> No</w:t>
            </w:r>
          </w:p>
        </w:tc>
        <w:tc>
          <w:tcPr>
            <w:tcW w:w="838" w:type="pct"/>
            <w:vAlign w:val="center"/>
          </w:tcPr>
          <w:p w14:paraId="2ECB7CF7" w14:textId="608F38DF" w:rsidR="00350200" w:rsidRPr="008920F7" w:rsidRDefault="00350200" w:rsidP="008000B5">
            <w:r w:rsidRPr="008920F7">
              <w:rPr>
                <w:rFonts w:hint="eastAsia"/>
              </w:rPr>
              <w:t>①</w:t>
            </w:r>
            <w:r w:rsidRPr="008920F7">
              <w:rPr>
                <w:rFonts w:hint="eastAsia"/>
              </w:rPr>
              <w:t xml:space="preserve"> Yes </w:t>
            </w:r>
            <w:r w:rsidR="008000B5" w:rsidRPr="008920F7">
              <w:rPr>
                <w:rFonts w:hint="eastAsia"/>
                <w:b/>
              </w:rPr>
              <w:t xml:space="preserve">(If Yes, please answer question </w:t>
            </w:r>
            <w:r w:rsidR="008000B5">
              <w:rPr>
                <w:b/>
              </w:rPr>
              <w:t xml:space="preserve">4.8-4.10 </w:t>
            </w:r>
            <w:r w:rsidR="008000B5" w:rsidRPr="008920F7">
              <w:rPr>
                <w:rFonts w:hint="eastAsia"/>
                <w:b/>
              </w:rPr>
              <w:t>)</w:t>
            </w:r>
            <w:r w:rsidR="008000B5" w:rsidRPr="008920F7">
              <w:rPr>
                <w:rFonts w:hint="eastAsia"/>
              </w:rPr>
              <w:t xml:space="preserve"> </w:t>
            </w:r>
            <w:r w:rsidRPr="008920F7">
              <w:rPr>
                <w:rFonts w:hint="eastAsia"/>
              </w:rPr>
              <w:t xml:space="preserve"> </w:t>
            </w:r>
          </w:p>
          <w:p w14:paraId="65A2FBD8" w14:textId="0CC89425" w:rsidR="00350200" w:rsidRDefault="00350200" w:rsidP="008000B5">
            <w:r w:rsidRPr="008920F7">
              <w:rPr>
                <w:rFonts w:hint="eastAsia"/>
              </w:rPr>
              <w:t>②</w:t>
            </w:r>
            <w:r w:rsidRPr="008920F7">
              <w:rPr>
                <w:rFonts w:hint="eastAsia"/>
              </w:rPr>
              <w:t xml:space="preserve"> No</w:t>
            </w:r>
          </w:p>
        </w:tc>
        <w:tc>
          <w:tcPr>
            <w:tcW w:w="838" w:type="pct"/>
            <w:vAlign w:val="center"/>
          </w:tcPr>
          <w:p w14:paraId="5F419901" w14:textId="305A6C4A" w:rsidR="00350200" w:rsidRPr="008920F7" w:rsidRDefault="00350200" w:rsidP="008000B5">
            <w:r w:rsidRPr="008920F7">
              <w:rPr>
                <w:rFonts w:hint="eastAsia"/>
              </w:rPr>
              <w:t>①</w:t>
            </w:r>
            <w:r w:rsidRPr="008920F7">
              <w:rPr>
                <w:rFonts w:hint="eastAsia"/>
              </w:rPr>
              <w:t xml:space="preserve"> Yes </w:t>
            </w:r>
            <w:r w:rsidR="008000B5" w:rsidRPr="008920F7">
              <w:rPr>
                <w:rFonts w:hint="eastAsia"/>
                <w:b/>
              </w:rPr>
              <w:t xml:space="preserve">(If Yes, please answer question </w:t>
            </w:r>
            <w:r w:rsidR="008000B5">
              <w:rPr>
                <w:b/>
              </w:rPr>
              <w:t xml:space="preserve">4.8-4.10 </w:t>
            </w:r>
            <w:r w:rsidR="008000B5" w:rsidRPr="008920F7">
              <w:rPr>
                <w:rFonts w:hint="eastAsia"/>
                <w:b/>
              </w:rPr>
              <w:t>)</w:t>
            </w:r>
          </w:p>
          <w:p w14:paraId="79E78C3C" w14:textId="72979799" w:rsidR="00350200" w:rsidRDefault="00350200" w:rsidP="008000B5">
            <w:r w:rsidRPr="008920F7">
              <w:rPr>
                <w:rFonts w:hint="eastAsia"/>
              </w:rPr>
              <w:t>②</w:t>
            </w:r>
            <w:r w:rsidRPr="008920F7">
              <w:rPr>
                <w:rFonts w:hint="eastAsia"/>
              </w:rPr>
              <w:t xml:space="preserve"> No</w:t>
            </w:r>
          </w:p>
        </w:tc>
      </w:tr>
      <w:tr w:rsidR="00350200" w:rsidRPr="00734C3F" w14:paraId="525A2DE3" w14:textId="42FBE324" w:rsidTr="008000B5">
        <w:trPr>
          <w:trHeight w:val="300"/>
        </w:trPr>
        <w:tc>
          <w:tcPr>
            <w:tcW w:w="327" w:type="pct"/>
            <w:vMerge w:val="restart"/>
            <w:vAlign w:val="center"/>
          </w:tcPr>
          <w:p w14:paraId="1AB3BE7B" w14:textId="4D862BD3" w:rsidR="00350200" w:rsidRPr="00734C3F" w:rsidRDefault="00350200" w:rsidP="008000B5">
            <w:pPr>
              <w:widowControl/>
              <w:rPr>
                <w:rFonts w:cs="Calibri"/>
                <w:color w:val="000000"/>
                <w:kern w:val="0"/>
                <w:szCs w:val="21"/>
              </w:rPr>
            </w:pPr>
            <w:r w:rsidRPr="003A75E5">
              <w:rPr>
                <w:rFonts w:hint="eastAsia"/>
                <w:b/>
              </w:rPr>
              <w:t xml:space="preserve">If Yes, please answer question </w:t>
            </w:r>
            <w:r w:rsidR="008000B5">
              <w:rPr>
                <w:b/>
              </w:rPr>
              <w:t>4</w:t>
            </w:r>
            <w:r w:rsidR="00DB645F">
              <w:rPr>
                <w:b/>
              </w:rPr>
              <w:t>.</w:t>
            </w:r>
            <w:r>
              <w:rPr>
                <w:rFonts w:hint="eastAsia"/>
                <w:b/>
              </w:rPr>
              <w:t>8</w:t>
            </w:r>
            <w:r w:rsidRPr="003A75E5">
              <w:rPr>
                <w:rFonts w:hint="eastAsia"/>
                <w:b/>
              </w:rPr>
              <w:t xml:space="preserve"> -</w:t>
            </w:r>
            <w:r w:rsidR="008000B5">
              <w:rPr>
                <w:b/>
              </w:rPr>
              <w:t>4</w:t>
            </w:r>
            <w:r w:rsidR="00DB645F">
              <w:rPr>
                <w:b/>
              </w:rPr>
              <w:t>.</w:t>
            </w:r>
            <w:r>
              <w:rPr>
                <w:rFonts w:hint="eastAsia"/>
                <w:b/>
              </w:rPr>
              <w:t>10</w:t>
            </w:r>
          </w:p>
        </w:tc>
        <w:tc>
          <w:tcPr>
            <w:tcW w:w="485" w:type="pct"/>
            <w:vAlign w:val="center"/>
            <w:hideMark/>
          </w:tcPr>
          <w:p w14:paraId="7C9F2A2E" w14:textId="772399AF" w:rsidR="00350200" w:rsidRPr="00734C3F" w:rsidRDefault="008000B5" w:rsidP="008000B5">
            <w:pPr>
              <w:widowControl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</w:t>
            </w:r>
            <w:r w:rsidR="00350200">
              <w:rPr>
                <w:rFonts w:cs="Calibri" w:hint="eastAsia"/>
                <w:color w:val="000000"/>
                <w:kern w:val="0"/>
                <w:szCs w:val="21"/>
              </w:rPr>
              <w:t>.</w:t>
            </w:r>
            <w:r w:rsidR="00DB645F">
              <w:rPr>
                <w:rFonts w:cs="Calibri"/>
                <w:color w:val="000000"/>
                <w:kern w:val="0"/>
                <w:szCs w:val="21"/>
              </w:rPr>
              <w:t>8</w:t>
            </w:r>
            <w:r w:rsidR="00350200">
              <w:rPr>
                <w:rFonts w:cs="Calibri" w:hint="eastAsia"/>
                <w:color w:val="000000"/>
                <w:kern w:val="0"/>
                <w:szCs w:val="21"/>
              </w:rPr>
              <w:t xml:space="preserve"> </w:t>
            </w:r>
            <w:r w:rsidR="00350200" w:rsidRPr="00734C3F">
              <w:rPr>
                <w:rFonts w:cs="Calibri"/>
                <w:color w:val="000000"/>
                <w:kern w:val="0"/>
                <w:szCs w:val="21"/>
              </w:rPr>
              <w:t>The age start to wear</w:t>
            </w:r>
            <w:r>
              <w:rPr>
                <w:rFonts w:cs="Calibri"/>
                <w:color w:val="000000"/>
                <w:kern w:val="0"/>
                <w:szCs w:val="21"/>
              </w:rPr>
              <w:t>(years</w:t>
            </w:r>
            <w:r w:rsidR="00350200">
              <w:rPr>
                <w:rFonts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37" w:type="pct"/>
            <w:vAlign w:val="center"/>
          </w:tcPr>
          <w:p w14:paraId="14758531" w14:textId="342E9BBB" w:rsidR="00350200" w:rsidRDefault="00350200" w:rsidP="00CB7E6F">
            <w:pPr>
              <w:jc w:val="center"/>
            </w:pPr>
          </w:p>
        </w:tc>
        <w:tc>
          <w:tcPr>
            <w:tcW w:w="838" w:type="pct"/>
            <w:vAlign w:val="center"/>
          </w:tcPr>
          <w:p w14:paraId="7B8361BF" w14:textId="0C4D1FD6" w:rsidR="00350200" w:rsidRDefault="00350200" w:rsidP="008920F7">
            <w:pPr>
              <w:jc w:val="center"/>
            </w:pPr>
          </w:p>
        </w:tc>
        <w:tc>
          <w:tcPr>
            <w:tcW w:w="837" w:type="pct"/>
            <w:vAlign w:val="center"/>
          </w:tcPr>
          <w:p w14:paraId="7A49C386" w14:textId="5774B01F" w:rsidR="00350200" w:rsidRDefault="00350200" w:rsidP="00CB7E6F">
            <w:pPr>
              <w:jc w:val="center"/>
            </w:pPr>
          </w:p>
        </w:tc>
        <w:tc>
          <w:tcPr>
            <w:tcW w:w="838" w:type="pct"/>
            <w:vAlign w:val="center"/>
          </w:tcPr>
          <w:p w14:paraId="7ADED9E5" w14:textId="29FC484F" w:rsidR="00350200" w:rsidRDefault="00350200" w:rsidP="00CB7E6F">
            <w:pPr>
              <w:jc w:val="center"/>
            </w:pPr>
          </w:p>
        </w:tc>
        <w:tc>
          <w:tcPr>
            <w:tcW w:w="838" w:type="pct"/>
          </w:tcPr>
          <w:p w14:paraId="5445B3F8" w14:textId="77777777" w:rsidR="00350200" w:rsidRDefault="00350200" w:rsidP="00CB7E6F">
            <w:pPr>
              <w:jc w:val="center"/>
            </w:pPr>
          </w:p>
        </w:tc>
      </w:tr>
      <w:tr w:rsidR="00350200" w:rsidRPr="00734C3F" w14:paraId="743ED154" w14:textId="11160D69" w:rsidTr="00A76487">
        <w:trPr>
          <w:trHeight w:val="300"/>
        </w:trPr>
        <w:tc>
          <w:tcPr>
            <w:tcW w:w="327" w:type="pct"/>
            <w:vMerge/>
            <w:vAlign w:val="center"/>
          </w:tcPr>
          <w:p w14:paraId="689F3581" w14:textId="77777777" w:rsidR="00350200" w:rsidRPr="00734C3F" w:rsidRDefault="00350200" w:rsidP="00350200">
            <w:pPr>
              <w:widowControl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vAlign w:val="center"/>
            <w:hideMark/>
          </w:tcPr>
          <w:p w14:paraId="3ED4801D" w14:textId="4F0EF593" w:rsidR="00350200" w:rsidRPr="00A76487" w:rsidRDefault="008000B5" w:rsidP="00A76487">
            <w:r>
              <w:rPr>
                <w:rFonts w:cs="Calibri"/>
                <w:color w:val="000000"/>
                <w:kern w:val="0"/>
                <w:szCs w:val="21"/>
              </w:rPr>
              <w:t>4</w:t>
            </w:r>
            <w:r w:rsidR="00DB645F">
              <w:rPr>
                <w:rFonts w:cs="Calibri"/>
                <w:color w:val="000000"/>
                <w:kern w:val="0"/>
                <w:szCs w:val="21"/>
              </w:rPr>
              <w:t>.9</w:t>
            </w:r>
            <w:r w:rsidR="00350200">
              <w:rPr>
                <w:rFonts w:cs="Calibri" w:hint="eastAsia"/>
                <w:color w:val="000000"/>
                <w:kern w:val="0"/>
                <w:szCs w:val="21"/>
              </w:rPr>
              <w:t xml:space="preserve"> </w:t>
            </w:r>
            <w:r w:rsidR="00A76487">
              <w:rPr>
                <w:rFonts w:cs="Calibri"/>
                <w:color w:val="000000"/>
                <w:kern w:val="0"/>
                <w:szCs w:val="21"/>
              </w:rPr>
              <w:t>Up to now, i</w:t>
            </w:r>
            <w:r w:rsidR="00350200">
              <w:rPr>
                <w:rFonts w:hint="eastAsia"/>
              </w:rPr>
              <w:t xml:space="preserve">s your child still </w:t>
            </w:r>
            <w:r w:rsidR="00350200">
              <w:t>recei</w:t>
            </w:r>
            <w:r w:rsidR="00A76487">
              <w:t>ve any of the listed treatment?</w:t>
            </w:r>
          </w:p>
        </w:tc>
        <w:tc>
          <w:tcPr>
            <w:tcW w:w="837" w:type="pct"/>
            <w:vAlign w:val="center"/>
          </w:tcPr>
          <w:p w14:paraId="71B849CB" w14:textId="77777777" w:rsidR="00DB645F" w:rsidRDefault="00350200" w:rsidP="00A76487">
            <w:r w:rsidRPr="003A6C61">
              <w:rPr>
                <w:rFonts w:hint="eastAsia"/>
              </w:rPr>
              <w:t>①</w:t>
            </w:r>
            <w:r>
              <w:t>Y</w:t>
            </w:r>
            <w:r>
              <w:rPr>
                <w:rFonts w:hint="eastAsia"/>
              </w:rPr>
              <w:t xml:space="preserve">es   </w:t>
            </w:r>
            <w:r w:rsidRPr="00A56A0D">
              <w:rPr>
                <w:rFonts w:hint="eastAsia"/>
              </w:rPr>
              <w:t xml:space="preserve"> </w:t>
            </w:r>
          </w:p>
          <w:p w14:paraId="1EAFFCE1" w14:textId="77777777" w:rsidR="00DB645F" w:rsidRDefault="00350200" w:rsidP="00A76487">
            <w:r w:rsidRPr="00A56A0D">
              <w:rPr>
                <w:rFonts w:hint="eastAsia"/>
              </w:rPr>
              <w:t>②</w:t>
            </w:r>
            <w:r>
              <w:t>N</w:t>
            </w:r>
            <w:r>
              <w:rPr>
                <w:rFonts w:hint="eastAsia"/>
              </w:rPr>
              <w:t>o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please specific how long did you receiv</w:t>
            </w:r>
            <w:r w:rsidR="00DB645F">
              <w:t>e this treatment:</w:t>
            </w:r>
          </w:p>
          <w:p w14:paraId="5B3CA685" w14:textId="608501B4" w:rsidR="00350200" w:rsidRDefault="00DB645F" w:rsidP="00A76487">
            <w:r>
              <w:t>________month.</w:t>
            </w:r>
          </w:p>
        </w:tc>
        <w:tc>
          <w:tcPr>
            <w:tcW w:w="838" w:type="pct"/>
            <w:vAlign w:val="center"/>
          </w:tcPr>
          <w:p w14:paraId="627A5222" w14:textId="77777777" w:rsidR="00DB645F" w:rsidRDefault="00350200" w:rsidP="00A76487">
            <w:r w:rsidRPr="003A6C61">
              <w:rPr>
                <w:rFonts w:hint="eastAsia"/>
              </w:rPr>
              <w:t>①</w:t>
            </w:r>
            <w:r>
              <w:t>Y</w:t>
            </w:r>
            <w:r>
              <w:rPr>
                <w:rFonts w:hint="eastAsia"/>
              </w:rPr>
              <w:t xml:space="preserve">es   </w:t>
            </w:r>
            <w:r w:rsidRPr="00A56A0D">
              <w:rPr>
                <w:rFonts w:hint="eastAsia"/>
              </w:rPr>
              <w:t xml:space="preserve"> </w:t>
            </w:r>
          </w:p>
          <w:p w14:paraId="699F388B" w14:textId="36AF0B43" w:rsidR="00DB645F" w:rsidRDefault="00350200" w:rsidP="00A76487">
            <w:r w:rsidRPr="00A56A0D">
              <w:rPr>
                <w:rFonts w:hint="eastAsia"/>
              </w:rPr>
              <w:t>②</w:t>
            </w:r>
            <w:r>
              <w:t>N</w:t>
            </w:r>
            <w:r>
              <w:rPr>
                <w:rFonts w:hint="eastAsia"/>
              </w:rPr>
              <w:t>o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 xml:space="preserve">please specific how long </w:t>
            </w:r>
            <w:r w:rsidR="00DB645F">
              <w:t>did you receive this treatment:</w:t>
            </w:r>
          </w:p>
          <w:p w14:paraId="40CD2A76" w14:textId="1C492AC1" w:rsidR="00350200" w:rsidRDefault="00350200" w:rsidP="00A76487">
            <w:r>
              <w:t>__</w:t>
            </w:r>
            <w:r w:rsidR="00DB645F">
              <w:t>_____month.</w:t>
            </w:r>
          </w:p>
        </w:tc>
        <w:tc>
          <w:tcPr>
            <w:tcW w:w="837" w:type="pct"/>
            <w:vAlign w:val="center"/>
          </w:tcPr>
          <w:p w14:paraId="6BC63C06" w14:textId="77777777" w:rsidR="00DB645F" w:rsidRDefault="00350200" w:rsidP="00A76487">
            <w:r w:rsidRPr="004241BD">
              <w:rPr>
                <w:rFonts w:hint="eastAsia"/>
              </w:rPr>
              <w:t>①</w:t>
            </w:r>
            <w:r w:rsidRPr="004241BD">
              <w:t>Y</w:t>
            </w:r>
            <w:r w:rsidRPr="004241BD">
              <w:rPr>
                <w:rFonts w:hint="eastAsia"/>
              </w:rPr>
              <w:t xml:space="preserve">es    </w:t>
            </w:r>
          </w:p>
          <w:p w14:paraId="58C78E75" w14:textId="77777777" w:rsidR="008000B5" w:rsidRDefault="00350200" w:rsidP="00A76487">
            <w:r w:rsidRPr="004241BD">
              <w:rPr>
                <w:rFonts w:hint="eastAsia"/>
              </w:rPr>
              <w:t>②</w:t>
            </w:r>
            <w:r w:rsidRPr="004241BD">
              <w:t>N</w:t>
            </w:r>
            <w:r w:rsidRPr="004241BD">
              <w:rPr>
                <w:rFonts w:hint="eastAsia"/>
              </w:rPr>
              <w:t>o</w:t>
            </w:r>
            <w:r w:rsidRPr="004241BD">
              <w:t>,</w:t>
            </w:r>
            <w:r w:rsidRPr="004241BD">
              <w:rPr>
                <w:rFonts w:hint="eastAsia"/>
              </w:rPr>
              <w:t xml:space="preserve"> </w:t>
            </w:r>
            <w:r w:rsidRPr="004241BD">
              <w:t>please specific how long did you receive this treatment:</w:t>
            </w:r>
          </w:p>
          <w:p w14:paraId="19E2CB29" w14:textId="7AB0F724" w:rsidR="00350200" w:rsidRDefault="00350200" w:rsidP="00A76487">
            <w:r w:rsidRPr="004241BD">
              <w:t>________month.</w:t>
            </w:r>
          </w:p>
        </w:tc>
        <w:tc>
          <w:tcPr>
            <w:tcW w:w="838" w:type="pct"/>
            <w:vAlign w:val="center"/>
          </w:tcPr>
          <w:p w14:paraId="560BF51E" w14:textId="77777777" w:rsidR="00DB645F" w:rsidRDefault="00350200" w:rsidP="00A76487">
            <w:r w:rsidRPr="004241BD">
              <w:rPr>
                <w:rFonts w:hint="eastAsia"/>
              </w:rPr>
              <w:t>①</w:t>
            </w:r>
            <w:r w:rsidRPr="004241BD">
              <w:t>Y</w:t>
            </w:r>
            <w:r w:rsidRPr="004241BD">
              <w:rPr>
                <w:rFonts w:hint="eastAsia"/>
              </w:rPr>
              <w:t xml:space="preserve">es    </w:t>
            </w:r>
          </w:p>
          <w:p w14:paraId="7206272C" w14:textId="77777777" w:rsidR="008000B5" w:rsidRDefault="00350200" w:rsidP="00A76487">
            <w:r w:rsidRPr="004241BD">
              <w:rPr>
                <w:rFonts w:hint="eastAsia"/>
              </w:rPr>
              <w:t>②</w:t>
            </w:r>
            <w:r w:rsidRPr="004241BD">
              <w:t>N</w:t>
            </w:r>
            <w:r w:rsidRPr="004241BD">
              <w:rPr>
                <w:rFonts w:hint="eastAsia"/>
              </w:rPr>
              <w:t>o</w:t>
            </w:r>
            <w:r w:rsidRPr="004241BD">
              <w:t>,</w:t>
            </w:r>
            <w:r w:rsidRPr="004241BD">
              <w:rPr>
                <w:rFonts w:hint="eastAsia"/>
              </w:rPr>
              <w:t xml:space="preserve"> </w:t>
            </w:r>
            <w:r w:rsidRPr="004241BD">
              <w:t>please specific how long did you receive this treatment:</w:t>
            </w:r>
          </w:p>
          <w:p w14:paraId="2C9892A7" w14:textId="7119B001" w:rsidR="00350200" w:rsidRDefault="00350200" w:rsidP="00A76487">
            <w:r w:rsidRPr="004241BD">
              <w:t>________month.</w:t>
            </w:r>
          </w:p>
        </w:tc>
        <w:tc>
          <w:tcPr>
            <w:tcW w:w="838" w:type="pct"/>
            <w:vAlign w:val="center"/>
          </w:tcPr>
          <w:p w14:paraId="01E7C9A4" w14:textId="77777777" w:rsidR="00DB645F" w:rsidRDefault="00350200" w:rsidP="00A76487">
            <w:r w:rsidRPr="004241BD">
              <w:rPr>
                <w:rFonts w:hint="eastAsia"/>
              </w:rPr>
              <w:t>①</w:t>
            </w:r>
            <w:r w:rsidRPr="004241BD">
              <w:t>Y</w:t>
            </w:r>
            <w:r w:rsidRPr="004241BD">
              <w:rPr>
                <w:rFonts w:hint="eastAsia"/>
              </w:rPr>
              <w:t xml:space="preserve">es    </w:t>
            </w:r>
          </w:p>
          <w:p w14:paraId="0181FB4C" w14:textId="77777777" w:rsidR="008000B5" w:rsidRDefault="00350200" w:rsidP="00A76487">
            <w:r w:rsidRPr="004241BD">
              <w:rPr>
                <w:rFonts w:hint="eastAsia"/>
              </w:rPr>
              <w:t>②</w:t>
            </w:r>
            <w:r w:rsidRPr="004241BD">
              <w:t>N</w:t>
            </w:r>
            <w:r w:rsidRPr="004241BD">
              <w:rPr>
                <w:rFonts w:hint="eastAsia"/>
              </w:rPr>
              <w:t>o</w:t>
            </w:r>
            <w:r w:rsidRPr="004241BD">
              <w:t>,</w:t>
            </w:r>
            <w:r w:rsidRPr="004241BD">
              <w:rPr>
                <w:rFonts w:hint="eastAsia"/>
              </w:rPr>
              <w:t xml:space="preserve"> </w:t>
            </w:r>
            <w:r w:rsidRPr="004241BD">
              <w:t>please specific how long did you receive this treatment:</w:t>
            </w:r>
          </w:p>
          <w:p w14:paraId="160D203B" w14:textId="7292397F" w:rsidR="00350200" w:rsidRDefault="00350200" w:rsidP="00A76487">
            <w:r w:rsidRPr="004241BD">
              <w:t>________month.</w:t>
            </w:r>
          </w:p>
        </w:tc>
      </w:tr>
      <w:tr w:rsidR="00350200" w:rsidRPr="00734C3F" w14:paraId="059024D9" w14:textId="109A3BEC" w:rsidTr="008000B5">
        <w:trPr>
          <w:trHeight w:val="300"/>
        </w:trPr>
        <w:tc>
          <w:tcPr>
            <w:tcW w:w="327" w:type="pct"/>
            <w:vMerge/>
            <w:vAlign w:val="center"/>
          </w:tcPr>
          <w:p w14:paraId="28F17A5B" w14:textId="77777777" w:rsidR="00350200" w:rsidRPr="00734C3F" w:rsidRDefault="00350200" w:rsidP="008920F7">
            <w:pPr>
              <w:widowControl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vAlign w:val="center"/>
            <w:hideMark/>
          </w:tcPr>
          <w:p w14:paraId="52EFABD5" w14:textId="11DA33D4" w:rsidR="00350200" w:rsidRPr="00734C3F" w:rsidRDefault="008000B5" w:rsidP="008000B5">
            <w:pPr>
              <w:widowControl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.</w:t>
            </w:r>
            <w:r w:rsidR="00DB645F">
              <w:rPr>
                <w:rFonts w:cs="Calibri" w:hint="eastAsia"/>
                <w:color w:val="000000"/>
                <w:kern w:val="0"/>
                <w:szCs w:val="21"/>
              </w:rPr>
              <w:t>10</w:t>
            </w:r>
            <w:r w:rsidR="00350200">
              <w:rPr>
                <w:rFonts w:cs="Calibri" w:hint="eastAsia"/>
                <w:color w:val="000000"/>
                <w:kern w:val="0"/>
                <w:szCs w:val="21"/>
              </w:rPr>
              <w:t xml:space="preserve"> </w:t>
            </w:r>
            <w:r w:rsidR="00350200" w:rsidRPr="00734C3F">
              <w:rPr>
                <w:rFonts w:cs="Calibri"/>
                <w:color w:val="000000"/>
                <w:kern w:val="0"/>
                <w:szCs w:val="21"/>
              </w:rPr>
              <w:t>Frequency of changing</w:t>
            </w:r>
            <w:r w:rsidR="00350200">
              <w:rPr>
                <w:rFonts w:cs="Calibri"/>
                <w:color w:val="000000"/>
                <w:kern w:val="0"/>
                <w:szCs w:val="21"/>
              </w:rPr>
              <w:t xml:space="preserve"> or</w:t>
            </w:r>
            <w:r w:rsidR="00350200">
              <w:rPr>
                <w:rFonts w:hint="eastAsia"/>
              </w:rPr>
              <w:t xml:space="preserve"> using</w:t>
            </w:r>
            <w:r w:rsidR="00350200">
              <w:t>?</w:t>
            </w:r>
          </w:p>
        </w:tc>
        <w:tc>
          <w:tcPr>
            <w:tcW w:w="837" w:type="pct"/>
            <w:vAlign w:val="center"/>
          </w:tcPr>
          <w:p w14:paraId="781C7191" w14:textId="77777777" w:rsidR="00350200" w:rsidRDefault="00350200" w:rsidP="00350200">
            <w:r>
              <w:rPr>
                <w:rFonts w:hint="eastAsia"/>
              </w:rPr>
              <w:t>①</w:t>
            </w:r>
            <w:r>
              <w:rPr>
                <w:rFonts w:hint="eastAsia"/>
              </w:rPr>
              <w:t>every 6 months or more frequent</w:t>
            </w:r>
          </w:p>
          <w:p w14:paraId="763DB598" w14:textId="77777777" w:rsidR="00350200" w:rsidRDefault="00350200" w:rsidP="00350200">
            <w:r>
              <w:rPr>
                <w:rFonts w:hint="eastAsia"/>
              </w:rPr>
              <w:t>②</w:t>
            </w:r>
            <w:r>
              <w:rPr>
                <w:rFonts w:hint="eastAsia"/>
              </w:rPr>
              <w:t>every year</w:t>
            </w:r>
          </w:p>
          <w:p w14:paraId="386C740B" w14:textId="77777777" w:rsidR="00350200" w:rsidRDefault="00350200" w:rsidP="00350200">
            <w:r>
              <w:rPr>
                <w:rFonts w:hint="eastAsia"/>
              </w:rPr>
              <w:t>③</w:t>
            </w:r>
            <w:r>
              <w:rPr>
                <w:rFonts w:hint="eastAsia"/>
              </w:rPr>
              <w:t xml:space="preserve">every two years </w:t>
            </w:r>
          </w:p>
          <w:p w14:paraId="33AC8C29" w14:textId="77777777" w:rsidR="00350200" w:rsidRDefault="00350200" w:rsidP="00350200">
            <w:r>
              <w:rPr>
                <w:rFonts w:hint="eastAsia"/>
              </w:rPr>
              <w:t>④</w:t>
            </w:r>
            <w:r>
              <w:rPr>
                <w:rFonts w:hint="eastAsia"/>
              </w:rPr>
              <w:t>every three years</w:t>
            </w:r>
          </w:p>
          <w:p w14:paraId="1EF776D1" w14:textId="4BC95F1E" w:rsidR="008000B5" w:rsidRDefault="008000B5" w:rsidP="008000B5">
            <w:r>
              <w:rPr>
                <w:rFonts w:hint="eastAsia"/>
                <w:noProof/>
              </w:rPr>
              <w:t>⑤</w:t>
            </w:r>
            <w:r w:rsidR="00350200">
              <w:rPr>
                <w:rFonts w:hint="eastAsia"/>
              </w:rPr>
              <w:t>Others</w:t>
            </w:r>
            <w:r w:rsidR="00350200">
              <w:t xml:space="preserve">, </w:t>
            </w:r>
          </w:p>
          <w:p w14:paraId="5ADD92D6" w14:textId="1695F443" w:rsidR="008000B5" w:rsidRDefault="00350200" w:rsidP="008000B5">
            <w:r>
              <w:t>please specific : ______</w:t>
            </w:r>
            <w:r>
              <w:rPr>
                <w:rFonts w:hint="eastAsia"/>
              </w:rPr>
              <w:t xml:space="preserve"> </w:t>
            </w:r>
          </w:p>
          <w:p w14:paraId="36E58661" w14:textId="0EB3CB22" w:rsidR="00350200" w:rsidRDefault="008000B5" w:rsidP="008000B5">
            <w:r>
              <w:rPr>
                <w:rFonts w:hint="eastAsia"/>
                <w:noProof/>
              </w:rPr>
              <w:t>⑥</w:t>
            </w:r>
            <w:r w:rsidR="00350200">
              <w:rPr>
                <w:rFonts w:hint="eastAsia"/>
              </w:rPr>
              <w:t>only have one pair, have not changed yet</w:t>
            </w:r>
          </w:p>
        </w:tc>
        <w:tc>
          <w:tcPr>
            <w:tcW w:w="838" w:type="pct"/>
            <w:vAlign w:val="center"/>
          </w:tcPr>
          <w:p w14:paraId="59A4C4B1" w14:textId="77777777" w:rsidR="00350200" w:rsidRDefault="00350200" w:rsidP="00350200">
            <w:r>
              <w:rPr>
                <w:rFonts w:hint="eastAsia"/>
              </w:rPr>
              <w:t>①</w:t>
            </w:r>
            <w:r>
              <w:rPr>
                <w:rFonts w:hint="eastAsia"/>
              </w:rPr>
              <w:t>every 6 months or more frequent</w:t>
            </w:r>
          </w:p>
          <w:p w14:paraId="211AA36D" w14:textId="77777777" w:rsidR="00350200" w:rsidRDefault="00350200" w:rsidP="00350200">
            <w:r>
              <w:rPr>
                <w:rFonts w:hint="eastAsia"/>
              </w:rPr>
              <w:t>②</w:t>
            </w:r>
            <w:r>
              <w:rPr>
                <w:rFonts w:hint="eastAsia"/>
              </w:rPr>
              <w:t>every year</w:t>
            </w:r>
          </w:p>
          <w:p w14:paraId="15FC605F" w14:textId="77777777" w:rsidR="00350200" w:rsidRDefault="00350200" w:rsidP="00350200">
            <w:r>
              <w:rPr>
                <w:rFonts w:hint="eastAsia"/>
              </w:rPr>
              <w:t>③</w:t>
            </w:r>
            <w:r>
              <w:rPr>
                <w:rFonts w:hint="eastAsia"/>
              </w:rPr>
              <w:t xml:space="preserve">every two years </w:t>
            </w:r>
          </w:p>
          <w:p w14:paraId="0E09D2D7" w14:textId="77777777" w:rsidR="00350200" w:rsidRDefault="00350200" w:rsidP="00350200">
            <w:r>
              <w:rPr>
                <w:rFonts w:hint="eastAsia"/>
              </w:rPr>
              <w:t>④</w:t>
            </w:r>
            <w:r>
              <w:rPr>
                <w:rFonts w:hint="eastAsia"/>
              </w:rPr>
              <w:t>every three years</w:t>
            </w:r>
          </w:p>
          <w:p w14:paraId="474FCDF2" w14:textId="506488FB" w:rsidR="008000B5" w:rsidRDefault="008000B5" w:rsidP="008000B5">
            <w:r>
              <w:rPr>
                <w:rFonts w:hint="eastAsia"/>
                <w:noProof/>
              </w:rPr>
              <w:t>⑤</w:t>
            </w:r>
            <w:r w:rsidR="00350200">
              <w:rPr>
                <w:rFonts w:hint="eastAsia"/>
              </w:rPr>
              <w:t>Others</w:t>
            </w:r>
            <w:r w:rsidR="00350200">
              <w:t xml:space="preserve">, </w:t>
            </w:r>
          </w:p>
          <w:p w14:paraId="7F38A14C" w14:textId="5B9C8717" w:rsidR="008000B5" w:rsidRDefault="00350200" w:rsidP="008000B5">
            <w:r>
              <w:t>please specific : ______</w:t>
            </w:r>
            <w:r>
              <w:rPr>
                <w:rFonts w:hint="eastAsia"/>
              </w:rPr>
              <w:t xml:space="preserve"> </w:t>
            </w:r>
          </w:p>
          <w:p w14:paraId="1E611281" w14:textId="4C661831" w:rsidR="00350200" w:rsidRDefault="008000B5" w:rsidP="008000B5">
            <w:r>
              <w:rPr>
                <w:rFonts w:hint="eastAsia"/>
                <w:noProof/>
              </w:rPr>
              <w:t>⑥</w:t>
            </w:r>
            <w:r w:rsidR="00350200">
              <w:rPr>
                <w:rFonts w:hint="eastAsia"/>
              </w:rPr>
              <w:t>only have one pair, have not changed yet</w:t>
            </w:r>
          </w:p>
        </w:tc>
        <w:tc>
          <w:tcPr>
            <w:tcW w:w="837" w:type="pct"/>
            <w:vAlign w:val="center"/>
          </w:tcPr>
          <w:p w14:paraId="0DF929B8" w14:textId="77777777" w:rsidR="00350200" w:rsidRDefault="00350200" w:rsidP="00350200">
            <w:r>
              <w:rPr>
                <w:rFonts w:hint="eastAsia"/>
              </w:rPr>
              <w:t>①</w:t>
            </w:r>
            <w:r>
              <w:rPr>
                <w:rFonts w:hint="eastAsia"/>
              </w:rPr>
              <w:t>every 6 months or more frequent</w:t>
            </w:r>
          </w:p>
          <w:p w14:paraId="2AC232BD" w14:textId="77777777" w:rsidR="00350200" w:rsidRDefault="00350200" w:rsidP="00350200">
            <w:r>
              <w:rPr>
                <w:rFonts w:hint="eastAsia"/>
              </w:rPr>
              <w:t>②</w:t>
            </w:r>
            <w:r>
              <w:rPr>
                <w:rFonts w:hint="eastAsia"/>
              </w:rPr>
              <w:t>every year</w:t>
            </w:r>
          </w:p>
          <w:p w14:paraId="77214DA8" w14:textId="77777777" w:rsidR="00350200" w:rsidRDefault="00350200" w:rsidP="00350200">
            <w:r>
              <w:rPr>
                <w:rFonts w:hint="eastAsia"/>
              </w:rPr>
              <w:t>③</w:t>
            </w:r>
            <w:r>
              <w:rPr>
                <w:rFonts w:hint="eastAsia"/>
              </w:rPr>
              <w:t xml:space="preserve">every two years </w:t>
            </w:r>
          </w:p>
          <w:p w14:paraId="53AD0D6E" w14:textId="77777777" w:rsidR="00350200" w:rsidRDefault="00350200" w:rsidP="00350200">
            <w:r>
              <w:rPr>
                <w:rFonts w:hint="eastAsia"/>
              </w:rPr>
              <w:t>④</w:t>
            </w:r>
            <w:r>
              <w:rPr>
                <w:rFonts w:hint="eastAsia"/>
              </w:rPr>
              <w:t>every three years</w:t>
            </w:r>
          </w:p>
          <w:p w14:paraId="38128291" w14:textId="01EFE07D" w:rsidR="008000B5" w:rsidRDefault="008000B5" w:rsidP="00350200">
            <w:r>
              <w:rPr>
                <w:rFonts w:hint="eastAsia"/>
                <w:noProof/>
              </w:rPr>
              <w:t>⑤</w:t>
            </w:r>
            <w:r w:rsidR="00350200">
              <w:rPr>
                <w:rFonts w:hint="eastAsia"/>
              </w:rPr>
              <w:t>Others</w:t>
            </w:r>
            <w:r w:rsidR="00350200">
              <w:t xml:space="preserve">, </w:t>
            </w:r>
          </w:p>
          <w:p w14:paraId="30E92847" w14:textId="3927CF7D" w:rsidR="00350200" w:rsidRDefault="00350200" w:rsidP="00350200">
            <w:r>
              <w:t>please specific : ______</w:t>
            </w:r>
            <w:r>
              <w:rPr>
                <w:rFonts w:hint="eastAsia"/>
              </w:rPr>
              <w:t xml:space="preserve"> </w:t>
            </w:r>
          </w:p>
          <w:p w14:paraId="0D0F9B7C" w14:textId="35C73D0F" w:rsidR="00350200" w:rsidRDefault="008000B5" w:rsidP="008000B5">
            <w:r>
              <w:rPr>
                <w:rFonts w:hint="eastAsia"/>
                <w:noProof/>
              </w:rPr>
              <w:t>⑥</w:t>
            </w:r>
            <w:r w:rsidR="00350200">
              <w:rPr>
                <w:rFonts w:hint="eastAsia"/>
              </w:rPr>
              <w:t>only have one pair, have not changed yet</w:t>
            </w:r>
          </w:p>
        </w:tc>
        <w:tc>
          <w:tcPr>
            <w:tcW w:w="838" w:type="pct"/>
            <w:vAlign w:val="center"/>
          </w:tcPr>
          <w:p w14:paraId="40C6D242" w14:textId="77777777" w:rsidR="00350200" w:rsidRDefault="00350200" w:rsidP="00350200">
            <w:r>
              <w:rPr>
                <w:rFonts w:hint="eastAsia"/>
              </w:rPr>
              <w:t>①</w:t>
            </w:r>
            <w:r>
              <w:rPr>
                <w:rFonts w:hint="eastAsia"/>
              </w:rPr>
              <w:t>every 6 months or more frequent</w:t>
            </w:r>
          </w:p>
          <w:p w14:paraId="267D0306" w14:textId="77777777" w:rsidR="00350200" w:rsidRDefault="00350200" w:rsidP="00350200">
            <w:r>
              <w:rPr>
                <w:rFonts w:hint="eastAsia"/>
              </w:rPr>
              <w:t>②</w:t>
            </w:r>
            <w:r>
              <w:rPr>
                <w:rFonts w:hint="eastAsia"/>
              </w:rPr>
              <w:t>every year</w:t>
            </w:r>
          </w:p>
          <w:p w14:paraId="24E9B6E0" w14:textId="77777777" w:rsidR="00350200" w:rsidRDefault="00350200" w:rsidP="00350200">
            <w:r>
              <w:rPr>
                <w:rFonts w:hint="eastAsia"/>
              </w:rPr>
              <w:t>③</w:t>
            </w:r>
            <w:r>
              <w:rPr>
                <w:rFonts w:hint="eastAsia"/>
              </w:rPr>
              <w:t xml:space="preserve">every two years </w:t>
            </w:r>
          </w:p>
          <w:p w14:paraId="351983F8" w14:textId="77777777" w:rsidR="00350200" w:rsidRDefault="00350200" w:rsidP="00350200">
            <w:r>
              <w:rPr>
                <w:rFonts w:hint="eastAsia"/>
              </w:rPr>
              <w:t>④</w:t>
            </w:r>
            <w:r>
              <w:rPr>
                <w:rFonts w:hint="eastAsia"/>
              </w:rPr>
              <w:t>every three years</w:t>
            </w:r>
          </w:p>
          <w:p w14:paraId="1A172241" w14:textId="58105250" w:rsidR="008000B5" w:rsidRDefault="008000B5" w:rsidP="00350200">
            <w:r>
              <w:rPr>
                <w:rFonts w:hint="eastAsia"/>
                <w:noProof/>
              </w:rPr>
              <w:t>⑤</w:t>
            </w:r>
            <w:r w:rsidR="00350200">
              <w:rPr>
                <w:rFonts w:hint="eastAsia"/>
              </w:rPr>
              <w:t>Others</w:t>
            </w:r>
            <w:r w:rsidR="00350200">
              <w:t xml:space="preserve">, </w:t>
            </w:r>
          </w:p>
          <w:p w14:paraId="2EE89DB5" w14:textId="0489DDE6" w:rsidR="00350200" w:rsidRDefault="00350200" w:rsidP="00350200">
            <w:r>
              <w:t>please specific : ______</w:t>
            </w:r>
            <w:r>
              <w:rPr>
                <w:rFonts w:hint="eastAsia"/>
              </w:rPr>
              <w:t xml:space="preserve"> </w:t>
            </w:r>
          </w:p>
          <w:p w14:paraId="2ACC9580" w14:textId="5F315A4A" w:rsidR="00350200" w:rsidRDefault="008000B5" w:rsidP="008000B5">
            <w:r>
              <w:rPr>
                <w:rFonts w:hint="eastAsia"/>
                <w:noProof/>
              </w:rPr>
              <w:t>⑥</w:t>
            </w:r>
            <w:r w:rsidR="00350200">
              <w:rPr>
                <w:rFonts w:hint="eastAsia"/>
              </w:rPr>
              <w:t>only have one pair, have not changed yet</w:t>
            </w:r>
          </w:p>
        </w:tc>
        <w:tc>
          <w:tcPr>
            <w:tcW w:w="838" w:type="pct"/>
            <w:vAlign w:val="center"/>
          </w:tcPr>
          <w:p w14:paraId="3BDF58E9" w14:textId="77777777" w:rsidR="00DB645F" w:rsidRDefault="00350200" w:rsidP="00DB645F">
            <w:r w:rsidRPr="00A56A0D">
              <w:rPr>
                <w:rFonts w:hint="eastAsia"/>
              </w:rPr>
              <w:t>①</w:t>
            </w:r>
            <w:r>
              <w:rPr>
                <w:rFonts w:hint="eastAsia"/>
              </w:rPr>
              <w:t xml:space="preserve">Twice a week   </w:t>
            </w:r>
          </w:p>
          <w:p w14:paraId="17647875" w14:textId="77777777" w:rsidR="00DB645F" w:rsidRDefault="00350200" w:rsidP="00DB645F">
            <w:r w:rsidRPr="00A56A0D">
              <w:rPr>
                <w:rFonts w:hint="eastAsia"/>
              </w:rPr>
              <w:t>②</w:t>
            </w:r>
            <w:r>
              <w:rPr>
                <w:rFonts w:hint="eastAsia"/>
              </w:rPr>
              <w:t xml:space="preserve">Once a week  </w:t>
            </w:r>
          </w:p>
          <w:p w14:paraId="54BEC1AE" w14:textId="77777777" w:rsidR="00DB645F" w:rsidRDefault="00350200" w:rsidP="00DB645F">
            <w:r w:rsidRPr="00A56A0D">
              <w:rPr>
                <w:rFonts w:hint="eastAsia"/>
              </w:rPr>
              <w:t>③</w:t>
            </w:r>
            <w:r>
              <w:rPr>
                <w:rFonts w:hint="eastAsia"/>
              </w:rPr>
              <w:t xml:space="preserve">Every two weeks   </w:t>
            </w:r>
          </w:p>
          <w:p w14:paraId="7BA582F4" w14:textId="77777777" w:rsidR="008000B5" w:rsidRDefault="00350200" w:rsidP="008000B5">
            <w:r w:rsidRPr="00A56A0D">
              <w:rPr>
                <w:rFonts w:hint="eastAsia"/>
              </w:rPr>
              <w:t>④</w:t>
            </w:r>
            <w:r>
              <w:rPr>
                <w:rFonts w:hint="eastAsia"/>
              </w:rPr>
              <w:t>Others,</w:t>
            </w:r>
            <w:r w:rsidR="008000B5">
              <w:t xml:space="preserve"> </w:t>
            </w:r>
          </w:p>
          <w:p w14:paraId="47CFCD3E" w14:textId="179DC18E" w:rsidR="008000B5" w:rsidRDefault="008000B5" w:rsidP="008000B5">
            <w:r>
              <w:t>please specific : ______</w:t>
            </w:r>
            <w:r>
              <w:rPr>
                <w:rFonts w:hint="eastAsia"/>
              </w:rPr>
              <w:t xml:space="preserve"> </w:t>
            </w:r>
          </w:p>
          <w:p w14:paraId="07F980F7" w14:textId="65960878" w:rsidR="00350200" w:rsidRPr="00350200" w:rsidRDefault="00350200" w:rsidP="00DB645F"/>
        </w:tc>
      </w:tr>
    </w:tbl>
    <w:p w14:paraId="44281700" w14:textId="77777777" w:rsidR="00404D88" w:rsidRPr="00604973" w:rsidRDefault="000D7FF3" w:rsidP="00341E84">
      <w:pPr>
        <w:spacing w:beforeLines="50" w:before="120"/>
        <w:jc w:val="center"/>
        <w:rPr>
          <w:b/>
        </w:rPr>
      </w:pPr>
      <w:r w:rsidRPr="00604973">
        <w:rPr>
          <w:rFonts w:hint="eastAsia"/>
          <w:b/>
        </w:rPr>
        <w:t>It</w:t>
      </w:r>
      <w:r w:rsidRPr="00604973">
        <w:rPr>
          <w:b/>
        </w:rPr>
        <w:t>’</w:t>
      </w:r>
      <w:r w:rsidRPr="00604973">
        <w:rPr>
          <w:rFonts w:hint="eastAsia"/>
          <w:b/>
        </w:rPr>
        <w:t xml:space="preserve">s the end of </w:t>
      </w:r>
      <w:r w:rsidRPr="00604973">
        <w:rPr>
          <w:b/>
        </w:rPr>
        <w:t>the questionnaire, thank</w:t>
      </w:r>
      <w:r w:rsidRPr="00604973">
        <w:rPr>
          <w:rFonts w:hint="eastAsia"/>
          <w:b/>
        </w:rPr>
        <w:t>s</w:t>
      </w:r>
      <w:r w:rsidRPr="00604973">
        <w:rPr>
          <w:b/>
        </w:rPr>
        <w:t xml:space="preserve"> again for your cooperation</w:t>
      </w:r>
      <w:r w:rsidRPr="00604973">
        <w:rPr>
          <w:rFonts w:hint="eastAsia"/>
          <w:b/>
        </w:rPr>
        <w:t>!</w:t>
      </w:r>
    </w:p>
    <w:sectPr w:rsidR="00404D88" w:rsidRPr="00604973" w:rsidSect="0042092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FCEBFF" w14:textId="77777777" w:rsidR="00B6264C" w:rsidRDefault="00B6264C" w:rsidP="002A3441">
      <w:r>
        <w:separator/>
      </w:r>
    </w:p>
  </w:endnote>
  <w:endnote w:type="continuationSeparator" w:id="0">
    <w:p w14:paraId="584D966F" w14:textId="77777777" w:rsidR="00B6264C" w:rsidRDefault="00B6264C" w:rsidP="002A3441">
      <w:r>
        <w:continuationSeparator/>
      </w:r>
    </w:p>
  </w:endnote>
  <w:endnote w:type="continuationNotice" w:id="1">
    <w:p w14:paraId="5ADFDA2E" w14:textId="77777777" w:rsidR="00B6264C" w:rsidRDefault="00B626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0F3355" w14:textId="77777777" w:rsidR="00B6264C" w:rsidRDefault="00B6264C" w:rsidP="002A3441">
      <w:r>
        <w:separator/>
      </w:r>
    </w:p>
  </w:footnote>
  <w:footnote w:type="continuationSeparator" w:id="0">
    <w:p w14:paraId="6127E14E" w14:textId="77777777" w:rsidR="00B6264C" w:rsidRDefault="00B6264C" w:rsidP="002A3441">
      <w:r>
        <w:continuationSeparator/>
      </w:r>
    </w:p>
  </w:footnote>
  <w:footnote w:type="continuationNotice" w:id="1">
    <w:p w14:paraId="32CED986" w14:textId="77777777" w:rsidR="00B6264C" w:rsidRDefault="00B6264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1710CD"/>
    <w:multiLevelType w:val="hybridMultilevel"/>
    <w:tmpl w:val="7FE867F8"/>
    <w:lvl w:ilvl="0" w:tplc="5F2809DC">
      <w:start w:val="2016"/>
      <w:numFmt w:val="bullet"/>
      <w:lvlText w:val="●"/>
      <w:lvlJc w:val="left"/>
      <w:pPr>
        <w:ind w:left="571" w:hanging="360"/>
      </w:pPr>
      <w:rPr>
        <w:rFonts w:ascii="SimSun" w:eastAsia="SimSun" w:hAnsi="SimSun" w:cs="Times New Roman" w:hint="eastAsia"/>
      </w:rPr>
    </w:lvl>
    <w:lvl w:ilvl="1" w:tplc="0C090003" w:tentative="1">
      <w:start w:val="1"/>
      <w:numFmt w:val="bullet"/>
      <w:lvlText w:val="o"/>
      <w:lvlJc w:val="left"/>
      <w:pPr>
        <w:ind w:left="129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1" w:hanging="360"/>
      </w:pPr>
      <w:rPr>
        <w:rFonts w:ascii="Wingdings" w:hAnsi="Wingdings" w:hint="default"/>
      </w:rPr>
    </w:lvl>
  </w:abstractNum>
  <w:abstractNum w:abstractNumId="1">
    <w:nsid w:val="195F74B2"/>
    <w:multiLevelType w:val="hybridMultilevel"/>
    <w:tmpl w:val="2CA40C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395088"/>
    <w:multiLevelType w:val="hybridMultilevel"/>
    <w:tmpl w:val="96AAA09E"/>
    <w:lvl w:ilvl="0" w:tplc="6944E59E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F51359"/>
    <w:multiLevelType w:val="hybridMultilevel"/>
    <w:tmpl w:val="1E3C2992"/>
    <w:lvl w:ilvl="0" w:tplc="09B82ABE">
      <w:numFmt w:val="decimalZero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925E9D"/>
    <w:multiLevelType w:val="hybridMultilevel"/>
    <w:tmpl w:val="5FE2B92E"/>
    <w:lvl w:ilvl="0" w:tplc="6944E59E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BF146F"/>
    <w:multiLevelType w:val="hybridMultilevel"/>
    <w:tmpl w:val="61EE4060"/>
    <w:lvl w:ilvl="0" w:tplc="6944E59E">
      <w:start w:val="3"/>
      <w:numFmt w:val="decimalEnclosedCircle"/>
      <w:lvlText w:val="%1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41592D"/>
    <w:multiLevelType w:val="hybridMultilevel"/>
    <w:tmpl w:val="A79225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E06291"/>
    <w:multiLevelType w:val="hybridMultilevel"/>
    <w:tmpl w:val="6090119C"/>
    <w:lvl w:ilvl="0" w:tplc="F5D6B3D0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F6B1B32"/>
    <w:multiLevelType w:val="hybridMultilevel"/>
    <w:tmpl w:val="61EE4060"/>
    <w:lvl w:ilvl="0" w:tplc="6944E59E">
      <w:start w:val="3"/>
      <w:numFmt w:val="decimalEnclosedCircle"/>
      <w:lvlText w:val="%1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0732FDD"/>
    <w:multiLevelType w:val="hybridMultilevel"/>
    <w:tmpl w:val="50AC5A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6A5FF1"/>
    <w:multiLevelType w:val="multilevel"/>
    <w:tmpl w:val="D2C6A1A6"/>
    <w:lvl w:ilvl="0">
      <w:numFmt w:val="decimal"/>
      <w:lvlText w:val="%1.0-"/>
      <w:lvlJc w:val="left"/>
      <w:pPr>
        <w:ind w:left="804" w:hanging="444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224" w:hanging="444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19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12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354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47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5160" w:hanging="1440"/>
      </w:pPr>
      <w:rPr>
        <w:rFonts w:hint="default"/>
      </w:rPr>
    </w:lvl>
  </w:abstractNum>
  <w:num w:numId="1">
    <w:abstractNumId w:val="8"/>
  </w:num>
  <w:num w:numId="2">
    <w:abstractNumId w:val="5"/>
  </w:num>
  <w:num w:numId="3">
    <w:abstractNumId w:val="2"/>
  </w:num>
  <w:num w:numId="4">
    <w:abstractNumId w:val="4"/>
  </w:num>
  <w:num w:numId="5">
    <w:abstractNumId w:val="3"/>
  </w:num>
  <w:num w:numId="6">
    <w:abstractNumId w:val="10"/>
  </w:num>
  <w:num w:numId="7">
    <w:abstractNumId w:val="9"/>
  </w:num>
  <w:num w:numId="8">
    <w:abstractNumId w:val="0"/>
  </w:num>
  <w:num w:numId="9">
    <w:abstractNumId w:val="6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D88"/>
    <w:rsid w:val="00003FD9"/>
    <w:rsid w:val="00014B55"/>
    <w:rsid w:val="00016C65"/>
    <w:rsid w:val="00017366"/>
    <w:rsid w:val="0002671F"/>
    <w:rsid w:val="00041CD7"/>
    <w:rsid w:val="000435A5"/>
    <w:rsid w:val="00047FB8"/>
    <w:rsid w:val="000562F1"/>
    <w:rsid w:val="00064A14"/>
    <w:rsid w:val="00065801"/>
    <w:rsid w:val="000710DD"/>
    <w:rsid w:val="00082B7E"/>
    <w:rsid w:val="00090FB7"/>
    <w:rsid w:val="0009333B"/>
    <w:rsid w:val="000A270B"/>
    <w:rsid w:val="000B7636"/>
    <w:rsid w:val="000C5399"/>
    <w:rsid w:val="000D13A7"/>
    <w:rsid w:val="000D7FF3"/>
    <w:rsid w:val="000E3CE3"/>
    <w:rsid w:val="000F3488"/>
    <w:rsid w:val="000F7F2A"/>
    <w:rsid w:val="00101392"/>
    <w:rsid w:val="001041E8"/>
    <w:rsid w:val="0011198A"/>
    <w:rsid w:val="0011725F"/>
    <w:rsid w:val="001178E1"/>
    <w:rsid w:val="0012182B"/>
    <w:rsid w:val="00123353"/>
    <w:rsid w:val="001247C7"/>
    <w:rsid w:val="00131FF8"/>
    <w:rsid w:val="001320C2"/>
    <w:rsid w:val="00136493"/>
    <w:rsid w:val="00160506"/>
    <w:rsid w:val="00161EA1"/>
    <w:rsid w:val="001628B9"/>
    <w:rsid w:val="0016534C"/>
    <w:rsid w:val="00166FA3"/>
    <w:rsid w:val="00170A49"/>
    <w:rsid w:val="00172937"/>
    <w:rsid w:val="001811AA"/>
    <w:rsid w:val="00191EAC"/>
    <w:rsid w:val="001951DB"/>
    <w:rsid w:val="001A0F17"/>
    <w:rsid w:val="001B613D"/>
    <w:rsid w:val="001B7629"/>
    <w:rsid w:val="001D007C"/>
    <w:rsid w:val="001E3BCC"/>
    <w:rsid w:val="001F1BA8"/>
    <w:rsid w:val="00205630"/>
    <w:rsid w:val="00206E32"/>
    <w:rsid w:val="00231D94"/>
    <w:rsid w:val="00265347"/>
    <w:rsid w:val="00272489"/>
    <w:rsid w:val="00276EFC"/>
    <w:rsid w:val="00280667"/>
    <w:rsid w:val="00287625"/>
    <w:rsid w:val="0029133E"/>
    <w:rsid w:val="00291FA1"/>
    <w:rsid w:val="00296DB6"/>
    <w:rsid w:val="002A3441"/>
    <w:rsid w:val="002B3D7D"/>
    <w:rsid w:val="002B54D3"/>
    <w:rsid w:val="002D3943"/>
    <w:rsid w:val="002E2E1B"/>
    <w:rsid w:val="002F163D"/>
    <w:rsid w:val="002F3415"/>
    <w:rsid w:val="00316B39"/>
    <w:rsid w:val="0032049E"/>
    <w:rsid w:val="0032204E"/>
    <w:rsid w:val="00335B42"/>
    <w:rsid w:val="00341E84"/>
    <w:rsid w:val="00345FD0"/>
    <w:rsid w:val="00350200"/>
    <w:rsid w:val="003509E0"/>
    <w:rsid w:val="0035704C"/>
    <w:rsid w:val="00361150"/>
    <w:rsid w:val="00362219"/>
    <w:rsid w:val="003656DE"/>
    <w:rsid w:val="003666CE"/>
    <w:rsid w:val="00366D29"/>
    <w:rsid w:val="00366EA5"/>
    <w:rsid w:val="003711E4"/>
    <w:rsid w:val="00383FBB"/>
    <w:rsid w:val="003847A7"/>
    <w:rsid w:val="0038637E"/>
    <w:rsid w:val="00390EC6"/>
    <w:rsid w:val="00391EE5"/>
    <w:rsid w:val="003A6C61"/>
    <w:rsid w:val="003A75E5"/>
    <w:rsid w:val="003B6CDB"/>
    <w:rsid w:val="003D575B"/>
    <w:rsid w:val="003F3C9C"/>
    <w:rsid w:val="003F7E6B"/>
    <w:rsid w:val="004048E9"/>
    <w:rsid w:val="00404D88"/>
    <w:rsid w:val="00420926"/>
    <w:rsid w:val="00424E90"/>
    <w:rsid w:val="00444039"/>
    <w:rsid w:val="00454FE8"/>
    <w:rsid w:val="00456EB2"/>
    <w:rsid w:val="00461233"/>
    <w:rsid w:val="004712EA"/>
    <w:rsid w:val="0048167C"/>
    <w:rsid w:val="0048528A"/>
    <w:rsid w:val="00485898"/>
    <w:rsid w:val="004925F5"/>
    <w:rsid w:val="004A32EE"/>
    <w:rsid w:val="004A4627"/>
    <w:rsid w:val="004A74C3"/>
    <w:rsid w:val="004E0E53"/>
    <w:rsid w:val="004E1D28"/>
    <w:rsid w:val="004E7B59"/>
    <w:rsid w:val="00520189"/>
    <w:rsid w:val="00520561"/>
    <w:rsid w:val="0053569F"/>
    <w:rsid w:val="0053648D"/>
    <w:rsid w:val="00536F02"/>
    <w:rsid w:val="00544C99"/>
    <w:rsid w:val="00547134"/>
    <w:rsid w:val="00551112"/>
    <w:rsid w:val="005520E7"/>
    <w:rsid w:val="00557EF2"/>
    <w:rsid w:val="00566949"/>
    <w:rsid w:val="00571EB7"/>
    <w:rsid w:val="005926B2"/>
    <w:rsid w:val="005C23F5"/>
    <w:rsid w:val="005C6AC7"/>
    <w:rsid w:val="005D6FF3"/>
    <w:rsid w:val="005D7913"/>
    <w:rsid w:val="005E54F0"/>
    <w:rsid w:val="00600964"/>
    <w:rsid w:val="00604973"/>
    <w:rsid w:val="00642C8B"/>
    <w:rsid w:val="006450B5"/>
    <w:rsid w:val="00651F70"/>
    <w:rsid w:val="006529A4"/>
    <w:rsid w:val="00653117"/>
    <w:rsid w:val="00654746"/>
    <w:rsid w:val="00671424"/>
    <w:rsid w:val="00671ECC"/>
    <w:rsid w:val="00690BE2"/>
    <w:rsid w:val="00696A51"/>
    <w:rsid w:val="006A41A8"/>
    <w:rsid w:val="006A45DE"/>
    <w:rsid w:val="006B02E1"/>
    <w:rsid w:val="006B0756"/>
    <w:rsid w:val="006C0C2D"/>
    <w:rsid w:val="006E48B5"/>
    <w:rsid w:val="006E522A"/>
    <w:rsid w:val="006E5A21"/>
    <w:rsid w:val="006F0BC9"/>
    <w:rsid w:val="007039DF"/>
    <w:rsid w:val="007074EE"/>
    <w:rsid w:val="007076B6"/>
    <w:rsid w:val="00707F49"/>
    <w:rsid w:val="007239B6"/>
    <w:rsid w:val="007307F7"/>
    <w:rsid w:val="00734C3F"/>
    <w:rsid w:val="00747284"/>
    <w:rsid w:val="00747DC7"/>
    <w:rsid w:val="00755BC3"/>
    <w:rsid w:val="00762F76"/>
    <w:rsid w:val="00765731"/>
    <w:rsid w:val="0076645A"/>
    <w:rsid w:val="007724A3"/>
    <w:rsid w:val="007827AA"/>
    <w:rsid w:val="00792DDB"/>
    <w:rsid w:val="00795D50"/>
    <w:rsid w:val="007B5D4A"/>
    <w:rsid w:val="007C506A"/>
    <w:rsid w:val="007E6241"/>
    <w:rsid w:val="007F09AD"/>
    <w:rsid w:val="007F29AB"/>
    <w:rsid w:val="008000B5"/>
    <w:rsid w:val="00807D39"/>
    <w:rsid w:val="008100C5"/>
    <w:rsid w:val="00820317"/>
    <w:rsid w:val="0082182C"/>
    <w:rsid w:val="00827A5B"/>
    <w:rsid w:val="00830A46"/>
    <w:rsid w:val="00837934"/>
    <w:rsid w:val="008452CE"/>
    <w:rsid w:val="00862539"/>
    <w:rsid w:val="00864E70"/>
    <w:rsid w:val="00867D90"/>
    <w:rsid w:val="008764ED"/>
    <w:rsid w:val="008775CB"/>
    <w:rsid w:val="00886159"/>
    <w:rsid w:val="008920F7"/>
    <w:rsid w:val="008933B8"/>
    <w:rsid w:val="0089695D"/>
    <w:rsid w:val="008A4A98"/>
    <w:rsid w:val="008B12BD"/>
    <w:rsid w:val="008E5156"/>
    <w:rsid w:val="008F514D"/>
    <w:rsid w:val="009072E0"/>
    <w:rsid w:val="00911C30"/>
    <w:rsid w:val="0091379C"/>
    <w:rsid w:val="00916852"/>
    <w:rsid w:val="0092524C"/>
    <w:rsid w:val="00942F3B"/>
    <w:rsid w:val="00963458"/>
    <w:rsid w:val="00966CAB"/>
    <w:rsid w:val="00974AB8"/>
    <w:rsid w:val="0097797C"/>
    <w:rsid w:val="00980EEA"/>
    <w:rsid w:val="009C3DDD"/>
    <w:rsid w:val="009D04ED"/>
    <w:rsid w:val="009E1345"/>
    <w:rsid w:val="009E5DB2"/>
    <w:rsid w:val="009F651A"/>
    <w:rsid w:val="009F6B03"/>
    <w:rsid w:val="00A03FCF"/>
    <w:rsid w:val="00A12707"/>
    <w:rsid w:val="00A15FEE"/>
    <w:rsid w:val="00A23482"/>
    <w:rsid w:val="00A24003"/>
    <w:rsid w:val="00A305D1"/>
    <w:rsid w:val="00A338E2"/>
    <w:rsid w:val="00A33A75"/>
    <w:rsid w:val="00A37866"/>
    <w:rsid w:val="00A53F9B"/>
    <w:rsid w:val="00A56A0D"/>
    <w:rsid w:val="00A70273"/>
    <w:rsid w:val="00A76487"/>
    <w:rsid w:val="00A81282"/>
    <w:rsid w:val="00AA1847"/>
    <w:rsid w:val="00AB3D0B"/>
    <w:rsid w:val="00AB59BC"/>
    <w:rsid w:val="00AB7202"/>
    <w:rsid w:val="00AB7301"/>
    <w:rsid w:val="00AC1E3D"/>
    <w:rsid w:val="00AC2356"/>
    <w:rsid w:val="00AC2FDB"/>
    <w:rsid w:val="00AD3183"/>
    <w:rsid w:val="00B06903"/>
    <w:rsid w:val="00B1392A"/>
    <w:rsid w:val="00B43127"/>
    <w:rsid w:val="00B45B52"/>
    <w:rsid w:val="00B53427"/>
    <w:rsid w:val="00B61D9F"/>
    <w:rsid w:val="00B6264C"/>
    <w:rsid w:val="00B637AC"/>
    <w:rsid w:val="00B657B0"/>
    <w:rsid w:val="00B65B68"/>
    <w:rsid w:val="00B824A8"/>
    <w:rsid w:val="00B87FBD"/>
    <w:rsid w:val="00B90773"/>
    <w:rsid w:val="00B9770E"/>
    <w:rsid w:val="00BA624E"/>
    <w:rsid w:val="00BC663D"/>
    <w:rsid w:val="00BD4839"/>
    <w:rsid w:val="00BF1205"/>
    <w:rsid w:val="00BF5706"/>
    <w:rsid w:val="00C11133"/>
    <w:rsid w:val="00C24570"/>
    <w:rsid w:val="00C36094"/>
    <w:rsid w:val="00C4176D"/>
    <w:rsid w:val="00C41BEA"/>
    <w:rsid w:val="00C50CF2"/>
    <w:rsid w:val="00C577DF"/>
    <w:rsid w:val="00C71D7D"/>
    <w:rsid w:val="00C809A5"/>
    <w:rsid w:val="00C90FE7"/>
    <w:rsid w:val="00C916C7"/>
    <w:rsid w:val="00CB7E6F"/>
    <w:rsid w:val="00CC7732"/>
    <w:rsid w:val="00CD3C01"/>
    <w:rsid w:val="00CD6F43"/>
    <w:rsid w:val="00CE62C6"/>
    <w:rsid w:val="00CE66FB"/>
    <w:rsid w:val="00CF4786"/>
    <w:rsid w:val="00CF7B77"/>
    <w:rsid w:val="00D002AD"/>
    <w:rsid w:val="00D02519"/>
    <w:rsid w:val="00D02E34"/>
    <w:rsid w:val="00D16EA4"/>
    <w:rsid w:val="00D348FF"/>
    <w:rsid w:val="00D34E7F"/>
    <w:rsid w:val="00D46B5F"/>
    <w:rsid w:val="00D503B2"/>
    <w:rsid w:val="00D531B2"/>
    <w:rsid w:val="00D5410A"/>
    <w:rsid w:val="00D54EDC"/>
    <w:rsid w:val="00D84A04"/>
    <w:rsid w:val="00D84A0D"/>
    <w:rsid w:val="00D8543D"/>
    <w:rsid w:val="00D939F8"/>
    <w:rsid w:val="00DB645F"/>
    <w:rsid w:val="00DC586F"/>
    <w:rsid w:val="00DD3BBC"/>
    <w:rsid w:val="00DE36C0"/>
    <w:rsid w:val="00E00789"/>
    <w:rsid w:val="00E0334F"/>
    <w:rsid w:val="00E14259"/>
    <w:rsid w:val="00E20E22"/>
    <w:rsid w:val="00E2298C"/>
    <w:rsid w:val="00E311EB"/>
    <w:rsid w:val="00E3552C"/>
    <w:rsid w:val="00E3783C"/>
    <w:rsid w:val="00E4241C"/>
    <w:rsid w:val="00E56E18"/>
    <w:rsid w:val="00E631CE"/>
    <w:rsid w:val="00E80A2E"/>
    <w:rsid w:val="00E81116"/>
    <w:rsid w:val="00E84058"/>
    <w:rsid w:val="00EA4E06"/>
    <w:rsid w:val="00EA610A"/>
    <w:rsid w:val="00EB01F4"/>
    <w:rsid w:val="00EC0EA2"/>
    <w:rsid w:val="00ED1782"/>
    <w:rsid w:val="00ED3C58"/>
    <w:rsid w:val="00EE0730"/>
    <w:rsid w:val="00EF0AC1"/>
    <w:rsid w:val="00F04669"/>
    <w:rsid w:val="00F17B00"/>
    <w:rsid w:val="00F34A2E"/>
    <w:rsid w:val="00F371CA"/>
    <w:rsid w:val="00F52066"/>
    <w:rsid w:val="00F54E45"/>
    <w:rsid w:val="00F63381"/>
    <w:rsid w:val="00F67198"/>
    <w:rsid w:val="00F72C7E"/>
    <w:rsid w:val="00F74965"/>
    <w:rsid w:val="00F81C0E"/>
    <w:rsid w:val="00F84274"/>
    <w:rsid w:val="00F93127"/>
    <w:rsid w:val="00F964CF"/>
    <w:rsid w:val="00FB1713"/>
    <w:rsid w:val="00FB376C"/>
    <w:rsid w:val="00FB5E44"/>
    <w:rsid w:val="00FB5FDB"/>
    <w:rsid w:val="00FD2EA1"/>
    <w:rsid w:val="00FD42AD"/>
    <w:rsid w:val="00FD585E"/>
    <w:rsid w:val="00FE36CC"/>
    <w:rsid w:val="00FF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B271F9C"/>
  <w15:docId w15:val="{A3185095-5CE7-4E76-BB05-252B75871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937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3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A344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3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A3441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2A34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TableNormal"/>
    <w:uiPriority w:val="60"/>
    <w:rsid w:val="00E8111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0">
    <w:name w:val="浅色底纹1"/>
    <w:basedOn w:val="TableNormal"/>
    <w:uiPriority w:val="60"/>
    <w:rsid w:val="0053648D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364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48D"/>
    <w:rPr>
      <w:kern w:val="2"/>
      <w:sz w:val="18"/>
      <w:szCs w:val="18"/>
    </w:rPr>
  </w:style>
  <w:style w:type="paragraph" w:styleId="Revision">
    <w:name w:val="Revision"/>
    <w:hidden/>
    <w:uiPriority w:val="99"/>
    <w:semiHidden/>
    <w:rsid w:val="0053648D"/>
    <w:rPr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3204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5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561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561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561">
              <w:marLeft w:val="28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0657">
              <w:marLeft w:val="28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41442">
              <w:marLeft w:val="28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704719">
              <w:marLeft w:val="28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501054">
              <w:marLeft w:val="28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691873">
              <w:marLeft w:val="28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887120">
              <w:marLeft w:val="28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261115">
              <w:marLeft w:val="28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152600">
              <w:marLeft w:val="28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836909">
              <w:marLeft w:val="28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096018">
              <w:marLeft w:val="28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606150">
              <w:marLeft w:val="28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346749">
              <w:marLeft w:val="28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206526">
              <w:marLeft w:val="28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764905">
              <w:marLeft w:val="28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261974">
          <w:marLeft w:val="75"/>
          <w:marRight w:val="75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0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54F6A9-6474-4930-8577-23BE2A532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65</Words>
  <Characters>835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1</CharactersWithSpaces>
  <SharedDoc>false</SharedDoc>
  <HLinks>
    <vt:vector size="6" baseType="variant">
      <vt:variant>
        <vt:i4>1835059</vt:i4>
      </vt:variant>
      <vt:variant>
        <vt:i4>-1</vt:i4>
      </vt:variant>
      <vt:variant>
        <vt:i4>1034</vt:i4>
      </vt:variant>
      <vt:variant>
        <vt:i4>1</vt:i4>
      </vt:variant>
      <vt:variant>
        <vt:lpwstr>C:\Users\ADMINI~1\AppData\Local\Temp\ksohtml\wps_clip_image-4330.png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z</dc:creator>
  <cp:lastModifiedBy>Madhumathi K.</cp:lastModifiedBy>
  <cp:revision>3</cp:revision>
  <dcterms:created xsi:type="dcterms:W3CDTF">2020-09-10T07:40:00Z</dcterms:created>
  <dcterms:modified xsi:type="dcterms:W3CDTF">2020-10-01T12:39:00Z</dcterms:modified>
</cp:coreProperties>
</file>